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92F29" w14:textId="17E321BF" w:rsidR="00FB088E" w:rsidRPr="00FB088E" w:rsidRDefault="00FB088E" w:rsidP="00FB088E">
      <w:pPr>
        <w:widowControl/>
        <w:wordWrap/>
        <w:autoSpaceDE/>
        <w:autoSpaceDN/>
        <w:spacing w:before="120" w:after="120" w:line="480" w:lineRule="auto"/>
        <w:rPr>
          <w:rFonts w:ascii="Times New Roman" w:eastAsia="굴림" w:hAnsi="Times New Roman"/>
          <w:b/>
          <w:kern w:val="0"/>
          <w:sz w:val="24"/>
          <w:szCs w:val="24"/>
        </w:rPr>
      </w:pPr>
      <w:r w:rsidRPr="007D0726">
        <w:rPr>
          <w:rFonts w:ascii="Times New Roman" w:eastAsia="굴림" w:hAnsi="Times New Roman"/>
          <w:b/>
          <w:kern w:val="0"/>
          <w:sz w:val="24"/>
          <w:szCs w:val="24"/>
        </w:rPr>
        <w:t>Supple</w:t>
      </w:r>
      <w:r>
        <w:rPr>
          <w:rFonts w:ascii="Times New Roman" w:eastAsia="굴림" w:hAnsi="Times New Roman"/>
          <w:b/>
          <w:kern w:val="0"/>
          <w:sz w:val="24"/>
          <w:szCs w:val="24"/>
        </w:rPr>
        <w:t>menta</w:t>
      </w:r>
      <w:r w:rsidR="00E54D07">
        <w:rPr>
          <w:rFonts w:ascii="Times New Roman" w:eastAsia="굴림" w:hAnsi="Times New Roman"/>
          <w:b/>
          <w:kern w:val="0"/>
          <w:sz w:val="24"/>
          <w:szCs w:val="24"/>
        </w:rPr>
        <w:t>ry material</w:t>
      </w:r>
    </w:p>
    <w:p w14:paraId="72B9670B" w14:textId="038DCF31" w:rsidR="007C3B2C" w:rsidRPr="00EA1741" w:rsidRDefault="007C3B2C" w:rsidP="007C3B2C">
      <w:pPr>
        <w:widowControl/>
        <w:spacing w:after="120" w:line="480" w:lineRule="auto"/>
        <w:jc w:val="left"/>
        <w:rPr>
          <w:rFonts w:ascii="Times New Roman" w:hAnsi="Times New Roman"/>
          <w:b/>
          <w:bCs/>
          <w:sz w:val="24"/>
          <w:szCs w:val="24"/>
          <w:shd w:val="clear" w:color="auto" w:fill="FFFFFF"/>
        </w:rPr>
      </w:pPr>
      <w:bookmarkStart w:id="0" w:name="_Hlk139881178"/>
      <w:r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Table S</w:t>
      </w:r>
      <w:r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1</w:t>
      </w:r>
      <w:r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Comparisons of </w:t>
      </w:r>
      <w:r w:rsidRPr="007C3B2C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sensitivity coefficient (d′) </w:t>
      </w:r>
      <w:r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between </w:t>
      </w:r>
      <w:r w:rsidRPr="007C3B2C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ADHD Patients and Healthy Controls</w:t>
      </w:r>
    </w:p>
    <w:tbl>
      <w:tblPr>
        <w:tblW w:w="13570" w:type="dxa"/>
        <w:tblLayout w:type="fixed"/>
        <w:tblLook w:val="04A0" w:firstRow="1" w:lastRow="0" w:firstColumn="1" w:lastColumn="0" w:noHBand="0" w:noVBand="1"/>
      </w:tblPr>
      <w:tblGrid>
        <w:gridCol w:w="5460"/>
        <w:gridCol w:w="2833"/>
        <w:gridCol w:w="2833"/>
        <w:gridCol w:w="1943"/>
        <w:gridCol w:w="501"/>
      </w:tblGrid>
      <w:tr w:rsidR="007C3B2C" w:rsidRPr="007C3B2C" w14:paraId="3CEB9AE5" w14:textId="77777777" w:rsidTr="00EE66A8">
        <w:trPr>
          <w:trHeight w:val="772"/>
        </w:trPr>
        <w:tc>
          <w:tcPr>
            <w:tcW w:w="5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458FB" w14:textId="77777777" w:rsidR="007C3B2C" w:rsidRPr="007C3B2C" w:rsidRDefault="007C3B2C" w:rsidP="007C3B2C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0"/>
                <w:lang w:val="en-US"/>
              </w:rPr>
            </w:pPr>
            <w:r w:rsidRPr="007C3B2C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0"/>
                <w:lang w:val="en-US"/>
              </w:rPr>
              <w:t>Measures</w:t>
            </w:r>
          </w:p>
        </w:tc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D64F07" w14:textId="77777777" w:rsidR="007C3B2C" w:rsidRPr="007C3B2C" w:rsidRDefault="007C3B2C" w:rsidP="007C3B2C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0"/>
                <w:lang w:val="en-US"/>
              </w:rPr>
            </w:pPr>
            <w:r w:rsidRPr="007C3B2C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0"/>
                <w:lang w:val="en-US"/>
              </w:rPr>
              <w:t xml:space="preserve">ADHD </w:t>
            </w:r>
          </w:p>
          <w:p w14:paraId="3EA2A213" w14:textId="77777777" w:rsidR="007C3B2C" w:rsidRPr="007C3B2C" w:rsidRDefault="007C3B2C" w:rsidP="007C3B2C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0"/>
                <w:lang w:val="en-US"/>
              </w:rPr>
            </w:pPr>
            <w:r w:rsidRPr="007C3B2C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0"/>
                <w:lang w:val="en-US"/>
              </w:rPr>
              <w:t>(n=30)</w:t>
            </w:r>
          </w:p>
        </w:tc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08747" w14:textId="77777777" w:rsidR="007C3B2C" w:rsidRPr="007C3B2C" w:rsidRDefault="007C3B2C" w:rsidP="007C3B2C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0"/>
                <w:lang w:val="en-US"/>
              </w:rPr>
            </w:pPr>
            <w:r w:rsidRPr="007C3B2C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0"/>
                <w:lang w:val="en-US"/>
              </w:rPr>
              <w:t xml:space="preserve">Healthy control </w:t>
            </w:r>
            <w:r w:rsidRPr="007C3B2C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0"/>
                <w:lang w:val="en-US"/>
              </w:rPr>
              <w:br/>
              <w:t>(n=30)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25022" w14:textId="77777777" w:rsidR="007C3B2C" w:rsidRPr="007C3B2C" w:rsidRDefault="007C3B2C" w:rsidP="007C3B2C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0"/>
                <w:lang w:val="en-US"/>
              </w:rPr>
            </w:pPr>
            <w:r w:rsidRPr="007C3B2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0"/>
                <w:lang w:val="en-US"/>
              </w:rPr>
              <w:t>P</w:t>
            </w:r>
            <w:r w:rsidRPr="007C3B2C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0"/>
                <w:lang w:val="en-US"/>
              </w:rPr>
              <w:t xml:space="preserve"> value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220A" w14:textId="77777777" w:rsidR="007C3B2C" w:rsidRPr="007C3B2C" w:rsidRDefault="007C3B2C" w:rsidP="007C3B2C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val="en-US"/>
              </w:rPr>
            </w:pPr>
          </w:p>
        </w:tc>
      </w:tr>
      <w:tr w:rsidR="007C3B2C" w:rsidRPr="007C3B2C" w14:paraId="17F0AC67" w14:textId="77777777" w:rsidTr="00EE66A8">
        <w:trPr>
          <w:trHeight w:val="412"/>
        </w:trPr>
        <w:tc>
          <w:tcPr>
            <w:tcW w:w="5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2250C" w14:textId="77777777" w:rsidR="007C3B2C" w:rsidRPr="007C3B2C" w:rsidRDefault="007C3B2C" w:rsidP="007C3B2C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</w:pPr>
            <w:r w:rsidRPr="007C3B2C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 xml:space="preserve">CAT (mean ± </w:t>
            </w:r>
            <w:r w:rsidRPr="007C3B2C">
              <w:rPr>
                <w:rFonts w:ascii="Times New Roman" w:eastAsiaTheme="minorEastAsia" w:hAnsi="Times New Roman"/>
                <w:i/>
                <w:iCs/>
                <w:color w:val="000000"/>
                <w:kern w:val="0"/>
                <w:sz w:val="24"/>
                <w:szCs w:val="20"/>
                <w:lang w:val="en-US"/>
              </w:rPr>
              <w:t>SD</w:t>
            </w:r>
            <w:r w:rsidRPr="007C3B2C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>)</w:t>
            </w:r>
          </w:p>
        </w:tc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41FBE" w14:textId="77777777" w:rsidR="007C3B2C" w:rsidRPr="007C3B2C" w:rsidRDefault="007C3B2C" w:rsidP="007C3B2C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</w:pPr>
          </w:p>
        </w:tc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28276" w14:textId="77777777" w:rsidR="007C3B2C" w:rsidRPr="007C3B2C" w:rsidRDefault="007C3B2C" w:rsidP="007C3B2C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39274" w14:textId="77777777" w:rsidR="007C3B2C" w:rsidRPr="007C3B2C" w:rsidRDefault="007C3B2C" w:rsidP="007C3B2C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63EB6" w14:textId="77777777" w:rsidR="007C3B2C" w:rsidRPr="007C3B2C" w:rsidRDefault="007C3B2C" w:rsidP="007C3B2C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val="en-US"/>
              </w:rPr>
            </w:pPr>
          </w:p>
        </w:tc>
      </w:tr>
      <w:tr w:rsidR="007C3B2C" w:rsidRPr="007C3B2C" w14:paraId="32F8AE3D" w14:textId="77777777" w:rsidTr="00EE66A8">
        <w:trPr>
          <w:trHeight w:val="412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2AE8F" w14:textId="04FE3035" w:rsidR="007C3B2C" w:rsidRPr="007C3B2C" w:rsidRDefault="007C3B2C" w:rsidP="007C3B2C">
            <w:pPr>
              <w:widowControl/>
              <w:wordWrap/>
              <w:autoSpaceDE/>
              <w:autoSpaceDN/>
              <w:spacing w:after="0" w:line="240" w:lineRule="auto"/>
              <w:ind w:leftChars="90" w:left="180" w:firstLineChars="100" w:firstLine="240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</w:pPr>
            <w:r w:rsidRPr="007C3B2C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>Simple visual sensitivity coefficient (d′)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F4DD5" w14:textId="388781E7" w:rsidR="007C3B2C" w:rsidRPr="007C3B2C" w:rsidRDefault="009A6752" w:rsidP="007C3B2C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>2</w:t>
            </w:r>
            <w:r w:rsidR="007C3B2C" w:rsidRPr="007C3B2C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>.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>8</w:t>
            </w:r>
            <w:r w:rsidR="007C3B2C" w:rsidRPr="007C3B2C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 xml:space="preserve"> ± 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>1</w:t>
            </w:r>
            <w:r w:rsidR="007C3B2C" w:rsidRPr="007C3B2C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>.2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9D2D3" w14:textId="7266C7EE" w:rsidR="007C3B2C" w:rsidRPr="007C3B2C" w:rsidRDefault="009A6752" w:rsidP="007C3B2C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>3</w:t>
            </w:r>
            <w:r w:rsidR="007C3B2C" w:rsidRPr="007C3B2C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>.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>5</w:t>
            </w:r>
            <w:r w:rsidR="007C3B2C" w:rsidRPr="007C3B2C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 xml:space="preserve"> ± 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>0</w:t>
            </w:r>
            <w:r w:rsidR="007C3B2C" w:rsidRPr="007C3B2C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>.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>8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9B899" w14:textId="5EC7ADDE" w:rsidR="007C3B2C" w:rsidRPr="007C3B2C" w:rsidRDefault="007C3B2C" w:rsidP="007C3B2C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</w:pPr>
            <w:r w:rsidRPr="007C3B2C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0"/>
                <w:lang w:val="en-US"/>
              </w:rPr>
              <w:t>0</w:t>
            </w:r>
            <w:r w:rsidRPr="007C3B2C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>.00</w:t>
            </w:r>
            <w:r w:rsidR="009A6752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>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BBE85" w14:textId="77777777" w:rsidR="007C3B2C" w:rsidRPr="007C3B2C" w:rsidRDefault="007C3B2C" w:rsidP="007C3B2C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val="en-US"/>
              </w:rPr>
            </w:pPr>
          </w:p>
        </w:tc>
      </w:tr>
      <w:tr w:rsidR="007C3B2C" w:rsidRPr="007C3B2C" w14:paraId="625F3EF6" w14:textId="77777777" w:rsidTr="00EE66A8">
        <w:trPr>
          <w:trHeight w:val="412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C0D30" w14:textId="440F1C0C" w:rsidR="007C3B2C" w:rsidRPr="007C3B2C" w:rsidRDefault="007C3B2C" w:rsidP="007C3B2C">
            <w:pPr>
              <w:widowControl/>
              <w:wordWrap/>
              <w:autoSpaceDE/>
              <w:autoSpaceDN/>
              <w:spacing w:after="0" w:line="240" w:lineRule="auto"/>
              <w:ind w:leftChars="90" w:left="180" w:firstLineChars="100" w:firstLine="240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</w:pPr>
            <w:r w:rsidRPr="007C3B2C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0"/>
                <w:lang w:val="en-US"/>
              </w:rPr>
              <w:t>C</w:t>
            </w:r>
            <w:r w:rsidRPr="007C3B2C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>ontinuous inhibition sensitivity coefficient (d′)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2CA45" w14:textId="6BF9B8BF" w:rsidR="007C3B2C" w:rsidRPr="007C3B2C" w:rsidRDefault="009A6752" w:rsidP="007C3B2C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>1</w:t>
            </w:r>
            <w:r w:rsidR="007C3B2C" w:rsidRPr="007C3B2C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>.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>7</w:t>
            </w:r>
            <w:r w:rsidR="007C3B2C" w:rsidRPr="007C3B2C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 xml:space="preserve"> ± 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>1</w:t>
            </w:r>
            <w:r w:rsidR="007C3B2C" w:rsidRPr="007C3B2C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>.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>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69F1F" w14:textId="449519A2" w:rsidR="007C3B2C" w:rsidRPr="007C3B2C" w:rsidRDefault="009A6752" w:rsidP="007C3B2C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>2</w:t>
            </w:r>
            <w:r w:rsidR="007C3B2C" w:rsidRPr="007C3B2C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>.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>4</w:t>
            </w:r>
            <w:r w:rsidR="007C3B2C" w:rsidRPr="007C3B2C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 xml:space="preserve"> ± 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>1</w:t>
            </w:r>
            <w:r w:rsidR="007C3B2C" w:rsidRPr="007C3B2C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>.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>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32B05" w14:textId="273F78FB" w:rsidR="007C3B2C" w:rsidRPr="007C3B2C" w:rsidRDefault="007C3B2C" w:rsidP="007C3B2C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</w:pPr>
            <w:r w:rsidRPr="007C3B2C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0"/>
                <w:lang w:val="en-US"/>
              </w:rPr>
              <w:t>0</w:t>
            </w:r>
            <w:r w:rsidRPr="007C3B2C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>.</w:t>
            </w:r>
            <w:r w:rsidR="009A6752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>0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658F3" w14:textId="77777777" w:rsidR="007C3B2C" w:rsidRPr="007C3B2C" w:rsidRDefault="007C3B2C" w:rsidP="007C3B2C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val="en-US"/>
              </w:rPr>
            </w:pPr>
          </w:p>
        </w:tc>
      </w:tr>
      <w:tr w:rsidR="007C3B2C" w:rsidRPr="007C3B2C" w14:paraId="4B05602C" w14:textId="77777777" w:rsidTr="00EE66A8">
        <w:trPr>
          <w:trHeight w:val="412"/>
        </w:trPr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58F439" w14:textId="05AFCB3A" w:rsidR="007C3B2C" w:rsidRPr="007C3B2C" w:rsidRDefault="007C3B2C" w:rsidP="007C3B2C">
            <w:pPr>
              <w:widowControl/>
              <w:wordWrap/>
              <w:autoSpaceDE/>
              <w:autoSpaceDN/>
              <w:spacing w:after="0" w:line="240" w:lineRule="auto"/>
              <w:ind w:leftChars="90" w:left="180" w:firstLineChars="100" w:firstLine="240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</w:pPr>
            <w:r w:rsidRPr="007C3B2C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0"/>
                <w:lang w:val="en-US"/>
              </w:rPr>
              <w:t>I</w:t>
            </w:r>
            <w:r w:rsidRPr="007C3B2C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>nterference selection sensitivity coefficient (d′)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9E0B05" w14:textId="06CB9D4C" w:rsidR="007C3B2C" w:rsidRPr="007C3B2C" w:rsidRDefault="009A6752" w:rsidP="007C3B2C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>0.6</w:t>
            </w:r>
            <w:r w:rsidR="007C3B2C" w:rsidRPr="007C3B2C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 xml:space="preserve"> ± 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>0</w:t>
            </w:r>
            <w:r w:rsidR="007C3B2C" w:rsidRPr="007C3B2C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>.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>8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199044" w14:textId="358E8FD5" w:rsidR="007C3B2C" w:rsidRPr="007C3B2C" w:rsidRDefault="009A6752" w:rsidP="007C3B2C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>0</w:t>
            </w:r>
            <w:r w:rsidR="007C3B2C" w:rsidRPr="007C3B2C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>.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>9</w:t>
            </w:r>
            <w:r w:rsidR="007C3B2C" w:rsidRPr="007C3B2C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 xml:space="preserve"> ± 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>1</w:t>
            </w:r>
            <w:r w:rsidR="007C3B2C" w:rsidRPr="007C3B2C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>.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>0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C04531" w14:textId="0264163F" w:rsidR="007C3B2C" w:rsidRPr="007C3B2C" w:rsidRDefault="007C3B2C" w:rsidP="007C3B2C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</w:pPr>
            <w:r w:rsidRPr="007C3B2C"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0"/>
                <w:lang w:val="en-US"/>
              </w:rPr>
              <w:t>0</w:t>
            </w:r>
            <w:r w:rsidRPr="007C3B2C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>.</w:t>
            </w:r>
            <w:r w:rsidR="009A6752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0"/>
                <w:lang w:val="en-US"/>
              </w:rPr>
              <w:t>32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B1D08" w14:textId="77777777" w:rsidR="007C3B2C" w:rsidRPr="007C3B2C" w:rsidRDefault="007C3B2C" w:rsidP="007C3B2C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val="en-US"/>
              </w:rPr>
            </w:pPr>
          </w:p>
        </w:tc>
      </w:tr>
    </w:tbl>
    <w:p w14:paraId="749039C3" w14:textId="5F442983" w:rsidR="00D2167A" w:rsidRPr="007C3B2C" w:rsidRDefault="00D2167A" w:rsidP="00FB088E">
      <w:pPr>
        <w:rPr>
          <w:rFonts w:ascii="Times New Roman" w:hAnsi="Times New Roman"/>
          <w:b/>
          <w:bCs/>
          <w:sz w:val="24"/>
          <w:szCs w:val="24"/>
        </w:rPr>
      </w:pPr>
    </w:p>
    <w:bookmarkEnd w:id="0"/>
    <w:p w14:paraId="6A442321" w14:textId="77777777" w:rsidR="007C3B2C" w:rsidRDefault="007C3B2C" w:rsidP="00DB23AF">
      <w:pPr>
        <w:widowControl/>
        <w:spacing w:after="120" w:line="480" w:lineRule="auto"/>
        <w:jc w:val="left"/>
        <w:rPr>
          <w:rFonts w:ascii="Times New Roman" w:hAnsi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br w:type="page"/>
      </w:r>
    </w:p>
    <w:p w14:paraId="0544CB42" w14:textId="25D4A82A" w:rsidR="00700F3C" w:rsidRPr="00EA1741" w:rsidRDefault="00347779" w:rsidP="00DB23AF">
      <w:pPr>
        <w:widowControl/>
        <w:spacing w:after="120" w:line="480" w:lineRule="auto"/>
        <w:jc w:val="left"/>
        <w:rPr>
          <w:rFonts w:ascii="Times New Roman" w:hAnsi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lastRenderedPageBreak/>
        <w:t xml:space="preserve">Table </w:t>
      </w:r>
      <w:r w:rsidR="00156D58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S</w:t>
      </w:r>
      <w:r w:rsidR="007C3B2C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2</w:t>
      </w:r>
      <w:r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. Pearson product-moment correlations between the CAT and eye-tracking indi</w:t>
      </w:r>
      <w:r w:rsidR="00EA1741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cators.</w:t>
      </w:r>
    </w:p>
    <w:tbl>
      <w:tblPr>
        <w:tblStyle w:val="a3"/>
        <w:tblW w:w="141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9"/>
        <w:gridCol w:w="666"/>
        <w:gridCol w:w="566"/>
        <w:gridCol w:w="566"/>
        <w:gridCol w:w="666"/>
        <w:gridCol w:w="566"/>
        <w:gridCol w:w="566"/>
        <w:gridCol w:w="566"/>
        <w:gridCol w:w="566"/>
        <w:gridCol w:w="566"/>
        <w:gridCol w:w="540"/>
        <w:gridCol w:w="534"/>
        <w:gridCol w:w="476"/>
        <w:gridCol w:w="566"/>
        <w:gridCol w:w="566"/>
        <w:gridCol w:w="566"/>
        <w:gridCol w:w="476"/>
        <w:gridCol w:w="566"/>
        <w:gridCol w:w="535"/>
        <w:gridCol w:w="566"/>
        <w:gridCol w:w="476"/>
        <w:gridCol w:w="466"/>
        <w:gridCol w:w="566"/>
        <w:gridCol w:w="466"/>
        <w:gridCol w:w="253"/>
      </w:tblGrid>
      <w:tr w:rsidR="00667A98" w14:paraId="1E510736" w14:textId="4F1E6328" w:rsidTr="00F85647">
        <w:trPr>
          <w:gridAfter w:val="1"/>
          <w:wAfter w:w="464" w:type="dxa"/>
          <w:trHeight w:val="666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D7E6E" w14:textId="77777777" w:rsidR="00575D1F" w:rsidRDefault="00575D1F" w:rsidP="00DB23AF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7F0B8" w14:textId="0AFE10A6" w:rsidR="00575D1F" w:rsidRDefault="00575D1F" w:rsidP="00DB23AF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A8382" w14:textId="4FD17995" w:rsidR="00575D1F" w:rsidRDefault="00575D1F" w:rsidP="00DB23AF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3E2B2" w14:textId="32323BB2" w:rsidR="00575D1F" w:rsidRDefault="00575D1F" w:rsidP="00DB23AF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CCA04" w14:textId="4C28EB16" w:rsidR="00575D1F" w:rsidRDefault="00575D1F" w:rsidP="00DB23AF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EBEF7" w14:textId="58CF9983" w:rsidR="00575D1F" w:rsidRDefault="00575D1F" w:rsidP="00DB23AF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0D674" w14:textId="2F410D5C" w:rsidR="00575D1F" w:rsidRDefault="00575D1F" w:rsidP="00DB23AF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02057" w14:textId="6DAA42EF" w:rsidR="00575D1F" w:rsidRDefault="00575D1F" w:rsidP="00DB23AF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5A1B8" w14:textId="37D6B3BA" w:rsidR="00575D1F" w:rsidRDefault="00575D1F" w:rsidP="00DB23AF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9C9D6" w14:textId="42B9A56F" w:rsidR="00575D1F" w:rsidRDefault="00575D1F" w:rsidP="00DB23AF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CCC1F" w14:textId="650C3BAD" w:rsidR="00575D1F" w:rsidRDefault="00575D1F" w:rsidP="00DB23AF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BDEEE" w14:textId="22204A8A" w:rsidR="00575D1F" w:rsidRDefault="00575D1F" w:rsidP="00DB23AF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41B8A" w14:textId="4419642A" w:rsidR="00575D1F" w:rsidRDefault="00575D1F" w:rsidP="00DB23AF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15720" w14:textId="187AC5F5" w:rsidR="00575D1F" w:rsidRDefault="00575D1F" w:rsidP="00DB23AF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81FDF" w14:textId="2CE01E9A" w:rsidR="00575D1F" w:rsidRDefault="00575D1F" w:rsidP="00DB23AF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B7F28" w14:textId="5D955972" w:rsidR="00575D1F" w:rsidRDefault="00575D1F" w:rsidP="00DB23AF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A16DF" w14:textId="0A8DA19C" w:rsidR="00575D1F" w:rsidRDefault="00575D1F" w:rsidP="00DB23AF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C2DB9" w14:textId="47DD6B81" w:rsidR="00575D1F" w:rsidRDefault="00575D1F" w:rsidP="00DB23AF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2DB56" w14:textId="790E26D5" w:rsidR="00575D1F" w:rsidRDefault="00575D1F" w:rsidP="00DB23AF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556DF" w14:textId="7BD6EE03" w:rsidR="00575D1F" w:rsidRDefault="00575D1F" w:rsidP="00DB23AF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280AD" w14:textId="69E84F8A" w:rsidR="00575D1F" w:rsidRDefault="00575D1F" w:rsidP="00DB23AF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shd w:val="clear" w:color="auto" w:fill="FFFFFF"/>
              </w:rPr>
              <w:t>2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EDD15" w14:textId="34B354C0" w:rsidR="00575D1F" w:rsidRDefault="00575D1F" w:rsidP="00DB23AF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shd w:val="clear" w:color="auto" w:fill="FFFFFF"/>
              </w:rPr>
              <w:t>2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44985" w14:textId="1562EF6C" w:rsidR="00575D1F" w:rsidRDefault="00575D1F" w:rsidP="00DB23AF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shd w:val="clear" w:color="auto" w:fill="FFFFFF"/>
              </w:rPr>
              <w:t>2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53376" w14:textId="66FC1A23" w:rsidR="00575D1F" w:rsidRDefault="00575D1F" w:rsidP="00DB23AF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shd w:val="clear" w:color="auto" w:fill="FFFFFF"/>
              </w:rPr>
              <w:t>2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  <w:t>3</w:t>
            </w:r>
          </w:p>
        </w:tc>
      </w:tr>
      <w:tr w:rsidR="00667A98" w14:paraId="0ABAFDF5" w14:textId="6E13D58F" w:rsidTr="00F85647">
        <w:trPr>
          <w:gridAfter w:val="1"/>
          <w:wAfter w:w="464" w:type="dxa"/>
          <w:trHeight w:val="1242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58E6ED2" w14:textId="06701F57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Cs/>
                <w:szCs w:val="20"/>
                <w:shd w:val="clear" w:color="auto" w:fill="FFFFFF"/>
                <w:lang w:val="en-US"/>
              </w:rPr>
              <w:t>simple selective attention FR</w:t>
            </w:r>
          </w:p>
        </w:tc>
        <w:tc>
          <w:tcPr>
            <w:tcW w:w="507" w:type="dxa"/>
            <w:tcBorders>
              <w:top w:val="single" w:sz="4" w:space="0" w:color="auto"/>
            </w:tcBorders>
            <w:vAlign w:val="center"/>
          </w:tcPr>
          <w:p w14:paraId="643E3DB6" w14:textId="1252C410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07" w:type="dxa"/>
            <w:tcBorders>
              <w:top w:val="single" w:sz="4" w:space="0" w:color="auto"/>
            </w:tcBorders>
            <w:vAlign w:val="center"/>
          </w:tcPr>
          <w:p w14:paraId="42D25DA3" w14:textId="52244A27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07" w:type="dxa"/>
            <w:tcBorders>
              <w:top w:val="single" w:sz="4" w:space="0" w:color="auto"/>
            </w:tcBorders>
            <w:vAlign w:val="center"/>
          </w:tcPr>
          <w:p w14:paraId="1B5F0CFC" w14:textId="553D9F18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09" w:type="dxa"/>
            <w:tcBorders>
              <w:top w:val="single" w:sz="4" w:space="0" w:color="auto"/>
            </w:tcBorders>
            <w:vAlign w:val="center"/>
          </w:tcPr>
          <w:p w14:paraId="2881E010" w14:textId="380D4F42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08" w:type="dxa"/>
            <w:tcBorders>
              <w:top w:val="single" w:sz="4" w:space="0" w:color="auto"/>
            </w:tcBorders>
            <w:vAlign w:val="center"/>
          </w:tcPr>
          <w:p w14:paraId="197D885A" w14:textId="71A67442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08" w:type="dxa"/>
            <w:tcBorders>
              <w:top w:val="single" w:sz="4" w:space="0" w:color="auto"/>
            </w:tcBorders>
            <w:vAlign w:val="center"/>
          </w:tcPr>
          <w:p w14:paraId="7FE4A38E" w14:textId="19C70DA7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07" w:type="dxa"/>
            <w:tcBorders>
              <w:top w:val="single" w:sz="4" w:space="0" w:color="auto"/>
            </w:tcBorders>
            <w:vAlign w:val="center"/>
          </w:tcPr>
          <w:p w14:paraId="01638E01" w14:textId="046374F2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07" w:type="dxa"/>
            <w:tcBorders>
              <w:top w:val="single" w:sz="4" w:space="0" w:color="auto"/>
            </w:tcBorders>
            <w:vAlign w:val="center"/>
          </w:tcPr>
          <w:p w14:paraId="634B62F3" w14:textId="768A2102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07" w:type="dxa"/>
            <w:tcBorders>
              <w:top w:val="single" w:sz="4" w:space="0" w:color="auto"/>
            </w:tcBorders>
            <w:vAlign w:val="center"/>
          </w:tcPr>
          <w:p w14:paraId="5E1FF305" w14:textId="2C21334D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91" w:type="dxa"/>
            <w:tcBorders>
              <w:top w:val="single" w:sz="4" w:space="0" w:color="auto"/>
            </w:tcBorders>
            <w:vAlign w:val="center"/>
          </w:tcPr>
          <w:p w14:paraId="06E54B8D" w14:textId="10B9E844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center"/>
          </w:tcPr>
          <w:p w14:paraId="4BB43D35" w14:textId="471043A2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14:paraId="5C9D03FA" w14:textId="55FF69E7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14:paraId="0EAE72FA" w14:textId="428EAAC5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14:paraId="557D9C8A" w14:textId="763A17F6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14:paraId="4EEB2B0E" w14:textId="2DB634C0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14:paraId="2EDF9885" w14:textId="4212714F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14:paraId="52EAF763" w14:textId="5891A915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14:paraId="1B217F56" w14:textId="67106C1C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14:paraId="6F1ECF12" w14:textId="7C105412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14:paraId="0BFAD4A9" w14:textId="197637F1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tcBorders>
              <w:top w:val="single" w:sz="4" w:space="0" w:color="auto"/>
            </w:tcBorders>
            <w:vAlign w:val="center"/>
          </w:tcPr>
          <w:p w14:paraId="09F4C8CA" w14:textId="674CE6B3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tcBorders>
              <w:top w:val="single" w:sz="4" w:space="0" w:color="auto"/>
            </w:tcBorders>
            <w:vAlign w:val="center"/>
          </w:tcPr>
          <w:p w14:paraId="0EC79360" w14:textId="0C3B4C2E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tcBorders>
              <w:top w:val="single" w:sz="4" w:space="0" w:color="auto"/>
            </w:tcBorders>
            <w:vAlign w:val="center"/>
          </w:tcPr>
          <w:p w14:paraId="196D80E0" w14:textId="59E62A72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</w:tr>
      <w:tr w:rsidR="00667A98" w14:paraId="385836AF" w14:textId="18F5D14B" w:rsidTr="00F85647">
        <w:trPr>
          <w:gridAfter w:val="1"/>
          <w:wAfter w:w="464" w:type="dxa"/>
          <w:trHeight w:val="1227"/>
        </w:trPr>
        <w:tc>
          <w:tcPr>
            <w:tcW w:w="1701" w:type="dxa"/>
            <w:vAlign w:val="center"/>
          </w:tcPr>
          <w:p w14:paraId="42AD4C23" w14:textId="1E6DEA64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Cs/>
                <w:szCs w:val="20"/>
                <w:shd w:val="clear" w:color="auto" w:fill="FFFFFF"/>
                <w:lang w:val="en-US"/>
              </w:rPr>
              <w:t>simple selective attention FT</w:t>
            </w:r>
          </w:p>
        </w:tc>
        <w:tc>
          <w:tcPr>
            <w:tcW w:w="507" w:type="dxa"/>
            <w:vAlign w:val="center"/>
          </w:tcPr>
          <w:p w14:paraId="0D4EB408" w14:textId="26EF64AF" w:rsidR="0093350B" w:rsidRPr="00F85647" w:rsidRDefault="000D3588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5</w:t>
            </w:r>
            <w:r w:rsidR="0058659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8</w:t>
            </w:r>
          </w:p>
        </w:tc>
        <w:tc>
          <w:tcPr>
            <w:tcW w:w="507" w:type="dxa"/>
            <w:vAlign w:val="center"/>
          </w:tcPr>
          <w:p w14:paraId="1F5D5E2A" w14:textId="3CFABE8D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07" w:type="dxa"/>
            <w:vAlign w:val="center"/>
          </w:tcPr>
          <w:p w14:paraId="5BF24121" w14:textId="7A6D028F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09" w:type="dxa"/>
            <w:vAlign w:val="center"/>
          </w:tcPr>
          <w:p w14:paraId="77B980F3" w14:textId="430811E6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08" w:type="dxa"/>
            <w:vAlign w:val="center"/>
          </w:tcPr>
          <w:p w14:paraId="2294F50C" w14:textId="27A37867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08" w:type="dxa"/>
            <w:vAlign w:val="center"/>
          </w:tcPr>
          <w:p w14:paraId="4789901F" w14:textId="454EC4B6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07" w:type="dxa"/>
            <w:vAlign w:val="center"/>
          </w:tcPr>
          <w:p w14:paraId="036AC909" w14:textId="79DD43EB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07" w:type="dxa"/>
            <w:vAlign w:val="center"/>
          </w:tcPr>
          <w:p w14:paraId="32AF1498" w14:textId="38838B5A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07" w:type="dxa"/>
            <w:vAlign w:val="center"/>
          </w:tcPr>
          <w:p w14:paraId="01B5D926" w14:textId="2985D4A3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91" w:type="dxa"/>
            <w:vAlign w:val="center"/>
          </w:tcPr>
          <w:p w14:paraId="26306A98" w14:textId="0E3B3BFF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1" w:type="dxa"/>
            <w:vAlign w:val="center"/>
          </w:tcPr>
          <w:p w14:paraId="617EC5DA" w14:textId="117963C1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577923F8" w14:textId="78F4ACD7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5D65D0E3" w14:textId="5D97AA1E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260B6E9B" w14:textId="1E661E09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1F9EF77E" w14:textId="4E9B10A4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308965AE" w14:textId="2DDA4775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220E93F0" w14:textId="29F43237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244E1BDB" w14:textId="1837323D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638F66D7" w14:textId="188F01DD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0F692E7C" w14:textId="41473B80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296ADB67" w14:textId="64C26A86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036FB7E4" w14:textId="117D8C65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6FEE6584" w14:textId="187FBFE2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</w:tr>
      <w:tr w:rsidR="00667A98" w14:paraId="4514BB67" w14:textId="27B961EE" w:rsidTr="00F85647">
        <w:trPr>
          <w:gridAfter w:val="1"/>
          <w:wAfter w:w="464" w:type="dxa"/>
          <w:trHeight w:val="1802"/>
        </w:trPr>
        <w:tc>
          <w:tcPr>
            <w:tcW w:w="1701" w:type="dxa"/>
            <w:vAlign w:val="center"/>
          </w:tcPr>
          <w:p w14:paraId="2B36B40A" w14:textId="50AE97EF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Cs/>
                <w:szCs w:val="20"/>
                <w:shd w:val="clear" w:color="auto" w:fill="FFFFFF"/>
                <w:lang w:val="en-US"/>
              </w:rPr>
              <w:t>simple selective attention CR</w:t>
            </w:r>
          </w:p>
        </w:tc>
        <w:tc>
          <w:tcPr>
            <w:tcW w:w="507" w:type="dxa"/>
            <w:vAlign w:val="center"/>
          </w:tcPr>
          <w:p w14:paraId="6CA5B3A7" w14:textId="2CC82343" w:rsidR="0093350B" w:rsidRPr="00F85647" w:rsidRDefault="000D3588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8</w:t>
            </w:r>
            <w:r w:rsidR="0058659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*</w:t>
            </w:r>
            <w:r w:rsidR="001411A1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*</w:t>
            </w:r>
          </w:p>
        </w:tc>
        <w:tc>
          <w:tcPr>
            <w:tcW w:w="507" w:type="dxa"/>
            <w:vAlign w:val="center"/>
          </w:tcPr>
          <w:p w14:paraId="2BEA0D92" w14:textId="5FFAA819" w:rsidR="0093350B" w:rsidRPr="00F85647" w:rsidRDefault="000D3588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5</w:t>
            </w:r>
            <w:r w:rsidR="0058659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3</w:t>
            </w:r>
          </w:p>
        </w:tc>
        <w:tc>
          <w:tcPr>
            <w:tcW w:w="507" w:type="dxa"/>
            <w:vAlign w:val="center"/>
          </w:tcPr>
          <w:p w14:paraId="4D177646" w14:textId="38D2C495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09" w:type="dxa"/>
            <w:vAlign w:val="center"/>
          </w:tcPr>
          <w:p w14:paraId="18214C46" w14:textId="08CC62B9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08" w:type="dxa"/>
            <w:vAlign w:val="center"/>
          </w:tcPr>
          <w:p w14:paraId="5077E209" w14:textId="23F3F779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08" w:type="dxa"/>
            <w:vAlign w:val="center"/>
          </w:tcPr>
          <w:p w14:paraId="22274D7C" w14:textId="6169B37F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07" w:type="dxa"/>
            <w:vAlign w:val="center"/>
          </w:tcPr>
          <w:p w14:paraId="58D45C32" w14:textId="2F180779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07" w:type="dxa"/>
            <w:vAlign w:val="center"/>
          </w:tcPr>
          <w:p w14:paraId="65E1D54F" w14:textId="47E37BDB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07" w:type="dxa"/>
            <w:vAlign w:val="center"/>
          </w:tcPr>
          <w:p w14:paraId="23C12E2A" w14:textId="7D1364A9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91" w:type="dxa"/>
            <w:vAlign w:val="center"/>
          </w:tcPr>
          <w:p w14:paraId="0E3AAA02" w14:textId="6C099B02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1" w:type="dxa"/>
            <w:vAlign w:val="center"/>
          </w:tcPr>
          <w:p w14:paraId="2CDE8AAC" w14:textId="478C800E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707AB2A9" w14:textId="74197B50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2E24F6DB" w14:textId="109CB14A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5B1EF3F8" w14:textId="664A15DC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4D8244B7" w14:textId="433578AE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1992EF3C" w14:textId="75638A4B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34F0809A" w14:textId="06BD4C58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09826971" w14:textId="2726916E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6B13D131" w14:textId="0DA5EB0D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724D2707" w14:textId="31370D24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0DEEAD5F" w14:textId="27FFF97E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187DDB0C" w14:textId="22132154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2F49246A" w14:textId="52F26317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</w:tr>
      <w:tr w:rsidR="00667A98" w14:paraId="1556ABC3" w14:textId="2406D42C" w:rsidTr="00F85647">
        <w:trPr>
          <w:gridAfter w:val="1"/>
          <w:wAfter w:w="464" w:type="dxa"/>
          <w:trHeight w:val="1227"/>
        </w:trPr>
        <w:tc>
          <w:tcPr>
            <w:tcW w:w="1701" w:type="dxa"/>
            <w:vAlign w:val="center"/>
          </w:tcPr>
          <w:p w14:paraId="47663675" w14:textId="13274906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Cs/>
                <w:szCs w:val="20"/>
                <w:shd w:val="clear" w:color="auto" w:fill="FFFFFF"/>
                <w:lang w:val="en-US"/>
              </w:rPr>
              <w:t xml:space="preserve">simple selective attention Gaze </w:t>
            </w:r>
            <w:proofErr w:type="spellStart"/>
            <w:r w:rsidRPr="00F85647">
              <w:rPr>
                <w:rFonts w:ascii="Times New Roman" w:hAnsi="Times New Roman"/>
                <w:bCs/>
                <w:szCs w:val="20"/>
                <w:shd w:val="clear" w:color="auto" w:fill="FFFFFF"/>
                <w:lang w:val="en-US"/>
              </w:rPr>
              <w:t>sd</w:t>
            </w:r>
            <w:proofErr w:type="spellEnd"/>
          </w:p>
        </w:tc>
        <w:tc>
          <w:tcPr>
            <w:tcW w:w="507" w:type="dxa"/>
            <w:vAlign w:val="center"/>
          </w:tcPr>
          <w:p w14:paraId="374410C1" w14:textId="077BC4FB" w:rsidR="0093350B" w:rsidRPr="00F85647" w:rsidRDefault="000D3588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41</w:t>
            </w:r>
          </w:p>
        </w:tc>
        <w:tc>
          <w:tcPr>
            <w:tcW w:w="507" w:type="dxa"/>
            <w:vAlign w:val="center"/>
          </w:tcPr>
          <w:p w14:paraId="49438551" w14:textId="209126E3" w:rsidR="0093350B" w:rsidRPr="00F85647" w:rsidRDefault="000D3588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15</w:t>
            </w:r>
          </w:p>
        </w:tc>
        <w:tc>
          <w:tcPr>
            <w:tcW w:w="507" w:type="dxa"/>
            <w:vAlign w:val="center"/>
          </w:tcPr>
          <w:p w14:paraId="3E5E6006" w14:textId="5D9D1D9F" w:rsidR="0093350B" w:rsidRPr="00F85647" w:rsidRDefault="000D3588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25</w:t>
            </w:r>
          </w:p>
        </w:tc>
        <w:tc>
          <w:tcPr>
            <w:tcW w:w="509" w:type="dxa"/>
            <w:vAlign w:val="center"/>
          </w:tcPr>
          <w:p w14:paraId="459699BA" w14:textId="7CD48557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08" w:type="dxa"/>
            <w:vAlign w:val="center"/>
          </w:tcPr>
          <w:p w14:paraId="3D943C5A" w14:textId="000C496E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08" w:type="dxa"/>
            <w:vAlign w:val="center"/>
          </w:tcPr>
          <w:p w14:paraId="7ADC22FB" w14:textId="7269A6F2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07" w:type="dxa"/>
            <w:vAlign w:val="center"/>
          </w:tcPr>
          <w:p w14:paraId="6A36F2AA" w14:textId="5A3695A3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07" w:type="dxa"/>
            <w:vAlign w:val="center"/>
          </w:tcPr>
          <w:p w14:paraId="59084AC8" w14:textId="7B178247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07" w:type="dxa"/>
            <w:vAlign w:val="center"/>
          </w:tcPr>
          <w:p w14:paraId="2E29D17E" w14:textId="4FEDC57E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91" w:type="dxa"/>
            <w:vAlign w:val="center"/>
          </w:tcPr>
          <w:p w14:paraId="2F228DC5" w14:textId="6FBE5B98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1" w:type="dxa"/>
            <w:vAlign w:val="center"/>
          </w:tcPr>
          <w:p w14:paraId="532DE357" w14:textId="74CCDAD7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22775547" w14:textId="71F4576C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570F4202" w14:textId="45CACB09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7F642FEC" w14:textId="0FDBFB67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418F71D6" w14:textId="05485DD0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370EF762" w14:textId="44439B4D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54353FDE" w14:textId="70A9AF4A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19E01C9D" w14:textId="38B68D50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45B67B44" w14:textId="4E581166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04A3BD71" w14:textId="23A06001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35065169" w14:textId="5A8FDA0F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4E6DF02D" w14:textId="5BAD472A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6AA3CFAD" w14:textId="21900EAB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</w:tr>
      <w:tr w:rsidR="00667A98" w14:paraId="207EE05F" w14:textId="29631E2E" w:rsidTr="00F85647">
        <w:trPr>
          <w:gridAfter w:val="1"/>
          <w:wAfter w:w="464" w:type="dxa"/>
          <w:trHeight w:val="1802"/>
        </w:trPr>
        <w:tc>
          <w:tcPr>
            <w:tcW w:w="1701" w:type="dxa"/>
            <w:vAlign w:val="center"/>
          </w:tcPr>
          <w:p w14:paraId="39081B47" w14:textId="4E299DC9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Cs/>
                <w:szCs w:val="20"/>
                <w:shd w:val="clear" w:color="auto" w:fill="FFFFFF"/>
                <w:lang w:val="en-US"/>
              </w:rPr>
              <w:lastRenderedPageBreak/>
              <w:t>Continuous inhibition FR</w:t>
            </w:r>
          </w:p>
        </w:tc>
        <w:tc>
          <w:tcPr>
            <w:tcW w:w="507" w:type="dxa"/>
            <w:vAlign w:val="center"/>
          </w:tcPr>
          <w:p w14:paraId="070B388E" w14:textId="2A049F3E" w:rsidR="0093350B" w:rsidRPr="00F85647" w:rsidRDefault="000D3588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8</w:t>
            </w:r>
            <w:r w:rsidR="0058659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8</w:t>
            </w:r>
            <w:r w:rsidR="001411A1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*</w:t>
            </w:r>
          </w:p>
        </w:tc>
        <w:tc>
          <w:tcPr>
            <w:tcW w:w="507" w:type="dxa"/>
            <w:vAlign w:val="center"/>
          </w:tcPr>
          <w:p w14:paraId="5485572F" w14:textId="40FAE98E" w:rsidR="0093350B" w:rsidRPr="00F85647" w:rsidRDefault="000D3588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5</w:t>
            </w:r>
            <w:r w:rsidR="0058659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6</w:t>
            </w:r>
          </w:p>
        </w:tc>
        <w:tc>
          <w:tcPr>
            <w:tcW w:w="507" w:type="dxa"/>
            <w:vAlign w:val="center"/>
          </w:tcPr>
          <w:p w14:paraId="1A6E7760" w14:textId="124597B5" w:rsidR="0093350B" w:rsidRPr="00F85647" w:rsidRDefault="000D3588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73</w:t>
            </w:r>
            <w:r w:rsidR="001411A1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*</w:t>
            </w:r>
          </w:p>
        </w:tc>
        <w:tc>
          <w:tcPr>
            <w:tcW w:w="509" w:type="dxa"/>
            <w:vAlign w:val="center"/>
          </w:tcPr>
          <w:p w14:paraId="1AE6546D" w14:textId="44F3D866" w:rsidR="0093350B" w:rsidRPr="00F85647" w:rsidRDefault="000D3588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27</w:t>
            </w:r>
          </w:p>
        </w:tc>
        <w:tc>
          <w:tcPr>
            <w:tcW w:w="508" w:type="dxa"/>
            <w:vAlign w:val="center"/>
          </w:tcPr>
          <w:p w14:paraId="11419611" w14:textId="657E341F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08" w:type="dxa"/>
            <w:vAlign w:val="center"/>
          </w:tcPr>
          <w:p w14:paraId="1C26D40F" w14:textId="35A2760F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07" w:type="dxa"/>
            <w:vAlign w:val="center"/>
          </w:tcPr>
          <w:p w14:paraId="18A1FAAD" w14:textId="3497ED66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07" w:type="dxa"/>
            <w:vAlign w:val="center"/>
          </w:tcPr>
          <w:p w14:paraId="191A6D4E" w14:textId="437B34A0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07" w:type="dxa"/>
            <w:vAlign w:val="center"/>
          </w:tcPr>
          <w:p w14:paraId="25E0147E" w14:textId="689EBE68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91" w:type="dxa"/>
            <w:vAlign w:val="center"/>
          </w:tcPr>
          <w:p w14:paraId="7908B424" w14:textId="2CFB8548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1" w:type="dxa"/>
            <w:vAlign w:val="center"/>
          </w:tcPr>
          <w:p w14:paraId="665F5C53" w14:textId="4834EB67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7365BDDB" w14:textId="3137BCDD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2131755E" w14:textId="42553A15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017065E7" w14:textId="5AA222A0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5001FEB9" w14:textId="19173CA7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7795D4B3" w14:textId="2B7E950E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4A0DC5FF" w14:textId="32291161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0D71A1EE" w14:textId="6C8C812A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5B5DD637" w14:textId="65441AAC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39EFE302" w14:textId="00C0206A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5A8987A0" w14:textId="65A83382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6924F8D0" w14:textId="00CCFA7E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4A6A2EC9" w14:textId="52B260CE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</w:tr>
      <w:tr w:rsidR="00667A98" w14:paraId="7B7B29A5" w14:textId="6691AC16" w:rsidTr="00F85647">
        <w:trPr>
          <w:gridAfter w:val="1"/>
          <w:wAfter w:w="464" w:type="dxa"/>
          <w:trHeight w:val="1227"/>
        </w:trPr>
        <w:tc>
          <w:tcPr>
            <w:tcW w:w="1701" w:type="dxa"/>
            <w:vAlign w:val="center"/>
          </w:tcPr>
          <w:p w14:paraId="3E7251A3" w14:textId="25A9EDBD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Cs/>
                <w:szCs w:val="20"/>
                <w:shd w:val="clear" w:color="auto" w:fill="FFFFFF"/>
                <w:lang w:val="en-US"/>
              </w:rPr>
              <w:t>Continuous inhibition FT</w:t>
            </w:r>
          </w:p>
        </w:tc>
        <w:tc>
          <w:tcPr>
            <w:tcW w:w="507" w:type="dxa"/>
            <w:vAlign w:val="center"/>
          </w:tcPr>
          <w:p w14:paraId="42B2ABBD" w14:textId="2257EACC" w:rsidR="0093350B" w:rsidRPr="00F85647" w:rsidRDefault="000D3588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4</w:t>
            </w:r>
            <w:r w:rsidR="0058659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7</w:t>
            </w:r>
          </w:p>
        </w:tc>
        <w:tc>
          <w:tcPr>
            <w:tcW w:w="507" w:type="dxa"/>
            <w:vAlign w:val="center"/>
          </w:tcPr>
          <w:p w14:paraId="5B733D1D" w14:textId="64F120B5" w:rsidR="0093350B" w:rsidRPr="00F85647" w:rsidRDefault="000D3588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92</w:t>
            </w:r>
            <w:r w:rsidR="001411A1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*</w:t>
            </w:r>
          </w:p>
        </w:tc>
        <w:tc>
          <w:tcPr>
            <w:tcW w:w="507" w:type="dxa"/>
            <w:vAlign w:val="center"/>
          </w:tcPr>
          <w:p w14:paraId="6EFC5800" w14:textId="6F54B776" w:rsidR="0093350B" w:rsidRPr="00F85647" w:rsidRDefault="000D3588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 w:rsidR="0058659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39</w:t>
            </w:r>
          </w:p>
        </w:tc>
        <w:tc>
          <w:tcPr>
            <w:tcW w:w="509" w:type="dxa"/>
            <w:vAlign w:val="center"/>
          </w:tcPr>
          <w:p w14:paraId="61C8E95D" w14:textId="084F81E0" w:rsidR="0093350B" w:rsidRPr="00F85647" w:rsidRDefault="000D3588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10</w:t>
            </w:r>
          </w:p>
        </w:tc>
        <w:tc>
          <w:tcPr>
            <w:tcW w:w="508" w:type="dxa"/>
            <w:vAlign w:val="center"/>
          </w:tcPr>
          <w:p w14:paraId="73AD8E3E" w14:textId="019F9CC6" w:rsidR="0093350B" w:rsidRPr="00F85647" w:rsidRDefault="000D3588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5</w:t>
            </w:r>
            <w:r w:rsidR="0058659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0</w:t>
            </w:r>
          </w:p>
        </w:tc>
        <w:tc>
          <w:tcPr>
            <w:tcW w:w="508" w:type="dxa"/>
            <w:vAlign w:val="center"/>
          </w:tcPr>
          <w:p w14:paraId="6436CB38" w14:textId="3E17C88F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07" w:type="dxa"/>
            <w:vAlign w:val="center"/>
          </w:tcPr>
          <w:p w14:paraId="251F165C" w14:textId="3175D916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07" w:type="dxa"/>
            <w:vAlign w:val="center"/>
          </w:tcPr>
          <w:p w14:paraId="34A99A4B" w14:textId="1115F13E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07" w:type="dxa"/>
            <w:vAlign w:val="center"/>
          </w:tcPr>
          <w:p w14:paraId="69910509" w14:textId="11D49F9C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91" w:type="dxa"/>
            <w:vAlign w:val="center"/>
          </w:tcPr>
          <w:p w14:paraId="6D805543" w14:textId="24FBCD1C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1" w:type="dxa"/>
            <w:vAlign w:val="center"/>
          </w:tcPr>
          <w:p w14:paraId="56164583" w14:textId="6AF86FCE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2F759C64" w14:textId="57E61A5C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4DFD6E16" w14:textId="318E243F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0E751FF5" w14:textId="35116326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3E57A4F0" w14:textId="77156F9C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435F6819" w14:textId="0C67A677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3E2969EA" w14:textId="7F69E131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55D0FFE3" w14:textId="1BF11D53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4DF5850D" w14:textId="0BFEAAD5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5EFE188A" w14:textId="43EC7144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7D83A460" w14:textId="60C206E8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3E45F5A7" w14:textId="0E8FDDE2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1CEDEE66" w14:textId="403FD449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</w:tr>
      <w:tr w:rsidR="00667A98" w14:paraId="38A97EA9" w14:textId="6EDF73A7" w:rsidTr="00F85647">
        <w:trPr>
          <w:gridAfter w:val="1"/>
          <w:wAfter w:w="464" w:type="dxa"/>
          <w:trHeight w:val="1802"/>
        </w:trPr>
        <w:tc>
          <w:tcPr>
            <w:tcW w:w="1701" w:type="dxa"/>
            <w:vAlign w:val="center"/>
          </w:tcPr>
          <w:p w14:paraId="3EF9970D" w14:textId="763B7D9A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Cs/>
                <w:szCs w:val="20"/>
                <w:shd w:val="clear" w:color="auto" w:fill="FFFFFF"/>
                <w:lang w:val="en-US"/>
              </w:rPr>
              <w:t>Continuous inhibition CR</w:t>
            </w:r>
          </w:p>
        </w:tc>
        <w:tc>
          <w:tcPr>
            <w:tcW w:w="507" w:type="dxa"/>
            <w:vAlign w:val="center"/>
          </w:tcPr>
          <w:p w14:paraId="0824AE29" w14:textId="44EFFCC1" w:rsidR="0093350B" w:rsidRPr="00F85647" w:rsidRDefault="000D3588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7</w:t>
            </w:r>
            <w:r w:rsidR="0058659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3</w:t>
            </w:r>
            <w:r w:rsidR="001411A1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*</w:t>
            </w:r>
          </w:p>
        </w:tc>
        <w:tc>
          <w:tcPr>
            <w:tcW w:w="507" w:type="dxa"/>
            <w:vAlign w:val="center"/>
          </w:tcPr>
          <w:p w14:paraId="023A059C" w14:textId="7F68000C" w:rsidR="0093350B" w:rsidRPr="00F85647" w:rsidRDefault="000D3588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5</w:t>
            </w:r>
            <w:r w:rsidR="0058659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1</w:t>
            </w:r>
          </w:p>
        </w:tc>
        <w:tc>
          <w:tcPr>
            <w:tcW w:w="507" w:type="dxa"/>
            <w:vAlign w:val="center"/>
          </w:tcPr>
          <w:p w14:paraId="06F5D352" w14:textId="7C4F88EA" w:rsidR="0093350B" w:rsidRPr="00F85647" w:rsidRDefault="000D3588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83</w:t>
            </w:r>
            <w:r w:rsidR="001411A1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*</w:t>
            </w:r>
          </w:p>
        </w:tc>
        <w:tc>
          <w:tcPr>
            <w:tcW w:w="509" w:type="dxa"/>
            <w:vAlign w:val="center"/>
          </w:tcPr>
          <w:p w14:paraId="1FB89343" w14:textId="495867B0" w:rsidR="0093350B" w:rsidRPr="00F85647" w:rsidRDefault="000D3588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21</w:t>
            </w:r>
          </w:p>
        </w:tc>
        <w:tc>
          <w:tcPr>
            <w:tcW w:w="508" w:type="dxa"/>
            <w:vAlign w:val="center"/>
          </w:tcPr>
          <w:p w14:paraId="06F62ABB" w14:textId="743E6D5D" w:rsidR="0093350B" w:rsidRPr="00F85647" w:rsidRDefault="000D3588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7</w:t>
            </w:r>
            <w:r w:rsidR="0058659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4</w:t>
            </w:r>
            <w:r w:rsidR="001411A1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*</w:t>
            </w:r>
          </w:p>
        </w:tc>
        <w:tc>
          <w:tcPr>
            <w:tcW w:w="508" w:type="dxa"/>
            <w:vAlign w:val="center"/>
          </w:tcPr>
          <w:p w14:paraId="2CD1F168" w14:textId="21D844E6" w:rsidR="0093350B" w:rsidRPr="00F85647" w:rsidRDefault="000D3588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4</w:t>
            </w:r>
            <w:r w:rsidR="0058659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5</w:t>
            </w:r>
          </w:p>
        </w:tc>
        <w:tc>
          <w:tcPr>
            <w:tcW w:w="507" w:type="dxa"/>
            <w:vAlign w:val="center"/>
          </w:tcPr>
          <w:p w14:paraId="0D26FE16" w14:textId="6D2100F1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07" w:type="dxa"/>
            <w:vAlign w:val="center"/>
          </w:tcPr>
          <w:p w14:paraId="2BEE3EEA" w14:textId="262E0F72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07" w:type="dxa"/>
            <w:vAlign w:val="center"/>
          </w:tcPr>
          <w:p w14:paraId="6DF05994" w14:textId="50133F7C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91" w:type="dxa"/>
            <w:vAlign w:val="center"/>
          </w:tcPr>
          <w:p w14:paraId="7EA30624" w14:textId="0D77654C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1" w:type="dxa"/>
            <w:vAlign w:val="center"/>
          </w:tcPr>
          <w:p w14:paraId="092F5C44" w14:textId="3875C1A4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78F351D3" w14:textId="189290CA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2997038A" w14:textId="49C9518D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216F9096" w14:textId="4B4A6297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500AA0F5" w14:textId="7FB528EC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42CDC85F" w14:textId="63EFDF6B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6B8CB788" w14:textId="045AE51D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1069C024" w14:textId="2E1449D3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43FCCF90" w14:textId="5B60F7A5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54B3A0C7" w14:textId="32096689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0D64BB24" w14:textId="2DAF5755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6C6C1616" w14:textId="3AB62F3F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09984B2C" w14:textId="7A3F55C8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</w:tr>
      <w:tr w:rsidR="00667A98" w14:paraId="38789FF3" w14:textId="32889028" w:rsidTr="00F85647">
        <w:trPr>
          <w:gridAfter w:val="1"/>
          <w:wAfter w:w="464" w:type="dxa"/>
          <w:trHeight w:val="1787"/>
        </w:trPr>
        <w:tc>
          <w:tcPr>
            <w:tcW w:w="1701" w:type="dxa"/>
            <w:vAlign w:val="center"/>
          </w:tcPr>
          <w:p w14:paraId="21C5A04A" w14:textId="42289F13" w:rsidR="0093350B" w:rsidRPr="00F85647" w:rsidRDefault="00F85647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Cs/>
                <w:szCs w:val="20"/>
                <w:shd w:val="clear" w:color="auto" w:fill="FFFFFF"/>
                <w:lang w:val="en-US"/>
              </w:rPr>
              <w:t xml:space="preserve">Continuous inhibition </w:t>
            </w:r>
            <w:r w:rsidR="0093350B" w:rsidRPr="00F85647">
              <w:rPr>
                <w:rFonts w:ascii="Times New Roman" w:hAnsi="Times New Roman"/>
                <w:bCs/>
                <w:szCs w:val="20"/>
                <w:shd w:val="clear" w:color="auto" w:fill="FFFFFF"/>
                <w:lang w:val="en-US"/>
              </w:rPr>
              <w:t xml:space="preserve">Gaze </w:t>
            </w:r>
            <w:proofErr w:type="spellStart"/>
            <w:r w:rsidR="0093350B" w:rsidRPr="00F85647">
              <w:rPr>
                <w:rFonts w:ascii="Times New Roman" w:hAnsi="Times New Roman"/>
                <w:bCs/>
                <w:szCs w:val="20"/>
                <w:shd w:val="clear" w:color="auto" w:fill="FFFFFF"/>
                <w:lang w:val="en-US"/>
              </w:rPr>
              <w:t>sd</w:t>
            </w:r>
            <w:proofErr w:type="spellEnd"/>
          </w:p>
        </w:tc>
        <w:tc>
          <w:tcPr>
            <w:tcW w:w="507" w:type="dxa"/>
            <w:vAlign w:val="center"/>
          </w:tcPr>
          <w:p w14:paraId="35A2FB25" w14:textId="7668927F" w:rsidR="0093350B" w:rsidRPr="00F85647" w:rsidRDefault="000D3588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4</w:t>
            </w:r>
            <w:r w:rsidR="0058659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1</w:t>
            </w:r>
          </w:p>
        </w:tc>
        <w:tc>
          <w:tcPr>
            <w:tcW w:w="507" w:type="dxa"/>
            <w:vAlign w:val="center"/>
          </w:tcPr>
          <w:p w14:paraId="48898020" w14:textId="71DDB0DB" w:rsidR="0093350B" w:rsidRPr="00F85647" w:rsidRDefault="000D3588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14</w:t>
            </w:r>
          </w:p>
        </w:tc>
        <w:tc>
          <w:tcPr>
            <w:tcW w:w="507" w:type="dxa"/>
            <w:vAlign w:val="center"/>
          </w:tcPr>
          <w:p w14:paraId="5E05229E" w14:textId="31740574" w:rsidR="0093350B" w:rsidRPr="00F85647" w:rsidRDefault="000D3588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24</w:t>
            </w:r>
          </w:p>
        </w:tc>
        <w:tc>
          <w:tcPr>
            <w:tcW w:w="509" w:type="dxa"/>
            <w:vAlign w:val="center"/>
          </w:tcPr>
          <w:p w14:paraId="060DDCD2" w14:textId="3BD27C65" w:rsidR="0093350B" w:rsidRPr="00F85647" w:rsidRDefault="000D3588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00</w:t>
            </w:r>
            <w:r w:rsidR="001411A1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*</w:t>
            </w:r>
          </w:p>
        </w:tc>
        <w:tc>
          <w:tcPr>
            <w:tcW w:w="508" w:type="dxa"/>
            <w:vAlign w:val="center"/>
          </w:tcPr>
          <w:p w14:paraId="5CDD1A76" w14:textId="6B3FF08F" w:rsidR="0093350B" w:rsidRPr="00F85647" w:rsidRDefault="000D3588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27</w:t>
            </w:r>
          </w:p>
        </w:tc>
        <w:tc>
          <w:tcPr>
            <w:tcW w:w="508" w:type="dxa"/>
            <w:vAlign w:val="center"/>
          </w:tcPr>
          <w:p w14:paraId="294D0739" w14:textId="02CB7369" w:rsidR="0093350B" w:rsidRPr="00F85647" w:rsidRDefault="000D3588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09</w:t>
            </w:r>
          </w:p>
        </w:tc>
        <w:tc>
          <w:tcPr>
            <w:tcW w:w="507" w:type="dxa"/>
            <w:vAlign w:val="center"/>
          </w:tcPr>
          <w:p w14:paraId="0B1ACDD5" w14:textId="5A92FA83" w:rsidR="0093350B" w:rsidRPr="00F85647" w:rsidRDefault="000D3588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21</w:t>
            </w:r>
          </w:p>
        </w:tc>
        <w:tc>
          <w:tcPr>
            <w:tcW w:w="507" w:type="dxa"/>
            <w:vAlign w:val="center"/>
          </w:tcPr>
          <w:p w14:paraId="1E5719BB" w14:textId="74E00B81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07" w:type="dxa"/>
            <w:vAlign w:val="center"/>
          </w:tcPr>
          <w:p w14:paraId="0E82DB00" w14:textId="52265616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91" w:type="dxa"/>
            <w:vAlign w:val="center"/>
          </w:tcPr>
          <w:p w14:paraId="4D184E17" w14:textId="23C17E82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1" w:type="dxa"/>
            <w:vAlign w:val="center"/>
          </w:tcPr>
          <w:p w14:paraId="4C90CE0B" w14:textId="511F0603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6A3D4859" w14:textId="2E367131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4C0D5BB1" w14:textId="79A11EF1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37837B94" w14:textId="352D01F5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4A28B448" w14:textId="1AB0D7F7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16990DFE" w14:textId="0D59EEE8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08BA88F7" w14:textId="4E2EFB65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77252E57" w14:textId="7B6F259C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686FABCD" w14:textId="7202BC4B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1F1EBC67" w14:textId="6DFE755D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3C0F18B6" w14:textId="55E9752F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2A33D137" w14:textId="78416469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20EDEF51" w14:textId="7FB61643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</w:tr>
      <w:tr w:rsidR="00667A98" w14:paraId="38B9A614" w14:textId="6302C313" w:rsidTr="00F85647">
        <w:trPr>
          <w:gridAfter w:val="1"/>
          <w:wAfter w:w="464" w:type="dxa"/>
          <w:trHeight w:val="2363"/>
        </w:trPr>
        <w:tc>
          <w:tcPr>
            <w:tcW w:w="1701" w:type="dxa"/>
            <w:vAlign w:val="center"/>
          </w:tcPr>
          <w:p w14:paraId="069CEDB8" w14:textId="1C20D57A" w:rsidR="0093350B" w:rsidRPr="00F85647" w:rsidRDefault="00F85647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Cs/>
                <w:szCs w:val="20"/>
                <w:shd w:val="clear" w:color="auto" w:fill="FFFFFF"/>
                <w:lang w:val="en-US"/>
              </w:rPr>
              <w:lastRenderedPageBreak/>
              <w:t xml:space="preserve">Interference selection </w:t>
            </w:r>
            <w:r w:rsidR="0093350B" w:rsidRPr="00F85647">
              <w:rPr>
                <w:rFonts w:ascii="Times New Roman" w:hAnsi="Times New Roman"/>
                <w:bCs/>
                <w:szCs w:val="20"/>
                <w:shd w:val="clear" w:color="auto" w:fill="FFFFFF"/>
                <w:lang w:val="en-US"/>
              </w:rPr>
              <w:t>FR</w:t>
            </w:r>
          </w:p>
        </w:tc>
        <w:tc>
          <w:tcPr>
            <w:tcW w:w="507" w:type="dxa"/>
            <w:vAlign w:val="center"/>
          </w:tcPr>
          <w:p w14:paraId="4D586769" w14:textId="4DD1F359" w:rsidR="0093350B" w:rsidRPr="00F85647" w:rsidRDefault="008A543F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8</w:t>
            </w:r>
            <w:r w:rsidR="0058659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0</w:t>
            </w:r>
            <w:r w:rsidR="001411A1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*</w:t>
            </w:r>
          </w:p>
        </w:tc>
        <w:tc>
          <w:tcPr>
            <w:tcW w:w="507" w:type="dxa"/>
            <w:vAlign w:val="center"/>
          </w:tcPr>
          <w:p w14:paraId="5384107E" w14:textId="3BE79C53" w:rsidR="0093350B" w:rsidRPr="00F85647" w:rsidRDefault="008A543F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5</w:t>
            </w:r>
            <w:r w:rsidR="0058659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</w:t>
            </w:r>
          </w:p>
        </w:tc>
        <w:tc>
          <w:tcPr>
            <w:tcW w:w="507" w:type="dxa"/>
            <w:vAlign w:val="center"/>
          </w:tcPr>
          <w:p w14:paraId="0C799A74" w14:textId="1D359A5B" w:rsidR="0093350B" w:rsidRPr="00F85647" w:rsidRDefault="008A543F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6</w:t>
            </w:r>
            <w:r w:rsidR="0058659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7</w:t>
            </w:r>
          </w:p>
        </w:tc>
        <w:tc>
          <w:tcPr>
            <w:tcW w:w="509" w:type="dxa"/>
            <w:vAlign w:val="center"/>
          </w:tcPr>
          <w:p w14:paraId="3026FE1A" w14:textId="46B9C4DC" w:rsidR="0093350B" w:rsidRPr="00F85647" w:rsidRDefault="008A543F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3</w:t>
            </w:r>
            <w:r w:rsidR="0058659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</w:t>
            </w:r>
          </w:p>
        </w:tc>
        <w:tc>
          <w:tcPr>
            <w:tcW w:w="508" w:type="dxa"/>
            <w:vAlign w:val="center"/>
          </w:tcPr>
          <w:p w14:paraId="62EEFA7E" w14:textId="73D76718" w:rsidR="0093350B" w:rsidRPr="00F85647" w:rsidRDefault="008A543F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89</w:t>
            </w:r>
            <w:r w:rsidR="001411A1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*</w:t>
            </w:r>
          </w:p>
        </w:tc>
        <w:tc>
          <w:tcPr>
            <w:tcW w:w="508" w:type="dxa"/>
            <w:vAlign w:val="center"/>
          </w:tcPr>
          <w:p w14:paraId="050CA5D1" w14:textId="13D79219" w:rsidR="0093350B" w:rsidRPr="00F85647" w:rsidRDefault="008A543F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 w:rsidR="0058659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49</w:t>
            </w:r>
          </w:p>
        </w:tc>
        <w:tc>
          <w:tcPr>
            <w:tcW w:w="507" w:type="dxa"/>
            <w:vAlign w:val="center"/>
          </w:tcPr>
          <w:p w14:paraId="514207EF" w14:textId="6F4637CB" w:rsidR="0093350B" w:rsidRPr="00F85647" w:rsidRDefault="008A543F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70</w:t>
            </w:r>
            <w:r w:rsidR="001411A1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*</w:t>
            </w:r>
          </w:p>
        </w:tc>
        <w:tc>
          <w:tcPr>
            <w:tcW w:w="507" w:type="dxa"/>
            <w:vAlign w:val="center"/>
          </w:tcPr>
          <w:p w14:paraId="6D3740D3" w14:textId="16211DFD" w:rsidR="0093350B" w:rsidRPr="00F85647" w:rsidRDefault="008A543F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31</w:t>
            </w:r>
          </w:p>
        </w:tc>
        <w:tc>
          <w:tcPr>
            <w:tcW w:w="507" w:type="dxa"/>
            <w:vAlign w:val="center"/>
          </w:tcPr>
          <w:p w14:paraId="7BBED928" w14:textId="758E1B97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91" w:type="dxa"/>
            <w:vAlign w:val="center"/>
          </w:tcPr>
          <w:p w14:paraId="639DD322" w14:textId="67C55CB9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1" w:type="dxa"/>
            <w:vAlign w:val="center"/>
          </w:tcPr>
          <w:p w14:paraId="093B0C82" w14:textId="19832291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395B903F" w14:textId="56D1C3BB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08B9A37F" w14:textId="484EB978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54C1F41C" w14:textId="0F2E16F3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2FBEC01F" w14:textId="76332065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43DD38F5" w14:textId="226EC4C5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18DEE4B9" w14:textId="0E7F79A2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39F95F41" w14:textId="4B69FAF1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2EC8167C" w14:textId="3BCCC724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4D134CAB" w14:textId="3A0096E1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7C02A922" w14:textId="43A917AB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0D1F7983" w14:textId="48FDE478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0B854952" w14:textId="4F32B845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</w:tr>
      <w:tr w:rsidR="00667A98" w14:paraId="51104F03" w14:textId="135A8125" w:rsidTr="00F85647">
        <w:trPr>
          <w:gridAfter w:val="1"/>
          <w:wAfter w:w="464" w:type="dxa"/>
          <w:trHeight w:val="1227"/>
        </w:trPr>
        <w:tc>
          <w:tcPr>
            <w:tcW w:w="1701" w:type="dxa"/>
            <w:vAlign w:val="center"/>
          </w:tcPr>
          <w:p w14:paraId="4525283B" w14:textId="0C47179C" w:rsidR="0093350B" w:rsidRPr="00F85647" w:rsidRDefault="00F85647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Cs/>
                <w:szCs w:val="20"/>
                <w:shd w:val="clear" w:color="auto" w:fill="FFFFFF"/>
                <w:lang w:val="en-US"/>
              </w:rPr>
              <w:t xml:space="preserve">Interference selection </w:t>
            </w:r>
            <w:r w:rsidR="0093350B" w:rsidRPr="00F85647">
              <w:rPr>
                <w:rFonts w:ascii="Times New Roman" w:hAnsi="Times New Roman"/>
                <w:bCs/>
                <w:szCs w:val="20"/>
                <w:shd w:val="clear" w:color="auto" w:fill="FFFFFF"/>
                <w:lang w:val="en-US"/>
              </w:rPr>
              <w:t>FT</w:t>
            </w:r>
          </w:p>
        </w:tc>
        <w:tc>
          <w:tcPr>
            <w:tcW w:w="507" w:type="dxa"/>
            <w:vAlign w:val="center"/>
          </w:tcPr>
          <w:p w14:paraId="3D85268B" w14:textId="09B74FC3" w:rsidR="0093350B" w:rsidRPr="00F85647" w:rsidRDefault="008A543F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4</w:t>
            </w:r>
            <w:r w:rsidR="0058659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7</w:t>
            </w:r>
          </w:p>
        </w:tc>
        <w:tc>
          <w:tcPr>
            <w:tcW w:w="507" w:type="dxa"/>
            <w:vAlign w:val="center"/>
          </w:tcPr>
          <w:p w14:paraId="3824646F" w14:textId="15511B10" w:rsidR="0093350B" w:rsidRPr="00F85647" w:rsidRDefault="008A543F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91</w:t>
            </w:r>
            <w:r w:rsidR="001411A1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*</w:t>
            </w:r>
          </w:p>
        </w:tc>
        <w:tc>
          <w:tcPr>
            <w:tcW w:w="507" w:type="dxa"/>
            <w:vAlign w:val="center"/>
          </w:tcPr>
          <w:p w14:paraId="672DCA2B" w14:textId="1C0E5BE8" w:rsidR="0093350B" w:rsidRPr="00F85647" w:rsidRDefault="008A543F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4</w:t>
            </w:r>
            <w:r w:rsidR="0058659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</w:t>
            </w:r>
          </w:p>
        </w:tc>
        <w:tc>
          <w:tcPr>
            <w:tcW w:w="509" w:type="dxa"/>
            <w:vAlign w:val="center"/>
          </w:tcPr>
          <w:p w14:paraId="62B1B746" w14:textId="0FCDEC63" w:rsidR="0093350B" w:rsidRPr="00F85647" w:rsidRDefault="008A543F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1</w:t>
            </w:r>
            <w:r w:rsidR="0058659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</w:t>
            </w:r>
          </w:p>
        </w:tc>
        <w:tc>
          <w:tcPr>
            <w:tcW w:w="508" w:type="dxa"/>
            <w:vAlign w:val="center"/>
          </w:tcPr>
          <w:p w14:paraId="56D0E899" w14:textId="11F6A857" w:rsidR="0093350B" w:rsidRPr="00F85647" w:rsidRDefault="008A543F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5</w:t>
            </w:r>
            <w:r w:rsidR="0058659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0</w:t>
            </w:r>
          </w:p>
        </w:tc>
        <w:tc>
          <w:tcPr>
            <w:tcW w:w="508" w:type="dxa"/>
            <w:vAlign w:val="center"/>
          </w:tcPr>
          <w:p w14:paraId="27780C33" w14:textId="6387E417" w:rsidR="0093350B" w:rsidRPr="00F85647" w:rsidRDefault="008A543F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97</w:t>
            </w:r>
            <w:r w:rsidR="00667A9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*</w:t>
            </w:r>
          </w:p>
        </w:tc>
        <w:tc>
          <w:tcPr>
            <w:tcW w:w="507" w:type="dxa"/>
            <w:vAlign w:val="center"/>
          </w:tcPr>
          <w:p w14:paraId="4378D978" w14:textId="55B01FB1" w:rsidR="0093350B" w:rsidRPr="00F85647" w:rsidRDefault="008A543F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4</w:t>
            </w:r>
            <w:r w:rsidR="0058659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7</w:t>
            </w:r>
          </w:p>
        </w:tc>
        <w:tc>
          <w:tcPr>
            <w:tcW w:w="507" w:type="dxa"/>
            <w:vAlign w:val="center"/>
          </w:tcPr>
          <w:p w14:paraId="0E3B9B60" w14:textId="4EE6F1D2" w:rsidR="0093350B" w:rsidRPr="00F85647" w:rsidRDefault="008A543F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12</w:t>
            </w:r>
          </w:p>
        </w:tc>
        <w:tc>
          <w:tcPr>
            <w:tcW w:w="507" w:type="dxa"/>
            <w:vAlign w:val="center"/>
          </w:tcPr>
          <w:p w14:paraId="1FC46FFE" w14:textId="4146DCAE" w:rsidR="0093350B" w:rsidRPr="00F85647" w:rsidRDefault="008A543F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5</w:t>
            </w:r>
            <w:r w:rsidR="0058659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5</w:t>
            </w:r>
          </w:p>
        </w:tc>
        <w:tc>
          <w:tcPr>
            <w:tcW w:w="591" w:type="dxa"/>
            <w:vAlign w:val="center"/>
          </w:tcPr>
          <w:p w14:paraId="4E092D01" w14:textId="7CB739BE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1" w:type="dxa"/>
            <w:vAlign w:val="center"/>
          </w:tcPr>
          <w:p w14:paraId="238FC51F" w14:textId="1C2F2084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5D89FCEB" w14:textId="56FF3068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11B8A83A" w14:textId="16F0F86D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741A7F46" w14:textId="35771DA1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3791A833" w14:textId="35B86D86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69EE8B76" w14:textId="7F4E84D1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7F690D06" w14:textId="024A4FA6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7C25933E" w14:textId="77DE4162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488E994D" w14:textId="247F41A5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219BE87B" w14:textId="410616DB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12191E51" w14:textId="21A7A714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68ACD3E7" w14:textId="37C163BD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494A33E3" w14:textId="111C095A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</w:tr>
      <w:tr w:rsidR="00565CA3" w14:paraId="32229006" w14:textId="3EB565AE" w:rsidTr="00F85647">
        <w:trPr>
          <w:gridAfter w:val="1"/>
          <w:wAfter w:w="464" w:type="dxa"/>
          <w:trHeight w:val="1227"/>
        </w:trPr>
        <w:tc>
          <w:tcPr>
            <w:tcW w:w="1701" w:type="dxa"/>
            <w:vAlign w:val="center"/>
          </w:tcPr>
          <w:p w14:paraId="79B40326" w14:textId="3BE393D8" w:rsidR="0093350B" w:rsidRPr="00F85647" w:rsidRDefault="00F85647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Cs/>
                <w:szCs w:val="20"/>
                <w:shd w:val="clear" w:color="auto" w:fill="FFFFFF"/>
                <w:lang w:val="en-US"/>
              </w:rPr>
              <w:t xml:space="preserve">Interference selection </w:t>
            </w:r>
            <w:r w:rsidR="0093350B" w:rsidRPr="00F85647">
              <w:rPr>
                <w:rFonts w:ascii="Times New Roman" w:hAnsi="Times New Roman"/>
                <w:bCs/>
                <w:szCs w:val="20"/>
                <w:shd w:val="clear" w:color="auto" w:fill="FFFFFF"/>
                <w:lang w:val="en-US"/>
              </w:rPr>
              <w:t>CR</w:t>
            </w:r>
          </w:p>
        </w:tc>
        <w:tc>
          <w:tcPr>
            <w:tcW w:w="507" w:type="dxa"/>
            <w:vAlign w:val="center"/>
          </w:tcPr>
          <w:p w14:paraId="09E9B993" w14:textId="7355E611" w:rsidR="0093350B" w:rsidRPr="00F85647" w:rsidRDefault="008A543F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6</w:t>
            </w:r>
            <w:r w:rsidR="0058659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6</w:t>
            </w:r>
          </w:p>
        </w:tc>
        <w:tc>
          <w:tcPr>
            <w:tcW w:w="507" w:type="dxa"/>
            <w:vAlign w:val="center"/>
          </w:tcPr>
          <w:p w14:paraId="6680FE1D" w14:textId="4B362B05" w:rsidR="0093350B" w:rsidRPr="00F85647" w:rsidRDefault="008A543F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 w:rsidR="0058659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48</w:t>
            </w:r>
          </w:p>
        </w:tc>
        <w:tc>
          <w:tcPr>
            <w:tcW w:w="507" w:type="dxa"/>
            <w:vAlign w:val="center"/>
          </w:tcPr>
          <w:p w14:paraId="7DA183D6" w14:textId="6B32C233" w:rsidR="0093350B" w:rsidRPr="00F85647" w:rsidRDefault="008A543F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81</w:t>
            </w:r>
            <w:r w:rsidR="00667A9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*</w:t>
            </w:r>
          </w:p>
        </w:tc>
        <w:tc>
          <w:tcPr>
            <w:tcW w:w="509" w:type="dxa"/>
            <w:vAlign w:val="center"/>
          </w:tcPr>
          <w:p w14:paraId="384B98C3" w14:textId="5CEACCE1" w:rsidR="0093350B" w:rsidRPr="00F85647" w:rsidRDefault="008A543F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19</w:t>
            </w:r>
          </w:p>
        </w:tc>
        <w:tc>
          <w:tcPr>
            <w:tcW w:w="508" w:type="dxa"/>
            <w:vAlign w:val="center"/>
          </w:tcPr>
          <w:p w14:paraId="47303998" w14:textId="150A8B96" w:rsidR="0093350B" w:rsidRPr="00F85647" w:rsidRDefault="008A543F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7</w:t>
            </w:r>
            <w:r w:rsidR="0058659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1</w:t>
            </w:r>
            <w:r w:rsidR="00667A9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*</w:t>
            </w:r>
          </w:p>
        </w:tc>
        <w:tc>
          <w:tcPr>
            <w:tcW w:w="508" w:type="dxa"/>
            <w:vAlign w:val="center"/>
          </w:tcPr>
          <w:p w14:paraId="201E645F" w14:textId="311D8852" w:rsidR="0093350B" w:rsidRPr="00F85647" w:rsidRDefault="008A543F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4</w:t>
            </w:r>
            <w:r w:rsidR="0058659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1</w:t>
            </w:r>
          </w:p>
        </w:tc>
        <w:tc>
          <w:tcPr>
            <w:tcW w:w="507" w:type="dxa"/>
            <w:vAlign w:val="center"/>
          </w:tcPr>
          <w:p w14:paraId="48FD566B" w14:textId="028F427E" w:rsidR="0093350B" w:rsidRPr="00F85647" w:rsidRDefault="008A543F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8</w:t>
            </w:r>
            <w:r w:rsidR="0058659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3</w:t>
            </w:r>
            <w:r w:rsidR="00667A9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*</w:t>
            </w:r>
          </w:p>
        </w:tc>
        <w:tc>
          <w:tcPr>
            <w:tcW w:w="507" w:type="dxa"/>
            <w:vAlign w:val="center"/>
          </w:tcPr>
          <w:p w14:paraId="39E932C5" w14:textId="2C15C294" w:rsidR="0093350B" w:rsidRPr="00F85647" w:rsidRDefault="008A543F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1</w:t>
            </w:r>
            <w:r w:rsidR="0058659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9</w:t>
            </w:r>
          </w:p>
        </w:tc>
        <w:tc>
          <w:tcPr>
            <w:tcW w:w="507" w:type="dxa"/>
            <w:vAlign w:val="center"/>
          </w:tcPr>
          <w:p w14:paraId="424D789F" w14:textId="1287E7E4" w:rsidR="0093350B" w:rsidRPr="00F85647" w:rsidRDefault="008A543F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7</w:t>
            </w:r>
            <w:r w:rsidR="0058659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7</w:t>
            </w:r>
            <w:r w:rsidR="00667A9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*</w:t>
            </w:r>
          </w:p>
        </w:tc>
        <w:tc>
          <w:tcPr>
            <w:tcW w:w="591" w:type="dxa"/>
            <w:vAlign w:val="center"/>
          </w:tcPr>
          <w:p w14:paraId="3119496C" w14:textId="2F20FB2B" w:rsidR="0093350B" w:rsidRPr="00F85647" w:rsidRDefault="008A543F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5</w:t>
            </w:r>
            <w:r w:rsidR="0058659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0</w:t>
            </w:r>
          </w:p>
        </w:tc>
        <w:tc>
          <w:tcPr>
            <w:tcW w:w="541" w:type="dxa"/>
            <w:vAlign w:val="center"/>
          </w:tcPr>
          <w:p w14:paraId="2B364C06" w14:textId="6973276D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5D0F4B88" w14:textId="01BC68D4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2ED199F1" w14:textId="340E3388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3A0B7DDB" w14:textId="1FDBA9D3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65E80316" w14:textId="490EBDB9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10CB5C9B" w14:textId="55913347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64AC5237" w14:textId="3E69192A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41DAF2C1" w14:textId="60F72916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079FA9BD" w14:textId="04F0201D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133F600D" w14:textId="0B0CBA53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500A925C" w14:textId="0254C811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409DBE92" w14:textId="098BD359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7EA4B722" w14:textId="5437C663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</w:tr>
      <w:tr w:rsidR="00565CA3" w14:paraId="63A7D082" w14:textId="77777777" w:rsidTr="00F85647">
        <w:trPr>
          <w:gridAfter w:val="1"/>
          <w:wAfter w:w="464" w:type="dxa"/>
          <w:trHeight w:val="1227"/>
        </w:trPr>
        <w:tc>
          <w:tcPr>
            <w:tcW w:w="1701" w:type="dxa"/>
            <w:vAlign w:val="center"/>
          </w:tcPr>
          <w:p w14:paraId="6DA15CE6" w14:textId="17F707FD" w:rsidR="0093350B" w:rsidRPr="00F85647" w:rsidRDefault="00F85647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Cs/>
                <w:szCs w:val="20"/>
                <w:shd w:val="clear" w:color="auto" w:fill="FFFFFF"/>
                <w:lang w:val="en-US"/>
              </w:rPr>
            </w:pPr>
            <w:r w:rsidRPr="00F85647">
              <w:rPr>
                <w:rFonts w:ascii="Times New Roman" w:hAnsi="Times New Roman"/>
                <w:bCs/>
                <w:szCs w:val="20"/>
                <w:shd w:val="clear" w:color="auto" w:fill="FFFFFF"/>
                <w:lang w:val="en-US"/>
              </w:rPr>
              <w:t>Interference selection</w:t>
            </w:r>
            <w:r w:rsidR="0093350B" w:rsidRPr="00F85647">
              <w:rPr>
                <w:rFonts w:ascii="Times New Roman" w:hAnsi="Times New Roman"/>
                <w:bCs/>
                <w:szCs w:val="20"/>
                <w:shd w:val="clear" w:color="auto" w:fill="FFFFFF"/>
                <w:lang w:val="en-US"/>
              </w:rPr>
              <w:t xml:space="preserve"> Gaze </w:t>
            </w:r>
            <w:proofErr w:type="spellStart"/>
            <w:r w:rsidR="0093350B" w:rsidRPr="00F85647">
              <w:rPr>
                <w:rFonts w:ascii="Times New Roman" w:hAnsi="Times New Roman"/>
                <w:bCs/>
                <w:szCs w:val="20"/>
                <w:shd w:val="clear" w:color="auto" w:fill="FFFFFF"/>
                <w:lang w:val="en-US"/>
              </w:rPr>
              <w:t>sd</w:t>
            </w:r>
            <w:proofErr w:type="spellEnd"/>
          </w:p>
        </w:tc>
        <w:tc>
          <w:tcPr>
            <w:tcW w:w="507" w:type="dxa"/>
            <w:vAlign w:val="center"/>
          </w:tcPr>
          <w:p w14:paraId="6275D658" w14:textId="5D68D3C3" w:rsidR="0093350B" w:rsidRPr="00F85647" w:rsidRDefault="008A543F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58</w:t>
            </w:r>
          </w:p>
        </w:tc>
        <w:tc>
          <w:tcPr>
            <w:tcW w:w="507" w:type="dxa"/>
            <w:vAlign w:val="center"/>
          </w:tcPr>
          <w:p w14:paraId="5DACDDD6" w14:textId="35BDF558" w:rsidR="0093350B" w:rsidRPr="00F85647" w:rsidRDefault="008A543F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31</w:t>
            </w:r>
          </w:p>
        </w:tc>
        <w:tc>
          <w:tcPr>
            <w:tcW w:w="507" w:type="dxa"/>
            <w:vAlign w:val="center"/>
          </w:tcPr>
          <w:p w14:paraId="4BC73BD9" w14:textId="77C38A10" w:rsidR="0093350B" w:rsidRPr="00F85647" w:rsidRDefault="008A543F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47</w:t>
            </w:r>
          </w:p>
        </w:tc>
        <w:tc>
          <w:tcPr>
            <w:tcW w:w="509" w:type="dxa"/>
            <w:vAlign w:val="center"/>
          </w:tcPr>
          <w:p w14:paraId="354FDD42" w14:textId="1B01EECE" w:rsidR="0093350B" w:rsidRPr="00F85647" w:rsidRDefault="008A543F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83</w:t>
            </w:r>
            <w:r w:rsidR="00565CA3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*</w:t>
            </w:r>
          </w:p>
        </w:tc>
        <w:tc>
          <w:tcPr>
            <w:tcW w:w="508" w:type="dxa"/>
            <w:vAlign w:val="center"/>
          </w:tcPr>
          <w:p w14:paraId="53E7F641" w14:textId="6EDCCD56" w:rsidR="0093350B" w:rsidRPr="00F85647" w:rsidRDefault="008A543F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48</w:t>
            </w:r>
          </w:p>
        </w:tc>
        <w:tc>
          <w:tcPr>
            <w:tcW w:w="508" w:type="dxa"/>
            <w:vAlign w:val="center"/>
          </w:tcPr>
          <w:p w14:paraId="04DF0E2F" w14:textId="6B0165DD" w:rsidR="0093350B" w:rsidRPr="00F85647" w:rsidRDefault="008A543F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2</w:t>
            </w:r>
            <w:r w:rsidR="0058659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3</w:t>
            </w:r>
          </w:p>
        </w:tc>
        <w:tc>
          <w:tcPr>
            <w:tcW w:w="507" w:type="dxa"/>
            <w:vAlign w:val="center"/>
          </w:tcPr>
          <w:p w14:paraId="7C2FCA22" w14:textId="35D63002" w:rsidR="0093350B" w:rsidRPr="00F85647" w:rsidRDefault="008A543F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4</w:t>
            </w:r>
            <w:r w:rsidR="0058659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6</w:t>
            </w:r>
          </w:p>
        </w:tc>
        <w:tc>
          <w:tcPr>
            <w:tcW w:w="507" w:type="dxa"/>
            <w:vAlign w:val="center"/>
          </w:tcPr>
          <w:p w14:paraId="506A68DF" w14:textId="343310B4" w:rsidR="0093350B" w:rsidRPr="00F85647" w:rsidRDefault="008A543F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83</w:t>
            </w:r>
            <w:r w:rsidR="00565CA3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*</w:t>
            </w:r>
          </w:p>
        </w:tc>
        <w:tc>
          <w:tcPr>
            <w:tcW w:w="507" w:type="dxa"/>
            <w:vAlign w:val="center"/>
          </w:tcPr>
          <w:p w14:paraId="1D4609DB" w14:textId="676A2782" w:rsidR="0093350B" w:rsidRPr="00F85647" w:rsidRDefault="008A543F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58</w:t>
            </w:r>
          </w:p>
        </w:tc>
        <w:tc>
          <w:tcPr>
            <w:tcW w:w="591" w:type="dxa"/>
            <w:vAlign w:val="center"/>
          </w:tcPr>
          <w:p w14:paraId="22F4DE0B" w14:textId="536ECEA9" w:rsidR="0093350B" w:rsidRPr="00F85647" w:rsidRDefault="008A543F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29</w:t>
            </w:r>
          </w:p>
        </w:tc>
        <w:tc>
          <w:tcPr>
            <w:tcW w:w="541" w:type="dxa"/>
            <w:vAlign w:val="center"/>
          </w:tcPr>
          <w:p w14:paraId="26F70A6A" w14:textId="18AD6FE9" w:rsidR="0093350B" w:rsidRPr="00F85647" w:rsidRDefault="008A543F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5</w:t>
            </w:r>
            <w:r w:rsidR="0058659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1</w:t>
            </w:r>
          </w:p>
        </w:tc>
        <w:tc>
          <w:tcPr>
            <w:tcW w:w="545" w:type="dxa"/>
            <w:vAlign w:val="center"/>
          </w:tcPr>
          <w:p w14:paraId="6E5743BF" w14:textId="39BE355B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24CEDBEB" w14:textId="5111A6AB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2ED77EA5" w14:textId="2D33DA52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1C22433B" w14:textId="394B3A5B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6979E641" w14:textId="160A823D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048331D2" w14:textId="2C331516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381AEF79" w14:textId="3EBCA5F0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7C61D8E8" w14:textId="6636C3D3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50CB4852" w14:textId="5E03551C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21A25E5D" w14:textId="40E4FCBF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6D0AD0D4" w14:textId="2BC1029B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52FA33F3" w14:textId="268DB845" w:rsidR="0093350B" w:rsidRPr="00F85647" w:rsidRDefault="0093350B" w:rsidP="0093350B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</w:tr>
      <w:tr w:rsidR="00667A98" w14:paraId="1AD0C880" w14:textId="61376580" w:rsidTr="00F85647">
        <w:trPr>
          <w:trHeight w:val="1227"/>
        </w:trPr>
        <w:tc>
          <w:tcPr>
            <w:tcW w:w="1701" w:type="dxa"/>
            <w:vAlign w:val="center"/>
          </w:tcPr>
          <w:p w14:paraId="37F70642" w14:textId="02376447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Cs/>
                <w:szCs w:val="20"/>
                <w:shd w:val="clear" w:color="auto" w:fill="FFFFFF"/>
                <w:lang w:val="en-US"/>
              </w:rPr>
            </w:pPr>
            <w:r w:rsidRPr="00F85647">
              <w:rPr>
                <w:rFonts w:ascii="Times New Roman" w:eastAsiaTheme="minorEastAsia" w:hAnsi="Times New Roman"/>
                <w:color w:val="000000"/>
                <w:kern w:val="0"/>
                <w:szCs w:val="20"/>
                <w:lang w:val="en-US"/>
              </w:rPr>
              <w:t>Simple visual OE</w:t>
            </w:r>
          </w:p>
        </w:tc>
        <w:tc>
          <w:tcPr>
            <w:tcW w:w="507" w:type="dxa"/>
            <w:vAlign w:val="center"/>
          </w:tcPr>
          <w:p w14:paraId="1AB7F58F" w14:textId="64136DDE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</w:t>
            </w:r>
            <w:r w:rsidR="002F04B2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43</w:t>
            </w:r>
          </w:p>
        </w:tc>
        <w:tc>
          <w:tcPr>
            <w:tcW w:w="507" w:type="dxa"/>
            <w:vAlign w:val="center"/>
          </w:tcPr>
          <w:p w14:paraId="1E5431CA" w14:textId="13304684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2</w:t>
            </w:r>
            <w:r w:rsidR="002F04B2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3</w:t>
            </w:r>
          </w:p>
        </w:tc>
        <w:tc>
          <w:tcPr>
            <w:tcW w:w="507" w:type="dxa"/>
            <w:vAlign w:val="center"/>
          </w:tcPr>
          <w:p w14:paraId="1F06C6C3" w14:textId="38B7FC00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4</w:t>
            </w:r>
            <w:r w:rsidR="002F04B2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5</w:t>
            </w:r>
          </w:p>
        </w:tc>
        <w:tc>
          <w:tcPr>
            <w:tcW w:w="509" w:type="dxa"/>
            <w:vAlign w:val="center"/>
          </w:tcPr>
          <w:p w14:paraId="6203D90A" w14:textId="7CB1C5F6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02</w:t>
            </w:r>
          </w:p>
        </w:tc>
        <w:tc>
          <w:tcPr>
            <w:tcW w:w="508" w:type="dxa"/>
            <w:vAlign w:val="center"/>
          </w:tcPr>
          <w:p w14:paraId="48AA494C" w14:textId="39A58E3C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3</w:t>
            </w:r>
            <w:r w:rsidR="002F04B2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7</w:t>
            </w:r>
          </w:p>
        </w:tc>
        <w:tc>
          <w:tcPr>
            <w:tcW w:w="508" w:type="dxa"/>
            <w:vAlign w:val="center"/>
          </w:tcPr>
          <w:p w14:paraId="47CABB54" w14:textId="1788F2B7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19</w:t>
            </w:r>
          </w:p>
        </w:tc>
        <w:tc>
          <w:tcPr>
            <w:tcW w:w="507" w:type="dxa"/>
            <w:vAlign w:val="center"/>
          </w:tcPr>
          <w:p w14:paraId="478173BC" w14:textId="1C559478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3</w:t>
            </w:r>
            <w:r w:rsidR="002F04B2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7</w:t>
            </w:r>
          </w:p>
        </w:tc>
        <w:tc>
          <w:tcPr>
            <w:tcW w:w="507" w:type="dxa"/>
            <w:vAlign w:val="center"/>
          </w:tcPr>
          <w:p w14:paraId="4C41D48E" w14:textId="2F8D40BA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03</w:t>
            </w:r>
          </w:p>
        </w:tc>
        <w:tc>
          <w:tcPr>
            <w:tcW w:w="507" w:type="dxa"/>
            <w:vAlign w:val="center"/>
          </w:tcPr>
          <w:p w14:paraId="14841C96" w14:textId="60D47AF8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3</w:t>
            </w:r>
            <w:r w:rsidR="002F04B2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8</w:t>
            </w:r>
          </w:p>
        </w:tc>
        <w:tc>
          <w:tcPr>
            <w:tcW w:w="591" w:type="dxa"/>
            <w:vAlign w:val="center"/>
          </w:tcPr>
          <w:p w14:paraId="2B496788" w14:textId="58FD6695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2</w:t>
            </w:r>
            <w:r w:rsidR="002F04B2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</w:t>
            </w:r>
          </w:p>
        </w:tc>
        <w:tc>
          <w:tcPr>
            <w:tcW w:w="541" w:type="dxa"/>
            <w:vAlign w:val="center"/>
          </w:tcPr>
          <w:p w14:paraId="3A15995C" w14:textId="3F2C30C5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3</w:t>
            </w:r>
            <w:r w:rsidR="002F04B2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4</w:t>
            </w:r>
          </w:p>
        </w:tc>
        <w:tc>
          <w:tcPr>
            <w:tcW w:w="545" w:type="dxa"/>
            <w:vAlign w:val="center"/>
          </w:tcPr>
          <w:p w14:paraId="69A926CD" w14:textId="4F042033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0</w:t>
            </w:r>
            <w:r w:rsidR="002F04B2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7</w:t>
            </w:r>
          </w:p>
        </w:tc>
        <w:tc>
          <w:tcPr>
            <w:tcW w:w="545" w:type="dxa"/>
            <w:vAlign w:val="center"/>
          </w:tcPr>
          <w:p w14:paraId="19427226" w14:textId="514EA15D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2521CFF5" w14:textId="50914487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1D33ADAB" w14:textId="6FFEBD6A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629A2D6B" w14:textId="1AB58B90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4FCD59D5" w14:textId="41B7D71F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13FC12CE" w14:textId="44C4A8DD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486A14D2" w14:textId="478EEFA4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28AD87AB" w14:textId="518C39BF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243A7A9F" w14:textId="0B90460E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727EF4E2" w14:textId="38DC4F9E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0B857B1D" w14:textId="76E733A4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253DDCDC" w14:textId="23AEE98B" w:rsidR="00F85647" w:rsidRDefault="00F85647" w:rsidP="00F85647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565CA3" w14:paraId="1B678F51" w14:textId="77777777" w:rsidTr="00F85647">
        <w:trPr>
          <w:gridAfter w:val="1"/>
          <w:wAfter w:w="464" w:type="dxa"/>
          <w:trHeight w:val="1227"/>
        </w:trPr>
        <w:tc>
          <w:tcPr>
            <w:tcW w:w="1701" w:type="dxa"/>
            <w:vAlign w:val="center"/>
          </w:tcPr>
          <w:p w14:paraId="56A89C7B" w14:textId="220EA5CD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Cs/>
                <w:szCs w:val="20"/>
                <w:shd w:val="clear" w:color="auto" w:fill="FFFFFF"/>
                <w:lang w:val="en-US"/>
              </w:rPr>
            </w:pPr>
            <w:r w:rsidRPr="00F85647">
              <w:rPr>
                <w:rFonts w:ascii="Times New Roman" w:eastAsiaTheme="minorEastAsia" w:hAnsi="Times New Roman"/>
                <w:color w:val="000000"/>
                <w:kern w:val="0"/>
                <w:szCs w:val="20"/>
                <w:lang w:val="en-US"/>
              </w:rPr>
              <w:t>Simple visual CE</w:t>
            </w:r>
          </w:p>
        </w:tc>
        <w:tc>
          <w:tcPr>
            <w:tcW w:w="507" w:type="dxa"/>
            <w:vAlign w:val="center"/>
          </w:tcPr>
          <w:p w14:paraId="1D880D8D" w14:textId="544E2320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45</w:t>
            </w:r>
          </w:p>
        </w:tc>
        <w:tc>
          <w:tcPr>
            <w:tcW w:w="507" w:type="dxa"/>
            <w:vAlign w:val="center"/>
          </w:tcPr>
          <w:p w14:paraId="077C9F29" w14:textId="1C94B514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2</w:t>
            </w:r>
            <w:r w:rsidR="001365E3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4</w:t>
            </w:r>
          </w:p>
        </w:tc>
        <w:tc>
          <w:tcPr>
            <w:tcW w:w="507" w:type="dxa"/>
            <w:vAlign w:val="center"/>
          </w:tcPr>
          <w:p w14:paraId="52F29F91" w14:textId="0CF36BF0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4</w:t>
            </w:r>
            <w:r w:rsidR="001365E3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6</w:t>
            </w:r>
          </w:p>
        </w:tc>
        <w:tc>
          <w:tcPr>
            <w:tcW w:w="509" w:type="dxa"/>
            <w:vAlign w:val="center"/>
          </w:tcPr>
          <w:p w14:paraId="40E055F1" w14:textId="2089AFCA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01</w:t>
            </w:r>
          </w:p>
        </w:tc>
        <w:tc>
          <w:tcPr>
            <w:tcW w:w="508" w:type="dxa"/>
            <w:vAlign w:val="center"/>
          </w:tcPr>
          <w:p w14:paraId="794DD756" w14:textId="69006984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4</w:t>
            </w:r>
            <w:r w:rsidR="001365E3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3</w:t>
            </w:r>
          </w:p>
        </w:tc>
        <w:tc>
          <w:tcPr>
            <w:tcW w:w="508" w:type="dxa"/>
            <w:vAlign w:val="center"/>
          </w:tcPr>
          <w:p w14:paraId="3A4B07D0" w14:textId="6885F495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2</w:t>
            </w:r>
            <w:r w:rsidR="001365E3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0</w:t>
            </w:r>
          </w:p>
        </w:tc>
        <w:tc>
          <w:tcPr>
            <w:tcW w:w="507" w:type="dxa"/>
            <w:vAlign w:val="center"/>
          </w:tcPr>
          <w:p w14:paraId="6B777CEB" w14:textId="33B6ECE2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42</w:t>
            </w:r>
          </w:p>
        </w:tc>
        <w:tc>
          <w:tcPr>
            <w:tcW w:w="507" w:type="dxa"/>
            <w:vAlign w:val="center"/>
          </w:tcPr>
          <w:p w14:paraId="620032B6" w14:textId="2E1A3EAE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00</w:t>
            </w:r>
          </w:p>
        </w:tc>
        <w:tc>
          <w:tcPr>
            <w:tcW w:w="507" w:type="dxa"/>
            <w:vAlign w:val="center"/>
          </w:tcPr>
          <w:p w14:paraId="3CA66D53" w14:textId="34818B8A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3</w:t>
            </w:r>
            <w:r w:rsidR="001365E3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6</w:t>
            </w:r>
          </w:p>
        </w:tc>
        <w:tc>
          <w:tcPr>
            <w:tcW w:w="591" w:type="dxa"/>
            <w:vAlign w:val="center"/>
          </w:tcPr>
          <w:p w14:paraId="57BCD0A2" w14:textId="3FBCA38F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</w:t>
            </w:r>
            <w:r w:rsidR="001365E3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19</w:t>
            </w:r>
          </w:p>
        </w:tc>
        <w:tc>
          <w:tcPr>
            <w:tcW w:w="541" w:type="dxa"/>
            <w:vAlign w:val="center"/>
          </w:tcPr>
          <w:p w14:paraId="019CBBA2" w14:textId="7B0EB7D5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3</w:t>
            </w:r>
            <w:r w:rsidR="001365E3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5</w:t>
            </w:r>
          </w:p>
        </w:tc>
        <w:tc>
          <w:tcPr>
            <w:tcW w:w="545" w:type="dxa"/>
            <w:vAlign w:val="center"/>
          </w:tcPr>
          <w:p w14:paraId="74D6F517" w14:textId="298C390D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1</w:t>
            </w:r>
            <w:r w:rsidR="001365E3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5</w:t>
            </w:r>
          </w:p>
        </w:tc>
        <w:tc>
          <w:tcPr>
            <w:tcW w:w="545" w:type="dxa"/>
            <w:vAlign w:val="center"/>
          </w:tcPr>
          <w:p w14:paraId="758558E2" w14:textId="4AEA6629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5</w:t>
            </w:r>
            <w:r w:rsidR="001365E3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</w:t>
            </w:r>
          </w:p>
        </w:tc>
        <w:tc>
          <w:tcPr>
            <w:tcW w:w="545" w:type="dxa"/>
            <w:vAlign w:val="center"/>
          </w:tcPr>
          <w:p w14:paraId="17AFC047" w14:textId="0D91D765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4C70261B" w14:textId="2F00F331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0572AA23" w14:textId="527E6CCD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1AF5A967" w14:textId="5720D1AF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5D70A018" w14:textId="2118FEEB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44BAA417" w14:textId="56F836C4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4735EB5C" w14:textId="0B59DC4A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7A92FC90" w14:textId="1164C99E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73F01FD6" w14:textId="629777DB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5E025AF0" w14:textId="67DDF502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</w:tr>
      <w:tr w:rsidR="00565CA3" w14:paraId="73B7F095" w14:textId="77777777" w:rsidTr="00F85647">
        <w:trPr>
          <w:gridAfter w:val="1"/>
          <w:wAfter w:w="464" w:type="dxa"/>
          <w:trHeight w:val="1227"/>
        </w:trPr>
        <w:tc>
          <w:tcPr>
            <w:tcW w:w="1701" w:type="dxa"/>
            <w:vAlign w:val="center"/>
          </w:tcPr>
          <w:p w14:paraId="6EF1E001" w14:textId="26FB712F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Cs/>
                <w:szCs w:val="20"/>
                <w:shd w:val="clear" w:color="auto" w:fill="FFFFFF"/>
                <w:lang w:val="en-US"/>
              </w:rPr>
            </w:pPr>
            <w:r w:rsidRPr="00F85647">
              <w:rPr>
                <w:rFonts w:ascii="Times New Roman" w:eastAsiaTheme="minorEastAsia" w:hAnsi="Times New Roman"/>
                <w:color w:val="000000"/>
                <w:kern w:val="0"/>
                <w:szCs w:val="20"/>
                <w:lang w:val="en-US"/>
              </w:rPr>
              <w:lastRenderedPageBreak/>
              <w:t>Simple visual RT mean</w:t>
            </w:r>
          </w:p>
        </w:tc>
        <w:tc>
          <w:tcPr>
            <w:tcW w:w="507" w:type="dxa"/>
            <w:vAlign w:val="center"/>
          </w:tcPr>
          <w:p w14:paraId="502B6E70" w14:textId="70B27585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</w:t>
            </w:r>
            <w:r w:rsidR="00614E0A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30</w:t>
            </w:r>
          </w:p>
        </w:tc>
        <w:tc>
          <w:tcPr>
            <w:tcW w:w="507" w:type="dxa"/>
            <w:vAlign w:val="center"/>
          </w:tcPr>
          <w:p w14:paraId="2D38A411" w14:textId="329B939B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</w:t>
            </w:r>
            <w:r w:rsidR="00614E0A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10</w:t>
            </w:r>
          </w:p>
        </w:tc>
        <w:tc>
          <w:tcPr>
            <w:tcW w:w="507" w:type="dxa"/>
            <w:vAlign w:val="center"/>
          </w:tcPr>
          <w:p w14:paraId="70FAF0CC" w14:textId="08CC36DB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</w:t>
            </w:r>
            <w:r w:rsidR="00614E0A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30</w:t>
            </w:r>
          </w:p>
        </w:tc>
        <w:tc>
          <w:tcPr>
            <w:tcW w:w="509" w:type="dxa"/>
            <w:vAlign w:val="center"/>
          </w:tcPr>
          <w:p w14:paraId="65F4AD08" w14:textId="33B1F49F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0</w:t>
            </w:r>
            <w:r w:rsidR="00614E0A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1</w:t>
            </w:r>
          </w:p>
        </w:tc>
        <w:tc>
          <w:tcPr>
            <w:tcW w:w="508" w:type="dxa"/>
            <w:vAlign w:val="center"/>
          </w:tcPr>
          <w:p w14:paraId="769EED89" w14:textId="1A112F0E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</w:t>
            </w:r>
            <w:r w:rsidR="00614E0A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0</w:t>
            </w:r>
          </w:p>
        </w:tc>
        <w:tc>
          <w:tcPr>
            <w:tcW w:w="508" w:type="dxa"/>
            <w:vAlign w:val="center"/>
          </w:tcPr>
          <w:p w14:paraId="4A0B949C" w14:textId="5BD2D3C6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0</w:t>
            </w:r>
            <w:r w:rsidR="00614E0A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</w:t>
            </w:r>
          </w:p>
        </w:tc>
        <w:tc>
          <w:tcPr>
            <w:tcW w:w="507" w:type="dxa"/>
            <w:vAlign w:val="center"/>
          </w:tcPr>
          <w:p w14:paraId="3950F79E" w14:textId="772DBBC6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</w:t>
            </w:r>
            <w:r w:rsidR="00614E0A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14</w:t>
            </w:r>
          </w:p>
        </w:tc>
        <w:tc>
          <w:tcPr>
            <w:tcW w:w="507" w:type="dxa"/>
            <w:vAlign w:val="center"/>
          </w:tcPr>
          <w:p w14:paraId="72384528" w14:textId="68A2401C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02</w:t>
            </w:r>
          </w:p>
        </w:tc>
        <w:tc>
          <w:tcPr>
            <w:tcW w:w="507" w:type="dxa"/>
            <w:vAlign w:val="center"/>
          </w:tcPr>
          <w:p w14:paraId="73C20AC9" w14:textId="3B12055F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</w:t>
            </w:r>
            <w:r w:rsidR="00614E0A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7</w:t>
            </w:r>
          </w:p>
        </w:tc>
        <w:tc>
          <w:tcPr>
            <w:tcW w:w="591" w:type="dxa"/>
            <w:vAlign w:val="center"/>
          </w:tcPr>
          <w:p w14:paraId="7624B994" w14:textId="5F632387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0</w:t>
            </w:r>
            <w:r w:rsidR="00614E0A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7</w:t>
            </w:r>
          </w:p>
        </w:tc>
        <w:tc>
          <w:tcPr>
            <w:tcW w:w="541" w:type="dxa"/>
            <w:vAlign w:val="center"/>
          </w:tcPr>
          <w:p w14:paraId="79F046A4" w14:textId="70382307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</w:t>
            </w:r>
            <w:r w:rsidR="00614E0A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9</w:t>
            </w:r>
          </w:p>
        </w:tc>
        <w:tc>
          <w:tcPr>
            <w:tcW w:w="545" w:type="dxa"/>
            <w:vAlign w:val="center"/>
          </w:tcPr>
          <w:p w14:paraId="11D306BB" w14:textId="3088E19D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0</w:t>
            </w:r>
            <w:r w:rsidR="00614E0A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7</w:t>
            </w:r>
          </w:p>
        </w:tc>
        <w:tc>
          <w:tcPr>
            <w:tcW w:w="545" w:type="dxa"/>
            <w:vAlign w:val="center"/>
          </w:tcPr>
          <w:p w14:paraId="67B5DEDE" w14:textId="709BECCA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38</w:t>
            </w:r>
          </w:p>
        </w:tc>
        <w:tc>
          <w:tcPr>
            <w:tcW w:w="545" w:type="dxa"/>
            <w:vAlign w:val="center"/>
          </w:tcPr>
          <w:p w14:paraId="4733C78F" w14:textId="65801473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0</w:t>
            </w:r>
            <w:r w:rsidR="00614E0A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6</w:t>
            </w:r>
          </w:p>
        </w:tc>
        <w:tc>
          <w:tcPr>
            <w:tcW w:w="545" w:type="dxa"/>
            <w:vAlign w:val="center"/>
          </w:tcPr>
          <w:p w14:paraId="287B9BC8" w14:textId="3E683355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2914118A" w14:textId="3E861913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01F1925C" w14:textId="397CB589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2B8881E1" w14:textId="004D1520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2EEB5FE5" w14:textId="283023A0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16CAA5CB" w14:textId="59D3710A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774708CD" w14:textId="1FA4728A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7B29992E" w14:textId="02CACCD0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05E66B88" w14:textId="391FEF46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</w:tr>
      <w:tr w:rsidR="00565CA3" w14:paraId="33A56BB5" w14:textId="77777777" w:rsidTr="00F85647">
        <w:trPr>
          <w:gridAfter w:val="1"/>
          <w:wAfter w:w="464" w:type="dxa"/>
          <w:trHeight w:val="1227"/>
        </w:trPr>
        <w:tc>
          <w:tcPr>
            <w:tcW w:w="1701" w:type="dxa"/>
            <w:vAlign w:val="center"/>
          </w:tcPr>
          <w:p w14:paraId="72957C76" w14:textId="1731DC09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Cs/>
                <w:szCs w:val="20"/>
                <w:shd w:val="clear" w:color="auto" w:fill="FFFFFF"/>
                <w:lang w:val="en-US"/>
              </w:rPr>
            </w:pPr>
            <w:r w:rsidRPr="00F85647">
              <w:rPr>
                <w:rFonts w:ascii="Times New Roman" w:eastAsiaTheme="minorEastAsia" w:hAnsi="Times New Roman"/>
                <w:color w:val="000000"/>
                <w:kern w:val="0"/>
                <w:szCs w:val="20"/>
                <w:lang w:val="en-US"/>
              </w:rPr>
              <w:t xml:space="preserve">Simple visual RT </w:t>
            </w:r>
            <w:proofErr w:type="spellStart"/>
            <w:r w:rsidRPr="00F85647">
              <w:rPr>
                <w:rFonts w:ascii="Times New Roman" w:eastAsiaTheme="minorEastAsia" w:hAnsi="Times New Roman"/>
                <w:color w:val="000000"/>
                <w:kern w:val="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507" w:type="dxa"/>
            <w:vAlign w:val="center"/>
          </w:tcPr>
          <w:p w14:paraId="6BD4B047" w14:textId="10D8304F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5</w:t>
            </w:r>
            <w:r w:rsidR="00BC490C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6</w:t>
            </w:r>
          </w:p>
        </w:tc>
        <w:tc>
          <w:tcPr>
            <w:tcW w:w="507" w:type="dxa"/>
            <w:vAlign w:val="center"/>
          </w:tcPr>
          <w:p w14:paraId="597B85E8" w14:textId="4DE00445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29</w:t>
            </w:r>
          </w:p>
        </w:tc>
        <w:tc>
          <w:tcPr>
            <w:tcW w:w="507" w:type="dxa"/>
            <w:vAlign w:val="center"/>
          </w:tcPr>
          <w:p w14:paraId="72CD07B2" w14:textId="3C066943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5</w:t>
            </w:r>
            <w:r w:rsidR="00BC490C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9</w:t>
            </w:r>
          </w:p>
        </w:tc>
        <w:tc>
          <w:tcPr>
            <w:tcW w:w="509" w:type="dxa"/>
            <w:vAlign w:val="center"/>
          </w:tcPr>
          <w:p w14:paraId="3EAD1F84" w14:textId="631D97EB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01</w:t>
            </w:r>
          </w:p>
        </w:tc>
        <w:tc>
          <w:tcPr>
            <w:tcW w:w="508" w:type="dxa"/>
            <w:vAlign w:val="center"/>
          </w:tcPr>
          <w:p w14:paraId="129EDB81" w14:textId="3B4A8BC6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</w:t>
            </w:r>
            <w:r w:rsidR="00BC490C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51</w:t>
            </w:r>
          </w:p>
        </w:tc>
        <w:tc>
          <w:tcPr>
            <w:tcW w:w="508" w:type="dxa"/>
            <w:vAlign w:val="center"/>
          </w:tcPr>
          <w:p w14:paraId="7357A174" w14:textId="12DFFDFE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2</w:t>
            </w:r>
            <w:r w:rsidR="00BC490C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1</w:t>
            </w:r>
          </w:p>
        </w:tc>
        <w:tc>
          <w:tcPr>
            <w:tcW w:w="507" w:type="dxa"/>
            <w:vAlign w:val="center"/>
          </w:tcPr>
          <w:p w14:paraId="03D9C4D3" w14:textId="57FA7A06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</w:t>
            </w:r>
            <w:r w:rsidR="00BC490C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47</w:t>
            </w:r>
          </w:p>
        </w:tc>
        <w:tc>
          <w:tcPr>
            <w:tcW w:w="507" w:type="dxa"/>
            <w:vAlign w:val="center"/>
          </w:tcPr>
          <w:p w14:paraId="5460727F" w14:textId="7D2156B9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02</w:t>
            </w:r>
          </w:p>
        </w:tc>
        <w:tc>
          <w:tcPr>
            <w:tcW w:w="507" w:type="dxa"/>
            <w:vAlign w:val="center"/>
          </w:tcPr>
          <w:p w14:paraId="1315538C" w14:textId="024A78D5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4</w:t>
            </w:r>
            <w:r w:rsidR="00BC490C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8</w:t>
            </w:r>
          </w:p>
        </w:tc>
        <w:tc>
          <w:tcPr>
            <w:tcW w:w="591" w:type="dxa"/>
            <w:vAlign w:val="center"/>
          </w:tcPr>
          <w:p w14:paraId="3432DA6E" w14:textId="6A0C740A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2</w:t>
            </w:r>
            <w:r w:rsidR="00BC490C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4</w:t>
            </w:r>
          </w:p>
        </w:tc>
        <w:tc>
          <w:tcPr>
            <w:tcW w:w="541" w:type="dxa"/>
            <w:vAlign w:val="center"/>
          </w:tcPr>
          <w:p w14:paraId="1DF28D1F" w14:textId="1599B2BB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4</w:t>
            </w:r>
            <w:r w:rsidR="00BC490C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7</w:t>
            </w:r>
          </w:p>
        </w:tc>
        <w:tc>
          <w:tcPr>
            <w:tcW w:w="545" w:type="dxa"/>
            <w:vAlign w:val="center"/>
          </w:tcPr>
          <w:p w14:paraId="7D1CABF5" w14:textId="41887867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1</w:t>
            </w:r>
            <w:r w:rsidR="00BC490C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</w:t>
            </w:r>
          </w:p>
        </w:tc>
        <w:tc>
          <w:tcPr>
            <w:tcW w:w="545" w:type="dxa"/>
            <w:vAlign w:val="center"/>
          </w:tcPr>
          <w:p w14:paraId="4FFDE411" w14:textId="2614A840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72</w:t>
            </w:r>
            <w:r w:rsidR="00565CA3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*</w:t>
            </w:r>
          </w:p>
        </w:tc>
        <w:tc>
          <w:tcPr>
            <w:tcW w:w="545" w:type="dxa"/>
            <w:vAlign w:val="center"/>
          </w:tcPr>
          <w:p w14:paraId="5A234900" w14:textId="3592303B" w:rsidR="00F85647" w:rsidRPr="00F85647" w:rsidRDefault="004F6DAF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 w:rsidR="00BC490C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72*</w:t>
            </w:r>
          </w:p>
        </w:tc>
        <w:tc>
          <w:tcPr>
            <w:tcW w:w="545" w:type="dxa"/>
            <w:vAlign w:val="center"/>
          </w:tcPr>
          <w:p w14:paraId="16B46343" w14:textId="222B0E0E" w:rsidR="00F85647" w:rsidRPr="00F85647" w:rsidRDefault="00216605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 w:rsidR="00BC490C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49</w:t>
            </w:r>
          </w:p>
        </w:tc>
        <w:tc>
          <w:tcPr>
            <w:tcW w:w="545" w:type="dxa"/>
            <w:vAlign w:val="center"/>
          </w:tcPr>
          <w:p w14:paraId="2150C826" w14:textId="0AC0360D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331B263C" w14:textId="0AE65A15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339689C3" w14:textId="421A8470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312FDFFF" w14:textId="0E5787FE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14B11188" w14:textId="4F08E3CE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67FA445A" w14:textId="23182915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071D2882" w14:textId="70ECDCE6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04A7C7B7" w14:textId="49E34E54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</w:tr>
      <w:tr w:rsidR="00565CA3" w14:paraId="494333DD" w14:textId="77777777" w:rsidTr="00F85647">
        <w:trPr>
          <w:gridAfter w:val="1"/>
          <w:wAfter w:w="464" w:type="dxa"/>
          <w:trHeight w:val="1227"/>
        </w:trPr>
        <w:tc>
          <w:tcPr>
            <w:tcW w:w="1701" w:type="dxa"/>
            <w:vAlign w:val="center"/>
          </w:tcPr>
          <w:p w14:paraId="6C21C961" w14:textId="6ED31571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Cs/>
                <w:szCs w:val="20"/>
                <w:shd w:val="clear" w:color="auto" w:fill="FFFFFF"/>
                <w:lang w:val="en-US"/>
              </w:rPr>
            </w:pPr>
            <w:r w:rsidRPr="00F85647">
              <w:rPr>
                <w:rFonts w:ascii="Times New Roman" w:eastAsiaTheme="minorEastAsia" w:hAnsi="Times New Roman"/>
                <w:color w:val="000000"/>
                <w:kern w:val="0"/>
                <w:szCs w:val="20"/>
                <w:lang w:val="en-US"/>
              </w:rPr>
              <w:t>Continuous inhibition OE</w:t>
            </w:r>
          </w:p>
        </w:tc>
        <w:tc>
          <w:tcPr>
            <w:tcW w:w="507" w:type="dxa"/>
            <w:vAlign w:val="center"/>
          </w:tcPr>
          <w:p w14:paraId="67378B24" w14:textId="564FE98C" w:rsidR="00F85647" w:rsidRPr="00F85647" w:rsidRDefault="00216605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</w:t>
            </w:r>
            <w:r w:rsidR="00313B96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33</w:t>
            </w:r>
          </w:p>
        </w:tc>
        <w:tc>
          <w:tcPr>
            <w:tcW w:w="507" w:type="dxa"/>
            <w:vAlign w:val="center"/>
          </w:tcPr>
          <w:p w14:paraId="58E1DC7D" w14:textId="52FEF817" w:rsidR="00F85647" w:rsidRPr="00F85647" w:rsidRDefault="00216605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</w:t>
            </w:r>
            <w:r w:rsidR="00313B96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1</w:t>
            </w:r>
          </w:p>
        </w:tc>
        <w:tc>
          <w:tcPr>
            <w:tcW w:w="507" w:type="dxa"/>
            <w:vAlign w:val="center"/>
          </w:tcPr>
          <w:p w14:paraId="6BD47D47" w14:textId="336C9674" w:rsidR="00F85647" w:rsidRPr="00F85647" w:rsidRDefault="00216605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</w:t>
            </w:r>
            <w:r w:rsidR="00313B96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32</w:t>
            </w:r>
          </w:p>
        </w:tc>
        <w:tc>
          <w:tcPr>
            <w:tcW w:w="509" w:type="dxa"/>
            <w:vAlign w:val="center"/>
          </w:tcPr>
          <w:p w14:paraId="51D6ECC6" w14:textId="4DB17310" w:rsidR="00F85647" w:rsidRPr="00F85647" w:rsidRDefault="00216605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07</w:t>
            </w:r>
          </w:p>
        </w:tc>
        <w:tc>
          <w:tcPr>
            <w:tcW w:w="508" w:type="dxa"/>
            <w:vAlign w:val="center"/>
          </w:tcPr>
          <w:p w14:paraId="3D465BFE" w14:textId="63CDA7EF" w:rsidR="00F85647" w:rsidRPr="00F85647" w:rsidRDefault="00216605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3</w:t>
            </w:r>
            <w:r w:rsidR="00313B96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4</w:t>
            </w:r>
          </w:p>
        </w:tc>
        <w:tc>
          <w:tcPr>
            <w:tcW w:w="508" w:type="dxa"/>
            <w:vAlign w:val="center"/>
          </w:tcPr>
          <w:p w14:paraId="4F4406F9" w14:textId="04568CEF" w:rsidR="00F85647" w:rsidRPr="00F85647" w:rsidRDefault="00216605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1</w:t>
            </w:r>
            <w:r w:rsidR="00313B96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6</w:t>
            </w:r>
          </w:p>
        </w:tc>
        <w:tc>
          <w:tcPr>
            <w:tcW w:w="507" w:type="dxa"/>
            <w:vAlign w:val="center"/>
          </w:tcPr>
          <w:p w14:paraId="7FCC6747" w14:textId="267EB6AA" w:rsidR="00F85647" w:rsidRPr="00F85647" w:rsidRDefault="00216605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</w:t>
            </w:r>
            <w:r w:rsidR="00313B96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9</w:t>
            </w:r>
          </w:p>
        </w:tc>
        <w:tc>
          <w:tcPr>
            <w:tcW w:w="507" w:type="dxa"/>
            <w:vAlign w:val="center"/>
          </w:tcPr>
          <w:p w14:paraId="5FA3136A" w14:textId="288649D2" w:rsidR="00F85647" w:rsidRPr="00F85647" w:rsidRDefault="00216605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07</w:t>
            </w:r>
          </w:p>
        </w:tc>
        <w:tc>
          <w:tcPr>
            <w:tcW w:w="507" w:type="dxa"/>
            <w:vAlign w:val="center"/>
          </w:tcPr>
          <w:p w14:paraId="0E2CB6D5" w14:textId="37C9D16D" w:rsidR="00F85647" w:rsidRPr="00F85647" w:rsidRDefault="00216605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2</w:t>
            </w:r>
            <w:r w:rsidR="00313B96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7</w:t>
            </w:r>
          </w:p>
        </w:tc>
        <w:tc>
          <w:tcPr>
            <w:tcW w:w="591" w:type="dxa"/>
            <w:vAlign w:val="center"/>
          </w:tcPr>
          <w:p w14:paraId="646EBD61" w14:textId="4A298330" w:rsidR="00F85647" w:rsidRPr="00F85647" w:rsidRDefault="00216605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17</w:t>
            </w:r>
          </w:p>
        </w:tc>
        <w:tc>
          <w:tcPr>
            <w:tcW w:w="541" w:type="dxa"/>
            <w:vAlign w:val="center"/>
          </w:tcPr>
          <w:p w14:paraId="07640E54" w14:textId="0717737B" w:rsidR="00F85647" w:rsidRPr="00F85647" w:rsidRDefault="00216605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2</w:t>
            </w:r>
            <w:r w:rsidR="00313B96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5</w:t>
            </w:r>
          </w:p>
        </w:tc>
        <w:tc>
          <w:tcPr>
            <w:tcW w:w="545" w:type="dxa"/>
            <w:vAlign w:val="center"/>
          </w:tcPr>
          <w:p w14:paraId="2486690F" w14:textId="1BDC8AAD" w:rsidR="00F85647" w:rsidRPr="00F85647" w:rsidRDefault="00216605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08</w:t>
            </w:r>
          </w:p>
        </w:tc>
        <w:tc>
          <w:tcPr>
            <w:tcW w:w="545" w:type="dxa"/>
            <w:vAlign w:val="center"/>
          </w:tcPr>
          <w:p w14:paraId="5379354C" w14:textId="584B6A02" w:rsidR="00F85647" w:rsidRPr="00F85647" w:rsidRDefault="00216605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 w:rsidR="00313B96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50</w:t>
            </w:r>
          </w:p>
        </w:tc>
        <w:tc>
          <w:tcPr>
            <w:tcW w:w="545" w:type="dxa"/>
            <w:vAlign w:val="center"/>
          </w:tcPr>
          <w:p w14:paraId="6BFE7E12" w14:textId="7A4A65BB" w:rsidR="00F85647" w:rsidRPr="00F85647" w:rsidRDefault="00216605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 w:rsidR="00FE7AE6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3</w:t>
            </w:r>
            <w:r w:rsidR="00313B96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</w:t>
            </w:r>
          </w:p>
        </w:tc>
        <w:tc>
          <w:tcPr>
            <w:tcW w:w="545" w:type="dxa"/>
            <w:vAlign w:val="center"/>
          </w:tcPr>
          <w:p w14:paraId="1D377419" w14:textId="4BE31484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 w:rsidR="00313B96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31</w:t>
            </w:r>
          </w:p>
        </w:tc>
        <w:tc>
          <w:tcPr>
            <w:tcW w:w="545" w:type="dxa"/>
            <w:vAlign w:val="center"/>
          </w:tcPr>
          <w:p w14:paraId="736DAAC9" w14:textId="736DC043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3</w:t>
            </w:r>
            <w:r w:rsidR="00313B96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8</w:t>
            </w:r>
          </w:p>
        </w:tc>
        <w:tc>
          <w:tcPr>
            <w:tcW w:w="545" w:type="dxa"/>
            <w:vAlign w:val="center"/>
          </w:tcPr>
          <w:p w14:paraId="513DDAB4" w14:textId="681E6CED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4CFC04A1" w14:textId="0F2CAA85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7B4A7B23" w14:textId="08BB6632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7362E812" w14:textId="412F3CDF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346DEC35" w14:textId="27CA2BA6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780B75DB" w14:textId="234E4F9A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6AB55322" w14:textId="43387318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</w:tr>
      <w:tr w:rsidR="00565CA3" w14:paraId="4A7FC7EA" w14:textId="77777777" w:rsidTr="00F85647">
        <w:trPr>
          <w:gridAfter w:val="1"/>
          <w:wAfter w:w="464" w:type="dxa"/>
          <w:trHeight w:val="1227"/>
        </w:trPr>
        <w:tc>
          <w:tcPr>
            <w:tcW w:w="1701" w:type="dxa"/>
            <w:vAlign w:val="center"/>
          </w:tcPr>
          <w:p w14:paraId="3229906F" w14:textId="32EA7787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Cs/>
                <w:szCs w:val="20"/>
                <w:shd w:val="clear" w:color="auto" w:fill="FFFFFF"/>
                <w:lang w:val="en-US"/>
              </w:rPr>
            </w:pPr>
            <w:r w:rsidRPr="00F85647">
              <w:rPr>
                <w:rFonts w:ascii="Times New Roman" w:eastAsiaTheme="minorEastAsia" w:hAnsi="Times New Roman"/>
                <w:color w:val="000000"/>
                <w:kern w:val="0"/>
                <w:szCs w:val="20"/>
                <w:lang w:val="en-US"/>
              </w:rPr>
              <w:t>Continuous inhibition CE</w:t>
            </w:r>
          </w:p>
        </w:tc>
        <w:tc>
          <w:tcPr>
            <w:tcW w:w="507" w:type="dxa"/>
            <w:vAlign w:val="center"/>
          </w:tcPr>
          <w:p w14:paraId="7F96C26B" w14:textId="41744CD0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2</w:t>
            </w:r>
            <w:r w:rsidR="003F791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0</w:t>
            </w:r>
          </w:p>
        </w:tc>
        <w:tc>
          <w:tcPr>
            <w:tcW w:w="507" w:type="dxa"/>
            <w:vAlign w:val="center"/>
          </w:tcPr>
          <w:p w14:paraId="55AD89BE" w14:textId="798863F6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1</w:t>
            </w:r>
            <w:r w:rsidR="003F791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4</w:t>
            </w:r>
          </w:p>
        </w:tc>
        <w:tc>
          <w:tcPr>
            <w:tcW w:w="507" w:type="dxa"/>
            <w:vAlign w:val="center"/>
          </w:tcPr>
          <w:p w14:paraId="7D8A1610" w14:textId="5EE423A5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3</w:t>
            </w:r>
            <w:r w:rsidR="003F791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</w:t>
            </w:r>
          </w:p>
        </w:tc>
        <w:tc>
          <w:tcPr>
            <w:tcW w:w="509" w:type="dxa"/>
            <w:vAlign w:val="center"/>
          </w:tcPr>
          <w:p w14:paraId="357D4E10" w14:textId="192945D2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1</w:t>
            </w:r>
            <w:r w:rsidR="003F791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</w:t>
            </w:r>
          </w:p>
        </w:tc>
        <w:tc>
          <w:tcPr>
            <w:tcW w:w="508" w:type="dxa"/>
            <w:vAlign w:val="center"/>
          </w:tcPr>
          <w:p w14:paraId="2328852B" w14:textId="20DD8714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</w:t>
            </w:r>
            <w:r w:rsidR="003F791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1</w:t>
            </w:r>
          </w:p>
        </w:tc>
        <w:tc>
          <w:tcPr>
            <w:tcW w:w="508" w:type="dxa"/>
            <w:vAlign w:val="center"/>
          </w:tcPr>
          <w:p w14:paraId="648995CA" w14:textId="505849A4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</w:t>
            </w:r>
            <w:r w:rsidR="003F791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14</w:t>
            </w:r>
          </w:p>
        </w:tc>
        <w:tc>
          <w:tcPr>
            <w:tcW w:w="507" w:type="dxa"/>
            <w:vAlign w:val="center"/>
          </w:tcPr>
          <w:p w14:paraId="0D44580D" w14:textId="459A19AB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</w:t>
            </w:r>
            <w:r w:rsidR="003F791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9</w:t>
            </w:r>
          </w:p>
        </w:tc>
        <w:tc>
          <w:tcPr>
            <w:tcW w:w="507" w:type="dxa"/>
            <w:vAlign w:val="center"/>
          </w:tcPr>
          <w:p w14:paraId="11F2B342" w14:textId="3DE51870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1</w:t>
            </w:r>
            <w:r w:rsidR="003F791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3</w:t>
            </w:r>
          </w:p>
        </w:tc>
        <w:tc>
          <w:tcPr>
            <w:tcW w:w="507" w:type="dxa"/>
            <w:vAlign w:val="center"/>
          </w:tcPr>
          <w:p w14:paraId="26D397DC" w14:textId="4556CE2F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</w:t>
            </w:r>
            <w:r w:rsidR="003F791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19</w:t>
            </w:r>
          </w:p>
        </w:tc>
        <w:tc>
          <w:tcPr>
            <w:tcW w:w="591" w:type="dxa"/>
            <w:vAlign w:val="center"/>
          </w:tcPr>
          <w:p w14:paraId="1E75A532" w14:textId="1FB026F9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1</w:t>
            </w:r>
            <w:r w:rsidR="003F791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4</w:t>
            </w:r>
          </w:p>
        </w:tc>
        <w:tc>
          <w:tcPr>
            <w:tcW w:w="541" w:type="dxa"/>
            <w:vAlign w:val="center"/>
          </w:tcPr>
          <w:p w14:paraId="224F3393" w14:textId="722A3AD9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</w:t>
            </w:r>
            <w:r w:rsidR="003F791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30</w:t>
            </w:r>
          </w:p>
        </w:tc>
        <w:tc>
          <w:tcPr>
            <w:tcW w:w="545" w:type="dxa"/>
            <w:vAlign w:val="center"/>
          </w:tcPr>
          <w:p w14:paraId="537A6205" w14:textId="509CF978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0</w:t>
            </w:r>
            <w:r w:rsidR="003F791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9</w:t>
            </w:r>
          </w:p>
        </w:tc>
        <w:tc>
          <w:tcPr>
            <w:tcW w:w="545" w:type="dxa"/>
            <w:vAlign w:val="center"/>
          </w:tcPr>
          <w:p w14:paraId="190F4EEF" w14:textId="0036E82A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</w:t>
            </w:r>
            <w:r w:rsidR="003F791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9</w:t>
            </w:r>
          </w:p>
        </w:tc>
        <w:tc>
          <w:tcPr>
            <w:tcW w:w="545" w:type="dxa"/>
            <w:vAlign w:val="center"/>
          </w:tcPr>
          <w:p w14:paraId="7B53D6A0" w14:textId="10B05148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52</w:t>
            </w:r>
          </w:p>
        </w:tc>
        <w:tc>
          <w:tcPr>
            <w:tcW w:w="545" w:type="dxa"/>
            <w:vAlign w:val="center"/>
          </w:tcPr>
          <w:p w14:paraId="5A5DB3FB" w14:textId="0C3EED78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1</w:t>
            </w:r>
            <w:r w:rsidR="003F791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</w:t>
            </w:r>
          </w:p>
        </w:tc>
        <w:tc>
          <w:tcPr>
            <w:tcW w:w="545" w:type="dxa"/>
            <w:vAlign w:val="center"/>
          </w:tcPr>
          <w:p w14:paraId="57CE87C3" w14:textId="6A1E389E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 w:rsidR="003F791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39</w:t>
            </w:r>
          </w:p>
        </w:tc>
        <w:tc>
          <w:tcPr>
            <w:tcW w:w="545" w:type="dxa"/>
            <w:vAlign w:val="center"/>
          </w:tcPr>
          <w:p w14:paraId="293B2D0A" w14:textId="500ECF72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0</w:t>
            </w:r>
            <w:r w:rsidR="003F7918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8</w:t>
            </w:r>
          </w:p>
        </w:tc>
        <w:tc>
          <w:tcPr>
            <w:tcW w:w="545" w:type="dxa"/>
            <w:vAlign w:val="center"/>
          </w:tcPr>
          <w:p w14:paraId="5E3BB35F" w14:textId="653362C9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335D1C14" w14:textId="7F61B76C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160AF992" w14:textId="62C6947B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3E150266" w14:textId="773B2266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4709CAE9" w14:textId="32A39C97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5DBA2DE6" w14:textId="49BB184F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</w:tr>
      <w:tr w:rsidR="00565CA3" w14:paraId="283A62DC" w14:textId="77777777" w:rsidTr="00F85647">
        <w:trPr>
          <w:gridAfter w:val="1"/>
          <w:wAfter w:w="464" w:type="dxa"/>
          <w:trHeight w:val="1227"/>
        </w:trPr>
        <w:tc>
          <w:tcPr>
            <w:tcW w:w="1701" w:type="dxa"/>
            <w:vAlign w:val="center"/>
          </w:tcPr>
          <w:p w14:paraId="23254369" w14:textId="67F84A09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Cs/>
                <w:szCs w:val="20"/>
                <w:shd w:val="clear" w:color="auto" w:fill="FFFFFF"/>
                <w:lang w:val="en-US"/>
              </w:rPr>
            </w:pPr>
            <w:r w:rsidRPr="00F85647">
              <w:rPr>
                <w:rFonts w:ascii="Times New Roman" w:eastAsiaTheme="minorEastAsia" w:hAnsi="Times New Roman"/>
                <w:color w:val="000000"/>
                <w:kern w:val="0"/>
                <w:szCs w:val="20"/>
                <w:lang w:val="en-US"/>
              </w:rPr>
              <w:t xml:space="preserve">Continuous inhibition RT mean </w:t>
            </w:r>
          </w:p>
        </w:tc>
        <w:tc>
          <w:tcPr>
            <w:tcW w:w="507" w:type="dxa"/>
            <w:vAlign w:val="center"/>
          </w:tcPr>
          <w:p w14:paraId="6797E018" w14:textId="48A3D451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</w:t>
            </w:r>
            <w:r w:rsidR="003E5A1C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43</w:t>
            </w:r>
          </w:p>
        </w:tc>
        <w:tc>
          <w:tcPr>
            <w:tcW w:w="507" w:type="dxa"/>
            <w:vAlign w:val="center"/>
          </w:tcPr>
          <w:p w14:paraId="487CE776" w14:textId="510C5D4E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1</w:t>
            </w:r>
            <w:r w:rsidR="003E5A1C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7</w:t>
            </w:r>
          </w:p>
        </w:tc>
        <w:tc>
          <w:tcPr>
            <w:tcW w:w="507" w:type="dxa"/>
            <w:vAlign w:val="center"/>
          </w:tcPr>
          <w:p w14:paraId="7AC88589" w14:textId="3F64652C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3</w:t>
            </w:r>
            <w:r w:rsidR="003E5A1C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9</w:t>
            </w:r>
          </w:p>
        </w:tc>
        <w:tc>
          <w:tcPr>
            <w:tcW w:w="509" w:type="dxa"/>
            <w:vAlign w:val="center"/>
          </w:tcPr>
          <w:p w14:paraId="79B7D9A5" w14:textId="14583F77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0</w:t>
            </w:r>
            <w:r w:rsidR="003E5A1C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8</w:t>
            </w:r>
          </w:p>
        </w:tc>
        <w:tc>
          <w:tcPr>
            <w:tcW w:w="508" w:type="dxa"/>
            <w:vAlign w:val="center"/>
          </w:tcPr>
          <w:p w14:paraId="1D2578F8" w14:textId="36C44CF5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</w:t>
            </w:r>
            <w:r w:rsidR="003E5A1C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48</w:t>
            </w:r>
          </w:p>
        </w:tc>
        <w:tc>
          <w:tcPr>
            <w:tcW w:w="508" w:type="dxa"/>
            <w:vAlign w:val="center"/>
          </w:tcPr>
          <w:p w14:paraId="419E7678" w14:textId="7509EBD3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1</w:t>
            </w:r>
            <w:r w:rsidR="003E5A1C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1</w:t>
            </w:r>
          </w:p>
        </w:tc>
        <w:tc>
          <w:tcPr>
            <w:tcW w:w="507" w:type="dxa"/>
            <w:vAlign w:val="center"/>
          </w:tcPr>
          <w:p w14:paraId="7733B228" w14:textId="37AEB5A3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</w:t>
            </w:r>
            <w:r w:rsidR="003E5A1C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38</w:t>
            </w:r>
          </w:p>
        </w:tc>
        <w:tc>
          <w:tcPr>
            <w:tcW w:w="507" w:type="dxa"/>
            <w:vAlign w:val="center"/>
          </w:tcPr>
          <w:p w14:paraId="15469D33" w14:textId="4044037F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0</w:t>
            </w:r>
            <w:r w:rsidR="003E5A1C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8</w:t>
            </w:r>
          </w:p>
        </w:tc>
        <w:tc>
          <w:tcPr>
            <w:tcW w:w="507" w:type="dxa"/>
            <w:vAlign w:val="center"/>
          </w:tcPr>
          <w:p w14:paraId="510959F6" w14:textId="6FE6C9AB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</w:t>
            </w:r>
            <w:r w:rsidR="003E5A1C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52</w:t>
            </w:r>
          </w:p>
        </w:tc>
        <w:tc>
          <w:tcPr>
            <w:tcW w:w="591" w:type="dxa"/>
            <w:vAlign w:val="center"/>
          </w:tcPr>
          <w:p w14:paraId="6ECD0130" w14:textId="4DBDDD7B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</w:t>
            </w:r>
            <w:r w:rsidR="003E5A1C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17</w:t>
            </w:r>
          </w:p>
        </w:tc>
        <w:tc>
          <w:tcPr>
            <w:tcW w:w="541" w:type="dxa"/>
            <w:vAlign w:val="center"/>
          </w:tcPr>
          <w:p w14:paraId="49B391F0" w14:textId="17B9E94E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</w:t>
            </w:r>
            <w:r w:rsidR="003E5A1C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48</w:t>
            </w:r>
          </w:p>
        </w:tc>
        <w:tc>
          <w:tcPr>
            <w:tcW w:w="545" w:type="dxa"/>
            <w:vAlign w:val="center"/>
          </w:tcPr>
          <w:p w14:paraId="08F275A3" w14:textId="5EF6903F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 w:rsidR="003E5A1C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1</w:t>
            </w:r>
          </w:p>
        </w:tc>
        <w:tc>
          <w:tcPr>
            <w:tcW w:w="545" w:type="dxa"/>
            <w:vAlign w:val="center"/>
          </w:tcPr>
          <w:p w14:paraId="5897B2B3" w14:textId="11B18E1B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 w:rsidR="003E5A1C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31</w:t>
            </w:r>
          </w:p>
        </w:tc>
        <w:tc>
          <w:tcPr>
            <w:tcW w:w="545" w:type="dxa"/>
            <w:vAlign w:val="center"/>
          </w:tcPr>
          <w:p w14:paraId="4EAF579D" w14:textId="30F34B16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 w:rsidR="003E5A1C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16</w:t>
            </w:r>
          </w:p>
        </w:tc>
        <w:tc>
          <w:tcPr>
            <w:tcW w:w="545" w:type="dxa"/>
            <w:vAlign w:val="center"/>
          </w:tcPr>
          <w:p w14:paraId="37C11307" w14:textId="01877772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70</w:t>
            </w:r>
            <w:r w:rsidR="00565CA3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*</w:t>
            </w:r>
          </w:p>
        </w:tc>
        <w:tc>
          <w:tcPr>
            <w:tcW w:w="545" w:type="dxa"/>
            <w:vAlign w:val="center"/>
          </w:tcPr>
          <w:p w14:paraId="0503CA17" w14:textId="3730A843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48</w:t>
            </w:r>
          </w:p>
        </w:tc>
        <w:tc>
          <w:tcPr>
            <w:tcW w:w="545" w:type="dxa"/>
            <w:vAlign w:val="center"/>
          </w:tcPr>
          <w:p w14:paraId="7D6C7FF6" w14:textId="70651026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38</w:t>
            </w:r>
          </w:p>
        </w:tc>
        <w:tc>
          <w:tcPr>
            <w:tcW w:w="545" w:type="dxa"/>
            <w:vAlign w:val="center"/>
          </w:tcPr>
          <w:p w14:paraId="4675F5A1" w14:textId="5415FD47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3</w:t>
            </w:r>
            <w:r w:rsidR="003E5A1C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</w:t>
            </w:r>
          </w:p>
        </w:tc>
        <w:tc>
          <w:tcPr>
            <w:tcW w:w="545" w:type="dxa"/>
            <w:vAlign w:val="center"/>
          </w:tcPr>
          <w:p w14:paraId="365D05AB" w14:textId="1A71D5CE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545" w:type="dxa"/>
            <w:vAlign w:val="center"/>
          </w:tcPr>
          <w:p w14:paraId="29AF4558" w14:textId="1C23EDFF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4403FABD" w14:textId="296DFEEB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67B70038" w14:textId="7BD94872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72906332" w14:textId="59BD3DC4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</w:tr>
      <w:tr w:rsidR="00565CA3" w14:paraId="1C28C74B" w14:textId="77777777" w:rsidTr="00F85647">
        <w:trPr>
          <w:gridAfter w:val="1"/>
          <w:wAfter w:w="464" w:type="dxa"/>
          <w:trHeight w:val="1227"/>
        </w:trPr>
        <w:tc>
          <w:tcPr>
            <w:tcW w:w="1701" w:type="dxa"/>
            <w:vAlign w:val="center"/>
          </w:tcPr>
          <w:p w14:paraId="62EF68C3" w14:textId="3B3D2CDD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Cs/>
                <w:szCs w:val="20"/>
                <w:shd w:val="clear" w:color="auto" w:fill="FFFFFF"/>
                <w:lang w:val="en-US"/>
              </w:rPr>
            </w:pPr>
            <w:r w:rsidRPr="00F85647">
              <w:rPr>
                <w:rFonts w:ascii="Times New Roman" w:eastAsiaTheme="minorEastAsia" w:hAnsi="Times New Roman"/>
                <w:color w:val="000000"/>
                <w:kern w:val="0"/>
                <w:szCs w:val="20"/>
                <w:lang w:val="en-US"/>
              </w:rPr>
              <w:t xml:space="preserve">Continuous inhibition RT </w:t>
            </w:r>
            <w:proofErr w:type="spellStart"/>
            <w:r w:rsidRPr="00F85647">
              <w:rPr>
                <w:rFonts w:ascii="Times New Roman" w:eastAsiaTheme="minorEastAsia" w:hAnsi="Times New Roman"/>
                <w:color w:val="000000"/>
                <w:kern w:val="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507" w:type="dxa"/>
            <w:vAlign w:val="center"/>
          </w:tcPr>
          <w:p w14:paraId="1592EEB0" w14:textId="5897F7DC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6</w:t>
            </w:r>
            <w:r w:rsidR="0081465B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7</w:t>
            </w:r>
          </w:p>
        </w:tc>
        <w:tc>
          <w:tcPr>
            <w:tcW w:w="507" w:type="dxa"/>
            <w:vAlign w:val="center"/>
          </w:tcPr>
          <w:p w14:paraId="40DB945A" w14:textId="48C8E282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</w:t>
            </w:r>
            <w:r w:rsidR="0081465B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34</w:t>
            </w:r>
          </w:p>
        </w:tc>
        <w:tc>
          <w:tcPr>
            <w:tcW w:w="507" w:type="dxa"/>
            <w:vAlign w:val="center"/>
          </w:tcPr>
          <w:p w14:paraId="42D7264C" w14:textId="338718BF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</w:t>
            </w:r>
            <w:r w:rsidR="0081465B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64</w:t>
            </w:r>
          </w:p>
        </w:tc>
        <w:tc>
          <w:tcPr>
            <w:tcW w:w="509" w:type="dxa"/>
            <w:vAlign w:val="center"/>
          </w:tcPr>
          <w:p w14:paraId="52E51723" w14:textId="56456D04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 w:rsidR="0081465B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8</w:t>
            </w:r>
          </w:p>
        </w:tc>
        <w:tc>
          <w:tcPr>
            <w:tcW w:w="508" w:type="dxa"/>
            <w:vAlign w:val="center"/>
          </w:tcPr>
          <w:p w14:paraId="39B57846" w14:textId="52950BC3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</w:t>
            </w:r>
            <w:r w:rsidR="0081465B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66</w:t>
            </w:r>
          </w:p>
        </w:tc>
        <w:tc>
          <w:tcPr>
            <w:tcW w:w="508" w:type="dxa"/>
            <w:vAlign w:val="center"/>
          </w:tcPr>
          <w:p w14:paraId="01D3F81D" w14:textId="415D2473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</w:t>
            </w:r>
            <w:r w:rsidR="0081465B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5</w:t>
            </w:r>
          </w:p>
        </w:tc>
        <w:tc>
          <w:tcPr>
            <w:tcW w:w="507" w:type="dxa"/>
            <w:vAlign w:val="center"/>
          </w:tcPr>
          <w:p w14:paraId="3BE22C7A" w14:textId="20EAFA98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60</w:t>
            </w:r>
          </w:p>
        </w:tc>
        <w:tc>
          <w:tcPr>
            <w:tcW w:w="507" w:type="dxa"/>
            <w:vAlign w:val="center"/>
          </w:tcPr>
          <w:p w14:paraId="6ED12A26" w14:textId="3FA6A9DE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7</w:t>
            </w:r>
          </w:p>
        </w:tc>
        <w:tc>
          <w:tcPr>
            <w:tcW w:w="507" w:type="dxa"/>
            <w:vAlign w:val="center"/>
          </w:tcPr>
          <w:p w14:paraId="694ADEE0" w14:textId="5FAB8FA3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6</w:t>
            </w:r>
            <w:r w:rsidR="0081465B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5</w:t>
            </w:r>
          </w:p>
        </w:tc>
        <w:tc>
          <w:tcPr>
            <w:tcW w:w="591" w:type="dxa"/>
            <w:vAlign w:val="center"/>
          </w:tcPr>
          <w:p w14:paraId="785526F1" w14:textId="34BAC0BB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29</w:t>
            </w:r>
          </w:p>
        </w:tc>
        <w:tc>
          <w:tcPr>
            <w:tcW w:w="541" w:type="dxa"/>
            <w:vAlign w:val="center"/>
          </w:tcPr>
          <w:p w14:paraId="75C3D725" w14:textId="7780FBB8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5</w:t>
            </w:r>
            <w:r w:rsidR="0081465B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8</w:t>
            </w:r>
          </w:p>
        </w:tc>
        <w:tc>
          <w:tcPr>
            <w:tcW w:w="545" w:type="dxa"/>
            <w:vAlign w:val="center"/>
          </w:tcPr>
          <w:p w14:paraId="7521A059" w14:textId="51EFCF92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4</w:t>
            </w:r>
            <w:r w:rsidR="0081465B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7</w:t>
            </w:r>
          </w:p>
        </w:tc>
        <w:tc>
          <w:tcPr>
            <w:tcW w:w="545" w:type="dxa"/>
            <w:vAlign w:val="center"/>
          </w:tcPr>
          <w:p w14:paraId="2611648E" w14:textId="1BA37728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52</w:t>
            </w:r>
          </w:p>
        </w:tc>
        <w:tc>
          <w:tcPr>
            <w:tcW w:w="545" w:type="dxa"/>
            <w:vAlign w:val="center"/>
          </w:tcPr>
          <w:p w14:paraId="044B568F" w14:textId="23D23F21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62</w:t>
            </w:r>
          </w:p>
        </w:tc>
        <w:tc>
          <w:tcPr>
            <w:tcW w:w="545" w:type="dxa"/>
            <w:vAlign w:val="center"/>
          </w:tcPr>
          <w:p w14:paraId="59445D8D" w14:textId="48792FA7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6</w:t>
            </w:r>
          </w:p>
        </w:tc>
        <w:tc>
          <w:tcPr>
            <w:tcW w:w="545" w:type="dxa"/>
            <w:vAlign w:val="center"/>
          </w:tcPr>
          <w:p w14:paraId="2EC5CD81" w14:textId="256E7353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68</w:t>
            </w:r>
          </w:p>
        </w:tc>
        <w:tc>
          <w:tcPr>
            <w:tcW w:w="545" w:type="dxa"/>
            <w:vAlign w:val="center"/>
          </w:tcPr>
          <w:p w14:paraId="75699B30" w14:textId="70FA7D1B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4</w:t>
            </w:r>
            <w:r w:rsidR="0081465B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6</w:t>
            </w:r>
          </w:p>
        </w:tc>
        <w:tc>
          <w:tcPr>
            <w:tcW w:w="545" w:type="dxa"/>
            <w:vAlign w:val="center"/>
          </w:tcPr>
          <w:p w14:paraId="6F736BA8" w14:textId="5B9A6141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4</w:t>
            </w:r>
            <w:r w:rsidR="0081465B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7</w:t>
            </w:r>
          </w:p>
        </w:tc>
        <w:tc>
          <w:tcPr>
            <w:tcW w:w="545" w:type="dxa"/>
            <w:vAlign w:val="center"/>
          </w:tcPr>
          <w:p w14:paraId="39F60989" w14:textId="5A273871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47</w:t>
            </w:r>
          </w:p>
        </w:tc>
        <w:tc>
          <w:tcPr>
            <w:tcW w:w="545" w:type="dxa"/>
            <w:vAlign w:val="center"/>
          </w:tcPr>
          <w:p w14:paraId="2ED8B033" w14:textId="30D31275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49EC6FCA" w14:textId="2C77EE25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0E897B5E" w14:textId="0FF7BA8A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4B4E769A" w14:textId="2DBC0358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</w:tr>
      <w:tr w:rsidR="00565CA3" w14:paraId="443C277C" w14:textId="77777777" w:rsidTr="00F85647">
        <w:trPr>
          <w:gridAfter w:val="1"/>
          <w:wAfter w:w="464" w:type="dxa"/>
          <w:trHeight w:val="1227"/>
        </w:trPr>
        <w:tc>
          <w:tcPr>
            <w:tcW w:w="1701" w:type="dxa"/>
            <w:vAlign w:val="center"/>
          </w:tcPr>
          <w:p w14:paraId="63723773" w14:textId="34EEDBD9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Cs/>
                <w:szCs w:val="20"/>
                <w:shd w:val="clear" w:color="auto" w:fill="FFFFFF"/>
                <w:lang w:val="en-US"/>
              </w:rPr>
            </w:pPr>
            <w:r w:rsidRPr="00F85647">
              <w:rPr>
                <w:rFonts w:ascii="Times New Roman" w:eastAsiaTheme="minorEastAsia" w:hAnsi="Times New Roman"/>
                <w:color w:val="000000"/>
                <w:kern w:val="0"/>
                <w:szCs w:val="20"/>
                <w:lang w:val="en-US"/>
              </w:rPr>
              <w:lastRenderedPageBreak/>
              <w:t>Interference selection OE</w:t>
            </w:r>
          </w:p>
        </w:tc>
        <w:tc>
          <w:tcPr>
            <w:tcW w:w="507" w:type="dxa"/>
            <w:vAlign w:val="center"/>
          </w:tcPr>
          <w:p w14:paraId="2FC62140" w14:textId="31CFFED3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</w:t>
            </w:r>
            <w:r w:rsidR="00154ED6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50</w:t>
            </w:r>
          </w:p>
        </w:tc>
        <w:tc>
          <w:tcPr>
            <w:tcW w:w="507" w:type="dxa"/>
            <w:vAlign w:val="center"/>
          </w:tcPr>
          <w:p w14:paraId="5EF6725C" w14:textId="34A57EA3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</w:t>
            </w:r>
            <w:r w:rsidR="00154ED6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6</w:t>
            </w:r>
          </w:p>
        </w:tc>
        <w:tc>
          <w:tcPr>
            <w:tcW w:w="507" w:type="dxa"/>
            <w:vAlign w:val="center"/>
          </w:tcPr>
          <w:p w14:paraId="2F8E12A8" w14:textId="22B2240A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</w:t>
            </w:r>
            <w:r w:rsidR="00154ED6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45</w:t>
            </w:r>
          </w:p>
        </w:tc>
        <w:tc>
          <w:tcPr>
            <w:tcW w:w="509" w:type="dxa"/>
            <w:vAlign w:val="center"/>
          </w:tcPr>
          <w:p w14:paraId="786E8BB2" w14:textId="2B9F336E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</w:t>
            </w:r>
            <w:r w:rsidR="00154ED6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1</w:t>
            </w:r>
          </w:p>
        </w:tc>
        <w:tc>
          <w:tcPr>
            <w:tcW w:w="508" w:type="dxa"/>
            <w:vAlign w:val="center"/>
          </w:tcPr>
          <w:p w14:paraId="43F2359B" w14:textId="2093EA23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4</w:t>
            </w:r>
            <w:r w:rsidR="00154ED6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8</w:t>
            </w:r>
          </w:p>
        </w:tc>
        <w:tc>
          <w:tcPr>
            <w:tcW w:w="508" w:type="dxa"/>
            <w:vAlign w:val="center"/>
          </w:tcPr>
          <w:p w14:paraId="3DFF6495" w14:textId="7630DAB9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</w:t>
            </w:r>
            <w:r w:rsidR="00154ED6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0</w:t>
            </w:r>
          </w:p>
        </w:tc>
        <w:tc>
          <w:tcPr>
            <w:tcW w:w="507" w:type="dxa"/>
            <w:vAlign w:val="center"/>
          </w:tcPr>
          <w:p w14:paraId="09C289D7" w14:textId="6678FBC7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47</w:t>
            </w:r>
          </w:p>
        </w:tc>
        <w:tc>
          <w:tcPr>
            <w:tcW w:w="507" w:type="dxa"/>
            <w:vAlign w:val="center"/>
          </w:tcPr>
          <w:p w14:paraId="072EAB31" w14:textId="5B45589E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0</w:t>
            </w:r>
          </w:p>
        </w:tc>
        <w:tc>
          <w:tcPr>
            <w:tcW w:w="507" w:type="dxa"/>
            <w:vAlign w:val="center"/>
          </w:tcPr>
          <w:p w14:paraId="246A1F1D" w14:textId="69254BE5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</w:t>
            </w:r>
            <w:r w:rsidR="00154ED6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50</w:t>
            </w:r>
          </w:p>
        </w:tc>
        <w:tc>
          <w:tcPr>
            <w:tcW w:w="591" w:type="dxa"/>
            <w:vAlign w:val="center"/>
          </w:tcPr>
          <w:p w14:paraId="16386ABD" w14:textId="096CED3C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2</w:t>
            </w:r>
            <w:r w:rsidR="00154ED6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3</w:t>
            </w:r>
          </w:p>
        </w:tc>
        <w:tc>
          <w:tcPr>
            <w:tcW w:w="541" w:type="dxa"/>
            <w:vAlign w:val="center"/>
          </w:tcPr>
          <w:p w14:paraId="0D6387EA" w14:textId="4E5BF580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4</w:t>
            </w:r>
            <w:r w:rsidR="00154ED6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9</w:t>
            </w:r>
          </w:p>
        </w:tc>
        <w:tc>
          <w:tcPr>
            <w:tcW w:w="545" w:type="dxa"/>
            <w:vAlign w:val="center"/>
          </w:tcPr>
          <w:p w14:paraId="3E61D8C6" w14:textId="69F03812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5</w:t>
            </w:r>
            <w:r w:rsidR="00154ED6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</w:t>
            </w:r>
          </w:p>
        </w:tc>
        <w:tc>
          <w:tcPr>
            <w:tcW w:w="545" w:type="dxa"/>
            <w:vAlign w:val="center"/>
          </w:tcPr>
          <w:p w14:paraId="4AC609AF" w14:textId="11D2BCFE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3</w:t>
            </w:r>
            <w:r w:rsidR="00154ED6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7</w:t>
            </w:r>
          </w:p>
        </w:tc>
        <w:tc>
          <w:tcPr>
            <w:tcW w:w="545" w:type="dxa"/>
            <w:vAlign w:val="center"/>
          </w:tcPr>
          <w:p w14:paraId="2A6E4BAD" w14:textId="373DAFD3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44</w:t>
            </w:r>
          </w:p>
        </w:tc>
        <w:tc>
          <w:tcPr>
            <w:tcW w:w="545" w:type="dxa"/>
            <w:vAlign w:val="center"/>
          </w:tcPr>
          <w:p w14:paraId="645A022A" w14:textId="004DFE12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7</w:t>
            </w:r>
          </w:p>
        </w:tc>
        <w:tc>
          <w:tcPr>
            <w:tcW w:w="545" w:type="dxa"/>
            <w:vAlign w:val="center"/>
          </w:tcPr>
          <w:p w14:paraId="6C11E8AF" w14:textId="5FD067C3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4</w:t>
            </w:r>
            <w:r w:rsidR="00154ED6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0</w:t>
            </w:r>
          </w:p>
        </w:tc>
        <w:tc>
          <w:tcPr>
            <w:tcW w:w="545" w:type="dxa"/>
            <w:vAlign w:val="center"/>
          </w:tcPr>
          <w:p w14:paraId="06188334" w14:textId="28EC80B1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7</w:t>
            </w:r>
            <w:r w:rsidR="00154ED6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1</w:t>
            </w:r>
            <w:r w:rsidR="00565CA3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*</w:t>
            </w:r>
          </w:p>
        </w:tc>
        <w:tc>
          <w:tcPr>
            <w:tcW w:w="545" w:type="dxa"/>
            <w:vAlign w:val="center"/>
          </w:tcPr>
          <w:p w14:paraId="756E1EA8" w14:textId="0CFE94AF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</w:t>
            </w:r>
            <w:r w:rsidR="00154ED6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6</w:t>
            </w:r>
          </w:p>
        </w:tc>
        <w:tc>
          <w:tcPr>
            <w:tcW w:w="545" w:type="dxa"/>
            <w:vAlign w:val="center"/>
          </w:tcPr>
          <w:p w14:paraId="1C9AF8C9" w14:textId="6AF16727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44</w:t>
            </w:r>
          </w:p>
        </w:tc>
        <w:tc>
          <w:tcPr>
            <w:tcW w:w="545" w:type="dxa"/>
            <w:vAlign w:val="center"/>
          </w:tcPr>
          <w:p w14:paraId="00470446" w14:textId="5413BF8C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6</w:t>
            </w:r>
            <w:r w:rsidR="00154ED6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</w:t>
            </w:r>
          </w:p>
        </w:tc>
        <w:tc>
          <w:tcPr>
            <w:tcW w:w="464" w:type="dxa"/>
            <w:vAlign w:val="center"/>
          </w:tcPr>
          <w:p w14:paraId="3F7BAF52" w14:textId="57B92CFB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0701B7FB" w14:textId="75FF7B69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67FBDC37" w14:textId="652E705D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</w:tr>
      <w:tr w:rsidR="00565CA3" w14:paraId="00DE5CF9" w14:textId="77777777" w:rsidTr="00F85647">
        <w:trPr>
          <w:gridAfter w:val="1"/>
          <w:wAfter w:w="464" w:type="dxa"/>
          <w:trHeight w:val="1227"/>
        </w:trPr>
        <w:tc>
          <w:tcPr>
            <w:tcW w:w="1701" w:type="dxa"/>
            <w:vAlign w:val="center"/>
          </w:tcPr>
          <w:p w14:paraId="5D025A0D" w14:textId="4A74EB33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Cs/>
                <w:szCs w:val="20"/>
                <w:shd w:val="clear" w:color="auto" w:fill="FFFFFF"/>
                <w:lang w:val="en-US"/>
              </w:rPr>
            </w:pPr>
            <w:r w:rsidRPr="00F85647">
              <w:rPr>
                <w:rFonts w:ascii="Times New Roman" w:eastAsiaTheme="minorEastAsia" w:hAnsi="Times New Roman"/>
                <w:color w:val="000000"/>
                <w:kern w:val="0"/>
                <w:szCs w:val="20"/>
                <w:lang w:val="en-US"/>
              </w:rPr>
              <w:t>Interference selection CE</w:t>
            </w:r>
          </w:p>
        </w:tc>
        <w:tc>
          <w:tcPr>
            <w:tcW w:w="507" w:type="dxa"/>
            <w:vAlign w:val="center"/>
          </w:tcPr>
          <w:p w14:paraId="3E4588E7" w14:textId="61D38C7B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33</w:t>
            </w:r>
          </w:p>
        </w:tc>
        <w:tc>
          <w:tcPr>
            <w:tcW w:w="507" w:type="dxa"/>
            <w:vAlign w:val="center"/>
          </w:tcPr>
          <w:p w14:paraId="0CA1DA24" w14:textId="5A61F506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1</w:t>
            </w:r>
            <w:r w:rsidR="00A82942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5</w:t>
            </w:r>
          </w:p>
        </w:tc>
        <w:tc>
          <w:tcPr>
            <w:tcW w:w="507" w:type="dxa"/>
            <w:vAlign w:val="center"/>
          </w:tcPr>
          <w:p w14:paraId="383A50D9" w14:textId="0F171A51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3</w:t>
            </w:r>
            <w:r w:rsidR="00A82942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6</w:t>
            </w:r>
          </w:p>
        </w:tc>
        <w:tc>
          <w:tcPr>
            <w:tcW w:w="509" w:type="dxa"/>
            <w:vAlign w:val="center"/>
          </w:tcPr>
          <w:p w14:paraId="303C7065" w14:textId="431BF820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 w:rsidR="00A82942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1</w:t>
            </w:r>
          </w:p>
        </w:tc>
        <w:tc>
          <w:tcPr>
            <w:tcW w:w="508" w:type="dxa"/>
            <w:vAlign w:val="center"/>
          </w:tcPr>
          <w:p w14:paraId="19B0AB2F" w14:textId="55E86988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32</w:t>
            </w:r>
          </w:p>
        </w:tc>
        <w:tc>
          <w:tcPr>
            <w:tcW w:w="508" w:type="dxa"/>
            <w:vAlign w:val="center"/>
          </w:tcPr>
          <w:p w14:paraId="29A3F168" w14:textId="6D55986F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1</w:t>
            </w:r>
            <w:r w:rsidR="00A82942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0</w:t>
            </w:r>
          </w:p>
        </w:tc>
        <w:tc>
          <w:tcPr>
            <w:tcW w:w="507" w:type="dxa"/>
            <w:vAlign w:val="center"/>
          </w:tcPr>
          <w:p w14:paraId="1170F9A0" w14:textId="6B3F375D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</w:t>
            </w:r>
            <w:r w:rsidR="00A82942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7</w:t>
            </w:r>
          </w:p>
        </w:tc>
        <w:tc>
          <w:tcPr>
            <w:tcW w:w="507" w:type="dxa"/>
            <w:vAlign w:val="center"/>
          </w:tcPr>
          <w:p w14:paraId="3625369C" w14:textId="01629390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 w:rsidR="00A82942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1</w:t>
            </w:r>
          </w:p>
        </w:tc>
        <w:tc>
          <w:tcPr>
            <w:tcW w:w="507" w:type="dxa"/>
            <w:vAlign w:val="center"/>
          </w:tcPr>
          <w:p w14:paraId="4CACBD16" w14:textId="4F69C33F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26</w:t>
            </w:r>
          </w:p>
        </w:tc>
        <w:tc>
          <w:tcPr>
            <w:tcW w:w="591" w:type="dxa"/>
            <w:vAlign w:val="center"/>
          </w:tcPr>
          <w:p w14:paraId="19DEDA99" w14:textId="153542A8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1</w:t>
            </w:r>
            <w:r w:rsidR="00A82942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0</w:t>
            </w:r>
          </w:p>
        </w:tc>
        <w:tc>
          <w:tcPr>
            <w:tcW w:w="541" w:type="dxa"/>
            <w:vAlign w:val="center"/>
          </w:tcPr>
          <w:p w14:paraId="1574DEC0" w14:textId="0BD21244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</w:t>
            </w:r>
            <w:r w:rsidR="00A82942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9</w:t>
            </w:r>
          </w:p>
        </w:tc>
        <w:tc>
          <w:tcPr>
            <w:tcW w:w="545" w:type="dxa"/>
            <w:vAlign w:val="center"/>
          </w:tcPr>
          <w:p w14:paraId="3F9223F2" w14:textId="247C97A3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</w:t>
            </w:r>
            <w:r w:rsidR="00A82942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5</w:t>
            </w:r>
          </w:p>
        </w:tc>
        <w:tc>
          <w:tcPr>
            <w:tcW w:w="545" w:type="dxa"/>
            <w:vAlign w:val="center"/>
          </w:tcPr>
          <w:p w14:paraId="6479DD98" w14:textId="469D10DC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</w:t>
            </w:r>
            <w:r w:rsidR="00A82942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5</w:t>
            </w:r>
          </w:p>
        </w:tc>
        <w:tc>
          <w:tcPr>
            <w:tcW w:w="545" w:type="dxa"/>
            <w:vAlign w:val="center"/>
          </w:tcPr>
          <w:p w14:paraId="3236F287" w14:textId="1BC600BC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4</w:t>
            </w:r>
            <w:r w:rsidR="00A82942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4</w:t>
            </w:r>
          </w:p>
        </w:tc>
        <w:tc>
          <w:tcPr>
            <w:tcW w:w="545" w:type="dxa"/>
            <w:vAlign w:val="center"/>
          </w:tcPr>
          <w:p w14:paraId="0102E483" w14:textId="60496835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09</w:t>
            </w:r>
          </w:p>
        </w:tc>
        <w:tc>
          <w:tcPr>
            <w:tcW w:w="545" w:type="dxa"/>
            <w:vAlign w:val="center"/>
          </w:tcPr>
          <w:p w14:paraId="6705234B" w14:textId="0634A4E0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3</w:t>
            </w:r>
            <w:r w:rsidR="00A82942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4</w:t>
            </w:r>
          </w:p>
        </w:tc>
        <w:tc>
          <w:tcPr>
            <w:tcW w:w="545" w:type="dxa"/>
            <w:vAlign w:val="center"/>
          </w:tcPr>
          <w:p w14:paraId="4B27ECCE" w14:textId="6ECDF3C6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3</w:t>
            </w:r>
            <w:r w:rsidR="00A82942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3</w:t>
            </w:r>
          </w:p>
        </w:tc>
        <w:tc>
          <w:tcPr>
            <w:tcW w:w="545" w:type="dxa"/>
            <w:vAlign w:val="center"/>
          </w:tcPr>
          <w:p w14:paraId="55B48A1A" w14:textId="1F691109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39</w:t>
            </w:r>
          </w:p>
        </w:tc>
        <w:tc>
          <w:tcPr>
            <w:tcW w:w="545" w:type="dxa"/>
            <w:vAlign w:val="center"/>
          </w:tcPr>
          <w:p w14:paraId="0A22FD89" w14:textId="60481D8A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03</w:t>
            </w:r>
          </w:p>
        </w:tc>
        <w:tc>
          <w:tcPr>
            <w:tcW w:w="545" w:type="dxa"/>
            <w:vAlign w:val="center"/>
          </w:tcPr>
          <w:p w14:paraId="7B652E6F" w14:textId="5ECD2DF8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47</w:t>
            </w:r>
          </w:p>
        </w:tc>
        <w:tc>
          <w:tcPr>
            <w:tcW w:w="464" w:type="dxa"/>
            <w:vAlign w:val="center"/>
          </w:tcPr>
          <w:p w14:paraId="73B344F8" w14:textId="2643E78C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4</w:t>
            </w:r>
            <w:r w:rsidR="00A82942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</w:t>
            </w:r>
          </w:p>
        </w:tc>
        <w:tc>
          <w:tcPr>
            <w:tcW w:w="464" w:type="dxa"/>
            <w:vAlign w:val="center"/>
          </w:tcPr>
          <w:p w14:paraId="3F69C69E" w14:textId="2958E696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  <w:tc>
          <w:tcPr>
            <w:tcW w:w="464" w:type="dxa"/>
            <w:vAlign w:val="center"/>
          </w:tcPr>
          <w:p w14:paraId="57F58439" w14:textId="5292C8B4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</w:tr>
      <w:tr w:rsidR="00565CA3" w14:paraId="0B6FBC8F" w14:textId="77777777" w:rsidTr="00F85647">
        <w:trPr>
          <w:gridAfter w:val="1"/>
          <w:wAfter w:w="464" w:type="dxa"/>
          <w:trHeight w:val="1227"/>
        </w:trPr>
        <w:tc>
          <w:tcPr>
            <w:tcW w:w="1701" w:type="dxa"/>
            <w:vAlign w:val="center"/>
          </w:tcPr>
          <w:p w14:paraId="4F56B746" w14:textId="026FD56E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Cs/>
                <w:szCs w:val="20"/>
                <w:shd w:val="clear" w:color="auto" w:fill="FFFFFF"/>
                <w:lang w:val="en-US"/>
              </w:rPr>
            </w:pPr>
            <w:r w:rsidRPr="00F85647">
              <w:rPr>
                <w:rFonts w:ascii="Times New Roman" w:eastAsiaTheme="minorEastAsia" w:hAnsi="Times New Roman"/>
                <w:color w:val="000000"/>
                <w:kern w:val="0"/>
                <w:szCs w:val="20"/>
                <w:lang w:val="en-US"/>
              </w:rPr>
              <w:t>Interference selection RT mean</w:t>
            </w:r>
          </w:p>
        </w:tc>
        <w:tc>
          <w:tcPr>
            <w:tcW w:w="507" w:type="dxa"/>
            <w:vAlign w:val="center"/>
          </w:tcPr>
          <w:p w14:paraId="4CC1D7BD" w14:textId="117E9C3D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2</w:t>
            </w:r>
            <w:r w:rsidR="009B709A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5</w:t>
            </w:r>
          </w:p>
        </w:tc>
        <w:tc>
          <w:tcPr>
            <w:tcW w:w="507" w:type="dxa"/>
            <w:vAlign w:val="center"/>
          </w:tcPr>
          <w:p w14:paraId="437E494C" w14:textId="375D0925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02</w:t>
            </w:r>
          </w:p>
        </w:tc>
        <w:tc>
          <w:tcPr>
            <w:tcW w:w="507" w:type="dxa"/>
            <w:vAlign w:val="center"/>
          </w:tcPr>
          <w:p w14:paraId="5ECEC811" w14:textId="72F750A0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22</w:t>
            </w:r>
          </w:p>
        </w:tc>
        <w:tc>
          <w:tcPr>
            <w:tcW w:w="509" w:type="dxa"/>
            <w:vAlign w:val="center"/>
          </w:tcPr>
          <w:p w14:paraId="3DDE1DC0" w14:textId="5A630A62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01</w:t>
            </w:r>
          </w:p>
        </w:tc>
        <w:tc>
          <w:tcPr>
            <w:tcW w:w="508" w:type="dxa"/>
            <w:vAlign w:val="center"/>
          </w:tcPr>
          <w:p w14:paraId="0D2825F8" w14:textId="48F4BD00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2</w:t>
            </w:r>
            <w:r w:rsidR="009B709A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4</w:t>
            </w:r>
          </w:p>
        </w:tc>
        <w:tc>
          <w:tcPr>
            <w:tcW w:w="508" w:type="dxa"/>
            <w:vAlign w:val="center"/>
          </w:tcPr>
          <w:p w14:paraId="58455F0D" w14:textId="5126EAA2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0</w:t>
            </w:r>
            <w:r w:rsidR="009B709A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5</w:t>
            </w:r>
          </w:p>
        </w:tc>
        <w:tc>
          <w:tcPr>
            <w:tcW w:w="507" w:type="dxa"/>
            <w:vAlign w:val="center"/>
          </w:tcPr>
          <w:p w14:paraId="785C6C42" w14:textId="7A30748E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</w:t>
            </w:r>
            <w:r w:rsidR="009B709A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16</w:t>
            </w:r>
          </w:p>
        </w:tc>
        <w:tc>
          <w:tcPr>
            <w:tcW w:w="507" w:type="dxa"/>
            <w:vAlign w:val="center"/>
          </w:tcPr>
          <w:p w14:paraId="0CB20775" w14:textId="62EC3278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02</w:t>
            </w:r>
          </w:p>
        </w:tc>
        <w:tc>
          <w:tcPr>
            <w:tcW w:w="507" w:type="dxa"/>
            <w:vAlign w:val="center"/>
          </w:tcPr>
          <w:p w14:paraId="24D4C123" w14:textId="39FC641C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</w:t>
            </w:r>
            <w:r w:rsidR="009B709A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31</w:t>
            </w:r>
          </w:p>
        </w:tc>
        <w:tc>
          <w:tcPr>
            <w:tcW w:w="591" w:type="dxa"/>
            <w:vAlign w:val="center"/>
          </w:tcPr>
          <w:p w14:paraId="110226F2" w14:textId="29769ED3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01</w:t>
            </w:r>
          </w:p>
        </w:tc>
        <w:tc>
          <w:tcPr>
            <w:tcW w:w="541" w:type="dxa"/>
            <w:vAlign w:val="center"/>
          </w:tcPr>
          <w:p w14:paraId="1A9CD37B" w14:textId="6F78769B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3</w:t>
            </w:r>
            <w:r w:rsidR="009B709A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3</w:t>
            </w:r>
          </w:p>
        </w:tc>
        <w:tc>
          <w:tcPr>
            <w:tcW w:w="545" w:type="dxa"/>
            <w:vAlign w:val="center"/>
          </w:tcPr>
          <w:p w14:paraId="0D69C6B1" w14:textId="558437C0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0</w:t>
            </w:r>
            <w:r w:rsidR="009B709A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7</w:t>
            </w:r>
          </w:p>
        </w:tc>
        <w:tc>
          <w:tcPr>
            <w:tcW w:w="545" w:type="dxa"/>
            <w:vAlign w:val="center"/>
          </w:tcPr>
          <w:p w14:paraId="2DF81FD6" w14:textId="740F4474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0</w:t>
            </w:r>
            <w:r w:rsidR="009B709A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7</w:t>
            </w:r>
          </w:p>
        </w:tc>
        <w:tc>
          <w:tcPr>
            <w:tcW w:w="545" w:type="dxa"/>
            <w:vAlign w:val="center"/>
          </w:tcPr>
          <w:p w14:paraId="22EA1CAD" w14:textId="151FEAEA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0</w:t>
            </w:r>
            <w:r w:rsidR="009B709A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3</w:t>
            </w:r>
          </w:p>
        </w:tc>
        <w:tc>
          <w:tcPr>
            <w:tcW w:w="545" w:type="dxa"/>
            <w:vAlign w:val="center"/>
          </w:tcPr>
          <w:p w14:paraId="0A5ADAB7" w14:textId="4EAA317C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6</w:t>
            </w:r>
            <w:r w:rsidR="009B709A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4</w:t>
            </w:r>
          </w:p>
        </w:tc>
        <w:tc>
          <w:tcPr>
            <w:tcW w:w="545" w:type="dxa"/>
            <w:vAlign w:val="center"/>
          </w:tcPr>
          <w:p w14:paraId="5A8544FE" w14:textId="76E693F0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30</w:t>
            </w:r>
          </w:p>
        </w:tc>
        <w:tc>
          <w:tcPr>
            <w:tcW w:w="545" w:type="dxa"/>
            <w:vAlign w:val="center"/>
          </w:tcPr>
          <w:p w14:paraId="45B4AC0D" w14:textId="0587CE90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9</w:t>
            </w:r>
          </w:p>
        </w:tc>
        <w:tc>
          <w:tcPr>
            <w:tcW w:w="545" w:type="dxa"/>
            <w:vAlign w:val="center"/>
          </w:tcPr>
          <w:p w14:paraId="3F393827" w14:textId="0FAF581C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</w:t>
            </w:r>
            <w:r w:rsidR="009B709A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9</w:t>
            </w:r>
          </w:p>
        </w:tc>
        <w:tc>
          <w:tcPr>
            <w:tcW w:w="545" w:type="dxa"/>
            <w:vAlign w:val="center"/>
          </w:tcPr>
          <w:p w14:paraId="112C0A4F" w14:textId="5EB48156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80</w:t>
            </w:r>
            <w:r w:rsidR="00565CA3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*</w:t>
            </w:r>
          </w:p>
        </w:tc>
        <w:tc>
          <w:tcPr>
            <w:tcW w:w="545" w:type="dxa"/>
            <w:vAlign w:val="center"/>
          </w:tcPr>
          <w:p w14:paraId="61943FE1" w14:textId="613280B9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</w:t>
            </w:r>
            <w:r w:rsidR="009B709A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1</w:t>
            </w:r>
          </w:p>
        </w:tc>
        <w:tc>
          <w:tcPr>
            <w:tcW w:w="464" w:type="dxa"/>
            <w:vAlign w:val="center"/>
          </w:tcPr>
          <w:p w14:paraId="0F638A03" w14:textId="18CFD902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3</w:t>
            </w:r>
            <w:r w:rsidR="009B709A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1</w:t>
            </w:r>
          </w:p>
        </w:tc>
        <w:tc>
          <w:tcPr>
            <w:tcW w:w="464" w:type="dxa"/>
            <w:vAlign w:val="center"/>
          </w:tcPr>
          <w:p w14:paraId="78B23E72" w14:textId="3B6C2926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10</w:t>
            </w:r>
          </w:p>
        </w:tc>
        <w:tc>
          <w:tcPr>
            <w:tcW w:w="464" w:type="dxa"/>
            <w:vAlign w:val="center"/>
          </w:tcPr>
          <w:p w14:paraId="6912A5CE" w14:textId="509A8C01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 w:rsidRPr="00F85647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---</w:t>
            </w:r>
          </w:p>
        </w:tc>
      </w:tr>
      <w:tr w:rsidR="00565CA3" w14:paraId="6A3A0821" w14:textId="77777777" w:rsidTr="00F85647">
        <w:trPr>
          <w:gridAfter w:val="1"/>
          <w:wAfter w:w="464" w:type="dxa"/>
          <w:trHeight w:val="1227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19535CD" w14:textId="175B7E88" w:rsidR="00F85647" w:rsidRPr="00F85647" w:rsidRDefault="00F85647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Cs/>
                <w:szCs w:val="20"/>
                <w:shd w:val="clear" w:color="auto" w:fill="FFFFFF"/>
                <w:lang w:val="en-US"/>
              </w:rPr>
            </w:pPr>
            <w:r w:rsidRPr="00F85647">
              <w:rPr>
                <w:rFonts w:ascii="Times New Roman" w:eastAsiaTheme="minorEastAsia" w:hAnsi="Times New Roman"/>
                <w:color w:val="000000"/>
                <w:kern w:val="0"/>
                <w:szCs w:val="20"/>
                <w:lang w:val="en-US"/>
              </w:rPr>
              <w:t xml:space="preserve">Interference selection RT </w:t>
            </w:r>
            <w:proofErr w:type="spellStart"/>
            <w:r w:rsidRPr="00F85647">
              <w:rPr>
                <w:rFonts w:ascii="Times New Roman" w:eastAsiaTheme="minorEastAsia" w:hAnsi="Times New Roman"/>
                <w:color w:val="000000"/>
                <w:kern w:val="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507" w:type="dxa"/>
            <w:tcBorders>
              <w:bottom w:val="single" w:sz="4" w:space="0" w:color="auto"/>
            </w:tcBorders>
            <w:vAlign w:val="center"/>
          </w:tcPr>
          <w:p w14:paraId="443DDA35" w14:textId="3A1BFFF3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40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vAlign w:val="center"/>
          </w:tcPr>
          <w:p w14:paraId="13E8E9D7" w14:textId="32311DB1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1</w:t>
            </w:r>
            <w:r w:rsidR="009B709A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5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vAlign w:val="center"/>
          </w:tcPr>
          <w:p w14:paraId="695F94A0" w14:textId="1F289549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4</w:t>
            </w:r>
            <w:r w:rsidR="009B709A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vAlign w:val="center"/>
          </w:tcPr>
          <w:p w14:paraId="12D5AED2" w14:textId="5CE6EC88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12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vAlign w:val="center"/>
          </w:tcPr>
          <w:p w14:paraId="2AA068F6" w14:textId="10659372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4</w:t>
            </w:r>
            <w:r w:rsidR="009B709A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vAlign w:val="center"/>
          </w:tcPr>
          <w:p w14:paraId="66E76175" w14:textId="6B3D0C65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0</w:t>
            </w:r>
            <w:r w:rsidR="009B709A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6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vAlign w:val="center"/>
          </w:tcPr>
          <w:p w14:paraId="5592B944" w14:textId="7D0D3490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</w:t>
            </w:r>
            <w:r w:rsidR="009B709A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36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vAlign w:val="center"/>
          </w:tcPr>
          <w:p w14:paraId="78DA57E4" w14:textId="5159497F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1</w:t>
            </w:r>
            <w:r w:rsidR="009B709A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2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vAlign w:val="center"/>
          </w:tcPr>
          <w:p w14:paraId="6B6ABF22" w14:textId="71D05AA1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4</w:t>
            </w:r>
            <w:r w:rsidR="009B709A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9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vAlign w:val="center"/>
          </w:tcPr>
          <w:p w14:paraId="79337E8C" w14:textId="4C1F8812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1</w:t>
            </w:r>
            <w:r w:rsidR="009B709A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1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vAlign w:val="center"/>
          </w:tcPr>
          <w:p w14:paraId="478AC329" w14:textId="32FB81FF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.</w:t>
            </w:r>
            <w:r w:rsidR="009B709A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47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14:paraId="316DD0F0" w14:textId="106EB2C7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33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14:paraId="5CF5673E" w14:textId="2EEB8DF7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 w:rsidR="009B709A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30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14:paraId="4D86B07B" w14:textId="01E53986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42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14:paraId="432D3B4C" w14:textId="54830BED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1</w:t>
            </w:r>
            <w:r w:rsidR="009B709A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8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14:paraId="39489991" w14:textId="78A753F3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4</w:t>
            </w:r>
            <w:r w:rsidR="009B709A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7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14:paraId="31382A0A" w14:textId="2067A238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 w:rsidR="009B709A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49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14:paraId="52B19DB8" w14:textId="6A455CC3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3</w:t>
            </w:r>
            <w:r w:rsidR="009B709A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7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14:paraId="02FC7EC1" w14:textId="18EE293A" w:rsidR="00F85647" w:rsidRPr="00F85647" w:rsidRDefault="00401D28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40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14:paraId="2B975C99" w14:textId="37766589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69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vAlign w:val="center"/>
          </w:tcPr>
          <w:p w14:paraId="68C8330C" w14:textId="0EB426DB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69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vAlign w:val="center"/>
          </w:tcPr>
          <w:p w14:paraId="635B3F8E" w14:textId="0536FFF3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7</w:t>
            </w:r>
            <w:r w:rsidR="009B709A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1</w:t>
            </w:r>
            <w:r w:rsidR="00565CA3"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*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vAlign w:val="center"/>
          </w:tcPr>
          <w:p w14:paraId="3EA20F84" w14:textId="395878E2" w:rsidR="00F85647" w:rsidRPr="00F85647" w:rsidRDefault="00FE7AE6" w:rsidP="00F85647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b/>
                <w:bCs/>
                <w:szCs w:val="20"/>
                <w:shd w:val="clear" w:color="auto" w:fill="FFFFFF"/>
              </w:rPr>
              <w:t>44</w:t>
            </w:r>
          </w:p>
        </w:tc>
      </w:tr>
    </w:tbl>
    <w:p w14:paraId="42389E9B" w14:textId="12106BBD" w:rsidR="00462528" w:rsidRDefault="00462528" w:rsidP="00462528">
      <w:pPr>
        <w:spacing w:after="0" w:line="240" w:lineRule="auto"/>
        <w:jc w:val="left"/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</w:pPr>
      <w:r w:rsidRPr="00462528">
        <w:rPr>
          <w:rFonts w:ascii="Times New Roman" w:eastAsiaTheme="minorEastAsia" w:hAnsi="Times New Roman"/>
          <w:i/>
          <w:iCs/>
          <w:color w:val="212121"/>
          <w:kern w:val="0"/>
          <w:sz w:val="24"/>
          <w:szCs w:val="24"/>
          <w:shd w:val="clear" w:color="auto" w:fill="FFFFFF"/>
          <w:lang w:val="en-US"/>
        </w:rPr>
        <w:t>Note.</w:t>
      </w:r>
      <w:r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  <w:t xml:space="preserve"> </w:t>
      </w:r>
      <w:r w:rsidRPr="00462528"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  <w:t>* p &lt;.05</w:t>
      </w:r>
      <w:r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  <w:t xml:space="preserve"> </w:t>
      </w:r>
    </w:p>
    <w:p w14:paraId="11297AE6" w14:textId="77777777" w:rsidR="00462528" w:rsidRDefault="00462528" w:rsidP="00462528">
      <w:pPr>
        <w:spacing w:after="0" w:line="240" w:lineRule="auto"/>
        <w:jc w:val="left"/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</w:pPr>
      <w:r w:rsidRPr="00B64114"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  <w:t>OE</w:t>
      </w:r>
      <w:r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  <w:t>,</w:t>
      </w:r>
      <w:r w:rsidRPr="00B64114"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  <w:t xml:space="preserve"> omission errors; CE</w:t>
      </w:r>
      <w:r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  <w:t>,</w:t>
      </w:r>
      <w:r w:rsidRPr="00B64114"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  <w:t xml:space="preserve"> commission errors</w:t>
      </w:r>
      <w:r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  <w:t xml:space="preserve">; </w:t>
      </w:r>
      <w:r w:rsidRPr="00B64114"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  <w:t>RT mean</w:t>
      </w:r>
      <w:r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  <w:t xml:space="preserve">, </w:t>
      </w:r>
      <w:r w:rsidRPr="00B64114"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  <w:t>mean reaction time</w:t>
      </w:r>
      <w:r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  <w:t xml:space="preserve">; </w:t>
      </w:r>
      <w:r w:rsidRPr="00B64114"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  <w:t xml:space="preserve">RT </w:t>
      </w:r>
      <w:proofErr w:type="spellStart"/>
      <w:r w:rsidRPr="00B64114"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  <w:t>sd</w:t>
      </w:r>
      <w:proofErr w:type="spellEnd"/>
      <w:r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  <w:t xml:space="preserve">, </w:t>
      </w:r>
      <w:r w:rsidRPr="00B64114"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  <w:t xml:space="preserve">standard deviation of reaction </w:t>
      </w:r>
      <w:r>
        <w:rPr>
          <w:rFonts w:ascii="Times New Roman" w:eastAsiaTheme="minorEastAsia" w:hAnsi="Times New Roman" w:hint="eastAsia"/>
          <w:color w:val="212121"/>
          <w:kern w:val="0"/>
          <w:sz w:val="24"/>
          <w:szCs w:val="24"/>
          <w:shd w:val="clear" w:color="auto" w:fill="FFFFFF"/>
          <w:lang w:val="en-US"/>
        </w:rPr>
        <w:t>t</w:t>
      </w:r>
      <w:r w:rsidRPr="00B64114"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  <w:t>ime</w:t>
      </w:r>
      <w:r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  <w:t xml:space="preserve">; FR, fixation ratio; FT, mean fixation time; CR, central gaze ratio; Gaze </w:t>
      </w:r>
      <w:proofErr w:type="spellStart"/>
      <w:r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  <w:t>sd</w:t>
      </w:r>
      <w:proofErr w:type="spellEnd"/>
      <w:r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  <w:t xml:space="preserve">, </w:t>
      </w:r>
      <w:r w:rsidRPr="00B64114"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  <w:t xml:space="preserve">standard deviation of </w:t>
      </w:r>
      <w:r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  <w:t xml:space="preserve">gaze coordinates. </w:t>
      </w:r>
    </w:p>
    <w:p w14:paraId="54A224C4" w14:textId="5DCCF297" w:rsidR="00347779" w:rsidRDefault="00347779" w:rsidP="00DB23AF">
      <w:pPr>
        <w:widowControl/>
        <w:spacing w:after="120" w:line="480" w:lineRule="auto"/>
        <w:jc w:val="left"/>
        <w:rPr>
          <w:rFonts w:ascii="Times New Roman" w:hAnsi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br w:type="page"/>
      </w:r>
    </w:p>
    <w:p w14:paraId="0A65F3C1" w14:textId="375F1D06" w:rsidR="007335FA" w:rsidRDefault="00347779" w:rsidP="00DB23AF">
      <w:pPr>
        <w:widowControl/>
        <w:spacing w:after="120" w:line="480" w:lineRule="auto"/>
        <w:jc w:val="left"/>
        <w:rPr>
          <w:rFonts w:ascii="Times New Roman" w:hAnsi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lastRenderedPageBreak/>
        <w:t xml:space="preserve">Table </w:t>
      </w:r>
      <w:r w:rsidR="00156D58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S</w:t>
      </w:r>
      <w:r w:rsidR="007C3B2C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3</w:t>
      </w:r>
      <w:r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. </w:t>
      </w:r>
      <w:r w:rsidR="00CB1A24" w:rsidRPr="00CB1A24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Variance Inflation Factor criterion (VIF) values </w:t>
      </w:r>
      <w:r w:rsidR="00CB1A24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according to model typ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7335FA" w14:paraId="67654EB2" w14:textId="77777777" w:rsidTr="007335FA">
        <w:tc>
          <w:tcPr>
            <w:tcW w:w="2254" w:type="dxa"/>
          </w:tcPr>
          <w:p w14:paraId="6FBC4D73" w14:textId="77777777" w:rsidR="007335FA" w:rsidRDefault="007335FA" w:rsidP="00DB23AF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54" w:type="dxa"/>
          </w:tcPr>
          <w:p w14:paraId="25F429F8" w14:textId="4DC30490" w:rsidR="007335FA" w:rsidRDefault="007335FA" w:rsidP="00DB23AF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  <w:t>Computerized CAT</w:t>
            </w:r>
          </w:p>
        </w:tc>
        <w:tc>
          <w:tcPr>
            <w:tcW w:w="2254" w:type="dxa"/>
          </w:tcPr>
          <w:p w14:paraId="22FAC5DE" w14:textId="6BC80208" w:rsidR="007335FA" w:rsidRDefault="007335FA" w:rsidP="00DB23AF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  <w:t>Eye-tracking</w:t>
            </w:r>
          </w:p>
        </w:tc>
        <w:tc>
          <w:tcPr>
            <w:tcW w:w="2254" w:type="dxa"/>
          </w:tcPr>
          <w:p w14:paraId="0985A706" w14:textId="1A9EF64A" w:rsidR="007335FA" w:rsidRDefault="007335FA" w:rsidP="00DB23AF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  <w:t>Combined</w:t>
            </w:r>
          </w:p>
        </w:tc>
      </w:tr>
      <w:tr w:rsidR="007335FA" w14:paraId="2C3F0101" w14:textId="77777777" w:rsidTr="00FD74DF">
        <w:tc>
          <w:tcPr>
            <w:tcW w:w="2254" w:type="dxa"/>
            <w:tcBorders>
              <w:bottom w:val="single" w:sz="4" w:space="0" w:color="auto"/>
            </w:tcBorders>
          </w:tcPr>
          <w:p w14:paraId="3488E160" w14:textId="416D6833" w:rsidR="007335FA" w:rsidRDefault="007335FA" w:rsidP="00DB23AF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  <w:t>ariable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22170C5" w14:textId="77777777" w:rsidR="007335FA" w:rsidRDefault="007335FA" w:rsidP="007335FA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  <w:t>IF value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27EFF69B" w14:textId="78F31583" w:rsidR="007335FA" w:rsidRDefault="007335FA" w:rsidP="007335FA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  <w:t>IF value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9D1AF4D" w14:textId="208D4378" w:rsidR="007335FA" w:rsidRDefault="007335FA" w:rsidP="007335FA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  <w:t>IF value</w:t>
            </w:r>
          </w:p>
        </w:tc>
      </w:tr>
      <w:tr w:rsidR="006C24D5" w14:paraId="189ABED9" w14:textId="77777777" w:rsidTr="00FD74DF">
        <w:tc>
          <w:tcPr>
            <w:tcW w:w="2254" w:type="dxa"/>
            <w:tcBorders>
              <w:bottom w:val="nil"/>
            </w:tcBorders>
            <w:vAlign w:val="center"/>
          </w:tcPr>
          <w:p w14:paraId="081649A6" w14:textId="5F7689F2" w:rsidR="006C24D5" w:rsidRDefault="006C24D5" w:rsidP="006C24D5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DA235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imple visual OE</w:t>
            </w:r>
          </w:p>
        </w:tc>
        <w:tc>
          <w:tcPr>
            <w:tcW w:w="2254" w:type="dxa"/>
            <w:tcBorders>
              <w:bottom w:val="nil"/>
            </w:tcBorders>
          </w:tcPr>
          <w:p w14:paraId="5A142751" w14:textId="6D2ADC17" w:rsidR="006C24D5" w:rsidRPr="00C527C1" w:rsidRDefault="006C24D5" w:rsidP="006C24D5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C527C1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1</w:t>
            </w:r>
            <w:r w:rsidRPr="00C527C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 w:rsidR="002D4A35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</w:t>
            </w:r>
            <w:r w:rsidR="00BF42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2254" w:type="dxa"/>
            <w:tcBorders>
              <w:bottom w:val="nil"/>
            </w:tcBorders>
          </w:tcPr>
          <w:p w14:paraId="5235293D" w14:textId="77777777" w:rsidR="006C24D5" w:rsidRPr="00C527C1" w:rsidRDefault="006C24D5" w:rsidP="006C24D5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54" w:type="dxa"/>
            <w:tcBorders>
              <w:bottom w:val="nil"/>
            </w:tcBorders>
          </w:tcPr>
          <w:p w14:paraId="5C7BE8B1" w14:textId="49E23B3F" w:rsidR="006C24D5" w:rsidRPr="00C527C1" w:rsidRDefault="006C24D5" w:rsidP="006C24D5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C527C1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1</w:t>
            </w:r>
            <w:r w:rsidRPr="00C527C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4</w:t>
            </w:r>
            <w:r w:rsidR="00BF42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9</w:t>
            </w:r>
          </w:p>
        </w:tc>
      </w:tr>
      <w:tr w:rsidR="006C24D5" w14:paraId="55854A73" w14:textId="77777777" w:rsidTr="00FD74DF"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03983791" w14:textId="1702F013" w:rsidR="006C24D5" w:rsidRDefault="006C24D5" w:rsidP="006C24D5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imple visual CE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01987A04" w14:textId="5E0F3D3B" w:rsidR="006C24D5" w:rsidRPr="00C527C1" w:rsidRDefault="006C24D5" w:rsidP="006C24D5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</w:t>
            </w:r>
            <w:r w:rsidRPr="00C527C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 w:rsidR="002D4A35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7</w:t>
            </w:r>
            <w:r w:rsidR="00BF42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518D91BE" w14:textId="77777777" w:rsidR="006C24D5" w:rsidRPr="00C527C1" w:rsidRDefault="006C24D5" w:rsidP="006C24D5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3F1CF8E5" w14:textId="7466E653" w:rsidR="006C24D5" w:rsidRPr="00C527C1" w:rsidRDefault="006C24D5" w:rsidP="006C24D5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</w:t>
            </w:r>
            <w:r w:rsidRPr="00C527C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 w:rsidR="00BF42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95</w:t>
            </w:r>
          </w:p>
        </w:tc>
      </w:tr>
      <w:tr w:rsidR="006C24D5" w14:paraId="152AC415" w14:textId="77777777" w:rsidTr="00FD74DF"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4641DAD2" w14:textId="727ECB86" w:rsidR="006C24D5" w:rsidRDefault="006C24D5" w:rsidP="006C24D5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imple visual RT mean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67748879" w14:textId="376A3D7E" w:rsidR="006C24D5" w:rsidRPr="00C527C1" w:rsidRDefault="006C24D5" w:rsidP="006C24D5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C527C1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1</w:t>
            </w:r>
            <w:r w:rsidRPr="00C527C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 w:rsidR="00BF42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5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7CA47028" w14:textId="77777777" w:rsidR="006C24D5" w:rsidRPr="00C527C1" w:rsidRDefault="006C24D5" w:rsidP="006C24D5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4B6FA571" w14:textId="72208012" w:rsidR="006C24D5" w:rsidRPr="00C527C1" w:rsidRDefault="006C24D5" w:rsidP="006C24D5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C527C1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1</w:t>
            </w:r>
            <w:r w:rsidRPr="00C527C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28</w:t>
            </w:r>
          </w:p>
        </w:tc>
      </w:tr>
      <w:tr w:rsidR="006C24D5" w14:paraId="7DF0C325" w14:textId="77777777" w:rsidTr="00FD74DF">
        <w:tc>
          <w:tcPr>
            <w:tcW w:w="2254" w:type="dxa"/>
            <w:tcBorders>
              <w:top w:val="nil"/>
              <w:bottom w:val="nil"/>
            </w:tcBorders>
          </w:tcPr>
          <w:p w14:paraId="7585EEC6" w14:textId="0D047006" w:rsidR="006C24D5" w:rsidRDefault="006C24D5" w:rsidP="006C24D5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ontinuous inhibition CE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2E260955" w14:textId="3FA7E04A" w:rsidR="006C24D5" w:rsidRPr="00C527C1" w:rsidRDefault="006C24D5" w:rsidP="006C24D5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C527C1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1</w:t>
            </w:r>
            <w:r w:rsidRPr="00C527C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 w:rsidR="00BF42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46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0440CED6" w14:textId="77777777" w:rsidR="006C24D5" w:rsidRPr="00C527C1" w:rsidRDefault="006C24D5" w:rsidP="006C24D5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454B89C2" w14:textId="0872CA41" w:rsidR="006C24D5" w:rsidRPr="00C527C1" w:rsidRDefault="006C24D5" w:rsidP="006C24D5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C527C1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1</w:t>
            </w:r>
            <w:r w:rsidRPr="00C527C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 w:rsidR="00BF42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60</w:t>
            </w:r>
          </w:p>
        </w:tc>
      </w:tr>
      <w:tr w:rsidR="006C24D5" w14:paraId="1C87CCBA" w14:textId="77777777" w:rsidTr="00FD74DF">
        <w:tc>
          <w:tcPr>
            <w:tcW w:w="2254" w:type="dxa"/>
            <w:tcBorders>
              <w:top w:val="nil"/>
              <w:bottom w:val="nil"/>
            </w:tcBorders>
          </w:tcPr>
          <w:p w14:paraId="187B6352" w14:textId="794E0946" w:rsidR="006C24D5" w:rsidRDefault="006C24D5" w:rsidP="006C24D5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ontinuous inhibition RT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sd</w:t>
            </w:r>
            <w:proofErr w:type="spellEnd"/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509E0473" w14:textId="14995248" w:rsidR="006C24D5" w:rsidRPr="00C527C1" w:rsidRDefault="002D4A35" w:rsidP="006C24D5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2</w:t>
            </w:r>
            <w:r w:rsidR="006C24D5" w:rsidRPr="00C527C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 w:rsidR="00BF42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4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591D8A70" w14:textId="77777777" w:rsidR="006C24D5" w:rsidRPr="00C527C1" w:rsidRDefault="006C24D5" w:rsidP="006C24D5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5D54E2A5" w14:textId="0BC298FA" w:rsidR="006C24D5" w:rsidRPr="00C527C1" w:rsidRDefault="00BF426A" w:rsidP="006C24D5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3.83</w:t>
            </w:r>
          </w:p>
        </w:tc>
      </w:tr>
      <w:tr w:rsidR="006C24D5" w14:paraId="1D80A786" w14:textId="77777777" w:rsidTr="00FD74DF">
        <w:tc>
          <w:tcPr>
            <w:tcW w:w="2254" w:type="dxa"/>
            <w:tcBorders>
              <w:top w:val="nil"/>
              <w:bottom w:val="nil"/>
            </w:tcBorders>
          </w:tcPr>
          <w:p w14:paraId="20C5CDEB" w14:textId="67F9C81F" w:rsidR="006C24D5" w:rsidRDefault="006C24D5" w:rsidP="006C24D5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I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nterference selection OE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5F797BBF" w14:textId="6F7B1164" w:rsidR="006C24D5" w:rsidRPr="00C527C1" w:rsidRDefault="006C24D5" w:rsidP="006C24D5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C527C1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2</w:t>
            </w:r>
            <w:r w:rsidRPr="00C527C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 w:rsidR="00BF42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528D4440" w14:textId="77777777" w:rsidR="006C24D5" w:rsidRPr="00C527C1" w:rsidRDefault="006C24D5" w:rsidP="006C24D5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10801A61" w14:textId="7A825536" w:rsidR="006C24D5" w:rsidRPr="00C527C1" w:rsidRDefault="006C24D5" w:rsidP="006C24D5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C527C1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2</w:t>
            </w:r>
            <w:r w:rsidRPr="00C527C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 w:rsidR="00BF42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31</w:t>
            </w:r>
          </w:p>
        </w:tc>
      </w:tr>
      <w:tr w:rsidR="007335FA" w14:paraId="2D1B6B4C" w14:textId="77777777" w:rsidTr="00FD74DF"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6BA78091" w14:textId="10BDDD73" w:rsidR="007335FA" w:rsidRDefault="007335FA" w:rsidP="007335FA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lastRenderedPageBreak/>
              <w:t>I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nterference selection RT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sd</w:t>
            </w:r>
            <w:proofErr w:type="spellEnd"/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13FC200F" w14:textId="6ED7437C" w:rsidR="007335FA" w:rsidRPr="00C527C1" w:rsidRDefault="00BF426A" w:rsidP="007335FA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2</w:t>
            </w:r>
            <w:r w:rsidR="006D5F6F" w:rsidRPr="00C527C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46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4A6689C9" w14:textId="77777777" w:rsidR="007335FA" w:rsidRPr="00C527C1" w:rsidRDefault="007335FA" w:rsidP="007335FA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5AC0AF8C" w14:textId="4375B396" w:rsidR="007335FA" w:rsidRPr="00C527C1" w:rsidRDefault="006D5F6F" w:rsidP="007335FA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C527C1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3</w:t>
            </w:r>
            <w:r w:rsidRPr="00C527C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 w:rsidR="00BF42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5</w:t>
            </w:r>
          </w:p>
        </w:tc>
      </w:tr>
      <w:tr w:rsidR="007335FA" w14:paraId="493995E6" w14:textId="77777777" w:rsidTr="00FD74DF">
        <w:tc>
          <w:tcPr>
            <w:tcW w:w="2254" w:type="dxa"/>
            <w:tcBorders>
              <w:bottom w:val="nil"/>
            </w:tcBorders>
          </w:tcPr>
          <w:p w14:paraId="41B8F53B" w14:textId="22803EA3" w:rsidR="007335FA" w:rsidRDefault="006D5F6F" w:rsidP="007335FA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  <w:lang w:val="en-US"/>
              </w:rPr>
              <w:t>simple selective attention FR</w:t>
            </w:r>
          </w:p>
        </w:tc>
        <w:tc>
          <w:tcPr>
            <w:tcW w:w="2254" w:type="dxa"/>
            <w:tcBorders>
              <w:bottom w:val="nil"/>
            </w:tcBorders>
          </w:tcPr>
          <w:p w14:paraId="6FA4A023" w14:textId="77777777" w:rsidR="007335FA" w:rsidRPr="00C527C1" w:rsidRDefault="007335FA" w:rsidP="007335FA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54" w:type="dxa"/>
            <w:tcBorders>
              <w:bottom w:val="nil"/>
            </w:tcBorders>
          </w:tcPr>
          <w:p w14:paraId="19A05867" w14:textId="1B2C81A1" w:rsidR="007335FA" w:rsidRPr="00C527C1" w:rsidRDefault="00BF426A" w:rsidP="007335FA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3</w:t>
            </w:r>
            <w:r w:rsidR="006D5F6F" w:rsidRPr="00C527C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2254" w:type="dxa"/>
            <w:tcBorders>
              <w:bottom w:val="nil"/>
            </w:tcBorders>
          </w:tcPr>
          <w:p w14:paraId="376C1A4C" w14:textId="62988B7D" w:rsidR="007335FA" w:rsidRPr="00C527C1" w:rsidRDefault="00C527C1" w:rsidP="007335FA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C527C1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3</w:t>
            </w:r>
            <w:r w:rsidRPr="00C527C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 w:rsidR="00BF42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59</w:t>
            </w:r>
          </w:p>
        </w:tc>
      </w:tr>
      <w:tr w:rsidR="007335FA" w14:paraId="078EB787" w14:textId="77777777" w:rsidTr="00FD74DF">
        <w:tc>
          <w:tcPr>
            <w:tcW w:w="2254" w:type="dxa"/>
            <w:tcBorders>
              <w:top w:val="nil"/>
              <w:bottom w:val="nil"/>
            </w:tcBorders>
          </w:tcPr>
          <w:p w14:paraId="41386C8D" w14:textId="169348BE" w:rsidR="007335FA" w:rsidRDefault="006D5F6F" w:rsidP="007335FA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  <w:lang w:val="en-US"/>
              </w:rPr>
              <w:t xml:space="preserve">simple selective attention Gaze </w:t>
            </w: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  <w:lang w:val="en-US"/>
              </w:rPr>
              <w:t>sd</w:t>
            </w:r>
            <w:proofErr w:type="spellEnd"/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2CA92874" w14:textId="77777777" w:rsidR="007335FA" w:rsidRPr="00C527C1" w:rsidRDefault="007335FA" w:rsidP="007335FA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7081ABB3" w14:textId="5C532697" w:rsidR="007335FA" w:rsidRPr="00C527C1" w:rsidRDefault="006D5F6F" w:rsidP="007335FA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C527C1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2</w:t>
            </w:r>
            <w:r w:rsidRPr="00C527C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 w:rsidR="00BF42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59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39A4EFC2" w14:textId="6683C34C" w:rsidR="007335FA" w:rsidRPr="00C527C1" w:rsidRDefault="00C527C1" w:rsidP="007335FA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C527C1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3</w:t>
            </w:r>
            <w:r w:rsidRPr="00C527C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 w:rsidR="00BF42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77</w:t>
            </w:r>
          </w:p>
        </w:tc>
      </w:tr>
      <w:tr w:rsidR="007335FA" w14:paraId="4D59C5C9" w14:textId="77777777" w:rsidTr="006D5F6F">
        <w:tc>
          <w:tcPr>
            <w:tcW w:w="2254" w:type="dxa"/>
            <w:tcBorders>
              <w:top w:val="nil"/>
              <w:bottom w:val="nil"/>
            </w:tcBorders>
          </w:tcPr>
          <w:p w14:paraId="618560B9" w14:textId="723D52BF" w:rsidR="007335FA" w:rsidRDefault="006D5F6F" w:rsidP="007335FA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  <w:lang w:val="en-US"/>
              </w:rPr>
              <w:t>continuous inhibition FT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54DC7717" w14:textId="77777777" w:rsidR="007335FA" w:rsidRPr="00C527C1" w:rsidRDefault="007335FA" w:rsidP="007335FA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28D19E0D" w14:textId="52856D92" w:rsidR="007335FA" w:rsidRPr="00C527C1" w:rsidRDefault="006D5F6F" w:rsidP="007335FA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C527C1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2</w:t>
            </w:r>
            <w:r w:rsidRPr="00C527C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 w:rsidR="00BF42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38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0CA91365" w14:textId="37D3C435" w:rsidR="007335FA" w:rsidRPr="00C527C1" w:rsidRDefault="00BF426A" w:rsidP="007335FA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3</w:t>
            </w:r>
            <w:r w:rsidR="00C527C1" w:rsidRPr="00C527C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40</w:t>
            </w:r>
          </w:p>
        </w:tc>
      </w:tr>
      <w:tr w:rsidR="007335FA" w14:paraId="6485B80D" w14:textId="77777777" w:rsidTr="006D5F6F"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08057D6D" w14:textId="52FC9DE9" w:rsidR="007335FA" w:rsidRDefault="006D5F6F" w:rsidP="007335FA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  <w:lang w:val="en-US"/>
              </w:rPr>
              <w:t>interference selection CR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55A96410" w14:textId="77777777" w:rsidR="007335FA" w:rsidRPr="00C527C1" w:rsidRDefault="007335FA" w:rsidP="007335FA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5E708CC2" w14:textId="62C47083" w:rsidR="007335FA" w:rsidRPr="00C527C1" w:rsidRDefault="006D5F6F" w:rsidP="007335FA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C527C1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1</w:t>
            </w:r>
            <w:r w:rsidRPr="00C527C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 w:rsidR="00BF42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83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1ED4CB3D" w14:textId="1A032600" w:rsidR="007335FA" w:rsidRPr="00C527C1" w:rsidRDefault="00C527C1" w:rsidP="007335FA">
            <w:pPr>
              <w:widowControl/>
              <w:spacing w:after="120" w:line="480" w:lineRule="auto"/>
              <w:jc w:val="left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C527C1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2</w:t>
            </w:r>
            <w:r w:rsidRPr="00C527C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 w:rsidR="00BF42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32</w:t>
            </w:r>
          </w:p>
        </w:tc>
      </w:tr>
    </w:tbl>
    <w:p w14:paraId="6146907B" w14:textId="248EF924" w:rsidR="00462528" w:rsidRDefault="00462528" w:rsidP="00462528">
      <w:pPr>
        <w:spacing w:after="0" w:line="240" w:lineRule="auto"/>
        <w:jc w:val="left"/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</w:pPr>
      <w:r w:rsidRPr="00462528">
        <w:rPr>
          <w:rFonts w:ascii="Times New Roman" w:eastAsiaTheme="minorEastAsia" w:hAnsi="Times New Roman"/>
          <w:i/>
          <w:iCs/>
          <w:color w:val="212121"/>
          <w:kern w:val="0"/>
          <w:sz w:val="24"/>
          <w:szCs w:val="24"/>
          <w:shd w:val="clear" w:color="auto" w:fill="FFFFFF"/>
          <w:lang w:val="en-US"/>
        </w:rPr>
        <w:t>Note.</w:t>
      </w:r>
      <w:r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  <w:t xml:space="preserve"> </w:t>
      </w:r>
      <w:r w:rsidRPr="00B64114"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  <w:t>OE</w:t>
      </w:r>
      <w:r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  <w:t>,</w:t>
      </w:r>
      <w:r w:rsidRPr="00B64114"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  <w:t xml:space="preserve"> omission errors; CE</w:t>
      </w:r>
      <w:r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  <w:t>,</w:t>
      </w:r>
      <w:r w:rsidRPr="00B64114"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  <w:t xml:space="preserve"> commission errors</w:t>
      </w:r>
      <w:r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  <w:t xml:space="preserve">; </w:t>
      </w:r>
      <w:r w:rsidRPr="00B64114"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  <w:t>RT mean</w:t>
      </w:r>
      <w:r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  <w:t xml:space="preserve">, </w:t>
      </w:r>
      <w:r w:rsidRPr="00B64114"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  <w:t>mean reaction time</w:t>
      </w:r>
      <w:r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  <w:t xml:space="preserve">; </w:t>
      </w:r>
      <w:r w:rsidRPr="00B64114"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  <w:t xml:space="preserve">RT </w:t>
      </w:r>
      <w:proofErr w:type="spellStart"/>
      <w:r w:rsidRPr="00B64114"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  <w:t>sd</w:t>
      </w:r>
      <w:proofErr w:type="spellEnd"/>
      <w:r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  <w:t xml:space="preserve">, </w:t>
      </w:r>
      <w:r w:rsidRPr="00B64114"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  <w:t xml:space="preserve">standard deviation of reaction </w:t>
      </w:r>
      <w:r>
        <w:rPr>
          <w:rFonts w:ascii="Times New Roman" w:eastAsiaTheme="minorEastAsia" w:hAnsi="Times New Roman" w:hint="eastAsia"/>
          <w:color w:val="212121"/>
          <w:kern w:val="0"/>
          <w:sz w:val="24"/>
          <w:szCs w:val="24"/>
          <w:shd w:val="clear" w:color="auto" w:fill="FFFFFF"/>
          <w:lang w:val="en-US"/>
        </w:rPr>
        <w:t>t</w:t>
      </w:r>
      <w:r w:rsidRPr="00B64114"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  <w:t>ime</w:t>
      </w:r>
      <w:r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  <w:t xml:space="preserve">; FR, fixation ratio; FT, mean fixation time; CR, central gaze ratio; Gaze </w:t>
      </w:r>
      <w:proofErr w:type="spellStart"/>
      <w:r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  <w:t>sd</w:t>
      </w:r>
      <w:proofErr w:type="spellEnd"/>
      <w:r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  <w:t xml:space="preserve">, </w:t>
      </w:r>
      <w:r w:rsidRPr="00B64114"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  <w:t xml:space="preserve">standard deviation of </w:t>
      </w:r>
      <w:r>
        <w:rPr>
          <w:rFonts w:ascii="Times New Roman" w:eastAsiaTheme="minorEastAsia" w:hAnsi="Times New Roman"/>
          <w:color w:val="212121"/>
          <w:kern w:val="0"/>
          <w:sz w:val="24"/>
          <w:szCs w:val="24"/>
          <w:shd w:val="clear" w:color="auto" w:fill="FFFFFF"/>
          <w:lang w:val="en-US"/>
        </w:rPr>
        <w:t xml:space="preserve">gaze coordinates. </w:t>
      </w:r>
    </w:p>
    <w:p w14:paraId="4CB5FDDF" w14:textId="75BA7297" w:rsidR="00347779" w:rsidRDefault="00347779" w:rsidP="00DA235A">
      <w:pPr>
        <w:widowControl/>
        <w:spacing w:after="120" w:line="480" w:lineRule="auto"/>
        <w:jc w:val="left"/>
        <w:rPr>
          <w:rFonts w:ascii="Times New Roman" w:hAnsi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br w:type="page"/>
      </w:r>
    </w:p>
    <w:p w14:paraId="7DDDD2B3" w14:textId="4D474623" w:rsidR="00FC7EDF" w:rsidRDefault="00FC7EDF" w:rsidP="00FC7EDF">
      <w:pPr>
        <w:widowControl/>
        <w:spacing w:after="120" w:line="480" w:lineRule="auto"/>
        <w:jc w:val="left"/>
        <w:rPr>
          <w:rFonts w:ascii="Times New Roman" w:hAnsi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lastRenderedPageBreak/>
        <w:t xml:space="preserve">Table </w:t>
      </w:r>
      <w:r w:rsidR="00156D58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S</w:t>
      </w:r>
      <w:r w:rsidR="007C3B2C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4</w:t>
      </w:r>
      <w:r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. Confusion Matrix of computerized CAT and eye-tracking</w:t>
      </w:r>
    </w:p>
    <w:p w14:paraId="7AEDE6AC" w14:textId="0C506A77" w:rsidR="00FC7EDF" w:rsidRPr="00FC7EDF" w:rsidRDefault="00FC7EDF" w:rsidP="00FC7EDF">
      <w:pPr>
        <w:pStyle w:val="a4"/>
        <w:widowControl/>
        <w:numPr>
          <w:ilvl w:val="0"/>
          <w:numId w:val="5"/>
        </w:numPr>
        <w:spacing w:after="120" w:line="480" w:lineRule="auto"/>
        <w:ind w:leftChars="0"/>
        <w:jc w:val="left"/>
        <w:rPr>
          <w:rFonts w:ascii="Times New Roman" w:hAnsi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hint="eastAsia"/>
          <w:b/>
          <w:bCs/>
          <w:sz w:val="24"/>
          <w:szCs w:val="24"/>
          <w:shd w:val="clear" w:color="auto" w:fill="FFFFFF"/>
        </w:rPr>
        <w:t>C</w:t>
      </w:r>
      <w:r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omputerized CA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09"/>
        <w:gridCol w:w="2509"/>
        <w:gridCol w:w="2510"/>
      </w:tblGrid>
      <w:tr w:rsidR="00FC7EDF" w14:paraId="49B65F5B" w14:textId="77777777" w:rsidTr="005361C0">
        <w:trPr>
          <w:trHeight w:val="376"/>
        </w:trPr>
        <w:tc>
          <w:tcPr>
            <w:tcW w:w="2509" w:type="dxa"/>
            <w:vAlign w:val="center"/>
          </w:tcPr>
          <w:p w14:paraId="77D2D03B" w14:textId="77777777" w:rsidR="00FC7EDF" w:rsidRDefault="00FC7EDF" w:rsidP="004F2B10">
            <w:pPr>
              <w:widowControl/>
              <w:spacing w:after="12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09" w:type="dxa"/>
            <w:vAlign w:val="center"/>
          </w:tcPr>
          <w:p w14:paraId="6D8B598C" w14:textId="76FEAD3C" w:rsidR="00FC7EDF" w:rsidRDefault="00FC7EDF" w:rsidP="004F2B10">
            <w:pPr>
              <w:widowControl/>
              <w:spacing w:after="12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shd w:val="clear" w:color="auto" w:fill="FFFFFF"/>
              </w:rPr>
              <w:t>P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  <w:t>rediction</w:t>
            </w:r>
            <w:r w:rsidR="005361C0">
              <w:rPr>
                <w:rFonts w:ascii="Times New Roman" w:hAnsi="Times New Roman" w:hint="eastAsia"/>
                <w:b/>
                <w:bCs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  <w:t>positive</w:t>
            </w:r>
          </w:p>
        </w:tc>
        <w:tc>
          <w:tcPr>
            <w:tcW w:w="2510" w:type="dxa"/>
            <w:vAlign w:val="center"/>
          </w:tcPr>
          <w:p w14:paraId="15F74247" w14:textId="38483C8B" w:rsidR="00FC7EDF" w:rsidRDefault="00FC7EDF" w:rsidP="004F2B10">
            <w:pPr>
              <w:widowControl/>
              <w:spacing w:after="12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shd w:val="clear" w:color="auto" w:fill="FFFFFF"/>
              </w:rPr>
              <w:t>P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  <w:t>rediction</w:t>
            </w:r>
            <w:r w:rsidR="005361C0">
              <w:rPr>
                <w:rFonts w:ascii="Times New Roman" w:hAnsi="Times New Roman" w:hint="eastAsia"/>
                <w:b/>
                <w:bCs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shd w:val="clear" w:color="auto" w:fill="FFFFFF"/>
              </w:rPr>
              <w:t>n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  <w:t>egative</w:t>
            </w:r>
          </w:p>
        </w:tc>
      </w:tr>
      <w:tr w:rsidR="00FC7EDF" w14:paraId="4A207445" w14:textId="77777777" w:rsidTr="005361C0">
        <w:trPr>
          <w:trHeight w:val="384"/>
        </w:trPr>
        <w:tc>
          <w:tcPr>
            <w:tcW w:w="2509" w:type="dxa"/>
            <w:vAlign w:val="center"/>
          </w:tcPr>
          <w:p w14:paraId="7474FD6C" w14:textId="581F2457" w:rsidR="00FC7EDF" w:rsidRDefault="00FC7EDF" w:rsidP="004F2B10">
            <w:pPr>
              <w:widowControl/>
              <w:spacing w:after="12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shd w:val="clear" w:color="auto" w:fill="FFFFFF"/>
              </w:rPr>
              <w:t>A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  <w:t xml:space="preserve">ctual </w:t>
            </w:r>
            <w:r w:rsidR="005361C0"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  <w:t>p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  <w:t>ositive</w:t>
            </w:r>
          </w:p>
        </w:tc>
        <w:tc>
          <w:tcPr>
            <w:tcW w:w="2509" w:type="dxa"/>
            <w:vAlign w:val="center"/>
          </w:tcPr>
          <w:p w14:paraId="72A1201D" w14:textId="77777777" w:rsidR="00FC7EDF" w:rsidRDefault="00FC7EDF" w:rsidP="004F2B10">
            <w:pPr>
              <w:widowControl/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5361C0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T</w:t>
            </w:r>
            <w:r w:rsidRPr="005361C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rue positive</w:t>
            </w:r>
          </w:p>
          <w:p w14:paraId="472B107F" w14:textId="2A5E378A" w:rsidR="005361C0" w:rsidRPr="005361C0" w:rsidRDefault="00A75989" w:rsidP="004F2B10">
            <w:pPr>
              <w:widowControl/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53</w:t>
            </w:r>
            <w:r w:rsidR="005361C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%</w:t>
            </w:r>
          </w:p>
        </w:tc>
        <w:tc>
          <w:tcPr>
            <w:tcW w:w="2510" w:type="dxa"/>
            <w:vAlign w:val="center"/>
          </w:tcPr>
          <w:p w14:paraId="19C3FFC6" w14:textId="77777777" w:rsidR="00FC7EDF" w:rsidRDefault="00FC7EDF" w:rsidP="004F2B10">
            <w:pPr>
              <w:widowControl/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5361C0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F</w:t>
            </w:r>
            <w:r w:rsidRPr="005361C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lse negative</w:t>
            </w:r>
          </w:p>
          <w:p w14:paraId="5A24A024" w14:textId="7E525825" w:rsidR="005361C0" w:rsidRPr="005361C0" w:rsidRDefault="00A75989" w:rsidP="004F2B10">
            <w:pPr>
              <w:widowControl/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47</w:t>
            </w:r>
            <w:r w:rsidR="005361C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%</w:t>
            </w:r>
          </w:p>
        </w:tc>
      </w:tr>
      <w:tr w:rsidR="00FC7EDF" w14:paraId="66E21DB7" w14:textId="77777777" w:rsidTr="005361C0">
        <w:trPr>
          <w:trHeight w:val="376"/>
        </w:trPr>
        <w:tc>
          <w:tcPr>
            <w:tcW w:w="2509" w:type="dxa"/>
            <w:vAlign w:val="center"/>
          </w:tcPr>
          <w:p w14:paraId="5A196A2F" w14:textId="35658697" w:rsidR="00FC7EDF" w:rsidRDefault="00FC7EDF" w:rsidP="004F2B10">
            <w:pPr>
              <w:widowControl/>
              <w:spacing w:after="12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shd w:val="clear" w:color="auto" w:fill="FFFFFF"/>
              </w:rPr>
              <w:t>A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  <w:t>ctual</w:t>
            </w:r>
            <w:r w:rsidR="005361C0">
              <w:rPr>
                <w:rFonts w:ascii="Times New Roman" w:hAnsi="Times New Roman" w:hint="eastAsia"/>
                <w:b/>
                <w:bCs/>
                <w:sz w:val="24"/>
                <w:szCs w:val="24"/>
                <w:shd w:val="clear" w:color="auto" w:fill="FFFFFF"/>
              </w:rPr>
              <w:t xml:space="preserve"> </w:t>
            </w:r>
            <w:r w:rsidR="005361C0"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  <w:t>n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  <w:t>egative</w:t>
            </w:r>
          </w:p>
        </w:tc>
        <w:tc>
          <w:tcPr>
            <w:tcW w:w="2509" w:type="dxa"/>
            <w:vAlign w:val="center"/>
          </w:tcPr>
          <w:p w14:paraId="14769D47" w14:textId="77777777" w:rsidR="00FC7EDF" w:rsidRDefault="00FC7EDF" w:rsidP="004F2B10">
            <w:pPr>
              <w:widowControl/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5361C0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F</w:t>
            </w:r>
            <w:r w:rsidRPr="005361C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lse positive</w:t>
            </w:r>
          </w:p>
          <w:p w14:paraId="1C0B753A" w14:textId="12E53CBE" w:rsidR="005361C0" w:rsidRPr="005361C0" w:rsidRDefault="00A75989" w:rsidP="004F2B10">
            <w:pPr>
              <w:widowControl/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7</w:t>
            </w:r>
            <w:r w:rsidR="005361C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%</w:t>
            </w:r>
          </w:p>
        </w:tc>
        <w:tc>
          <w:tcPr>
            <w:tcW w:w="2510" w:type="dxa"/>
            <w:vAlign w:val="center"/>
          </w:tcPr>
          <w:p w14:paraId="0E9C51E0" w14:textId="77777777" w:rsidR="00FC7EDF" w:rsidRPr="005361C0" w:rsidRDefault="00FC7EDF" w:rsidP="004F2B10">
            <w:pPr>
              <w:widowControl/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5361C0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T</w:t>
            </w:r>
            <w:r w:rsidRPr="005361C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rue negatives</w:t>
            </w:r>
          </w:p>
          <w:p w14:paraId="7E9CF7FA" w14:textId="0C49B7E5" w:rsidR="005361C0" w:rsidRPr="005361C0" w:rsidRDefault="00A75989" w:rsidP="004F2B10">
            <w:pPr>
              <w:widowControl/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93</w:t>
            </w:r>
            <w:r w:rsidR="005361C0" w:rsidRPr="005361C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%</w:t>
            </w:r>
          </w:p>
        </w:tc>
      </w:tr>
    </w:tbl>
    <w:p w14:paraId="11274CA6" w14:textId="6446E687" w:rsidR="005361C0" w:rsidRPr="005361C0" w:rsidRDefault="005361C0" w:rsidP="005361C0">
      <w:pPr>
        <w:pStyle w:val="a4"/>
        <w:widowControl/>
        <w:numPr>
          <w:ilvl w:val="0"/>
          <w:numId w:val="5"/>
        </w:numPr>
        <w:spacing w:after="120" w:line="480" w:lineRule="auto"/>
        <w:ind w:leftChars="0"/>
        <w:jc w:val="left"/>
        <w:rPr>
          <w:rFonts w:ascii="Times New Roman" w:hAnsi="Times New Roman"/>
          <w:b/>
          <w:bCs/>
          <w:sz w:val="24"/>
          <w:szCs w:val="24"/>
          <w:shd w:val="clear" w:color="auto" w:fill="FFFFFF"/>
        </w:rPr>
      </w:pPr>
      <w:r w:rsidRPr="005361C0">
        <w:rPr>
          <w:rFonts w:ascii="Times New Roman" w:hAnsi="Times New Roman" w:hint="eastAsia"/>
          <w:b/>
          <w:bCs/>
          <w:sz w:val="24"/>
          <w:szCs w:val="24"/>
          <w:shd w:val="clear" w:color="auto" w:fill="FFFFFF"/>
        </w:rPr>
        <w:t>E</w:t>
      </w:r>
      <w:r w:rsidRPr="005361C0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ye tracking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09"/>
        <w:gridCol w:w="2509"/>
        <w:gridCol w:w="2510"/>
      </w:tblGrid>
      <w:tr w:rsidR="005361C0" w14:paraId="768DDCEE" w14:textId="77777777" w:rsidTr="002E4B55">
        <w:trPr>
          <w:trHeight w:val="376"/>
        </w:trPr>
        <w:tc>
          <w:tcPr>
            <w:tcW w:w="2509" w:type="dxa"/>
            <w:vAlign w:val="center"/>
          </w:tcPr>
          <w:p w14:paraId="26D97915" w14:textId="77777777" w:rsidR="005361C0" w:rsidRDefault="005361C0" w:rsidP="004F2B10">
            <w:pPr>
              <w:widowControl/>
              <w:spacing w:after="12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09" w:type="dxa"/>
            <w:vAlign w:val="center"/>
          </w:tcPr>
          <w:p w14:paraId="0006EDBB" w14:textId="77777777" w:rsidR="005361C0" w:rsidRDefault="005361C0" w:rsidP="004F2B10">
            <w:pPr>
              <w:widowControl/>
              <w:spacing w:after="12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shd w:val="clear" w:color="auto" w:fill="FFFFFF"/>
              </w:rPr>
              <w:t>P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  <w:t>rediction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  <w:t>positive</w:t>
            </w:r>
          </w:p>
        </w:tc>
        <w:tc>
          <w:tcPr>
            <w:tcW w:w="2510" w:type="dxa"/>
            <w:vAlign w:val="center"/>
          </w:tcPr>
          <w:p w14:paraId="24DABCE8" w14:textId="77777777" w:rsidR="005361C0" w:rsidRDefault="005361C0" w:rsidP="004F2B10">
            <w:pPr>
              <w:widowControl/>
              <w:spacing w:after="12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shd w:val="clear" w:color="auto" w:fill="FFFFFF"/>
              </w:rPr>
              <w:t>P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  <w:t>rediction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shd w:val="clear" w:color="auto" w:fill="FFFFFF"/>
              </w:rPr>
              <w:t xml:space="preserve"> n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  <w:t>egative</w:t>
            </w:r>
          </w:p>
        </w:tc>
      </w:tr>
      <w:tr w:rsidR="005361C0" w14:paraId="3E728B10" w14:textId="77777777" w:rsidTr="002E4B55">
        <w:trPr>
          <w:trHeight w:val="384"/>
        </w:trPr>
        <w:tc>
          <w:tcPr>
            <w:tcW w:w="2509" w:type="dxa"/>
            <w:vAlign w:val="center"/>
          </w:tcPr>
          <w:p w14:paraId="3B619D55" w14:textId="77777777" w:rsidR="005361C0" w:rsidRDefault="005361C0" w:rsidP="004F2B10">
            <w:pPr>
              <w:widowControl/>
              <w:spacing w:after="12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shd w:val="clear" w:color="auto" w:fill="FFFFFF"/>
              </w:rPr>
              <w:t>A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  <w:t>ctual positive</w:t>
            </w:r>
          </w:p>
        </w:tc>
        <w:tc>
          <w:tcPr>
            <w:tcW w:w="2509" w:type="dxa"/>
            <w:vAlign w:val="center"/>
          </w:tcPr>
          <w:p w14:paraId="2ADD9DEC" w14:textId="77777777" w:rsidR="005361C0" w:rsidRDefault="005361C0" w:rsidP="004F2B10">
            <w:pPr>
              <w:widowControl/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5361C0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T</w:t>
            </w:r>
            <w:r w:rsidRPr="005361C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rue positive</w:t>
            </w:r>
          </w:p>
          <w:p w14:paraId="13002A9F" w14:textId="6869494E" w:rsidR="005361C0" w:rsidRPr="005361C0" w:rsidRDefault="00A75989" w:rsidP="004F2B10">
            <w:pPr>
              <w:widowControl/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73</w:t>
            </w:r>
            <w:r w:rsidR="005361C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%</w:t>
            </w:r>
          </w:p>
        </w:tc>
        <w:tc>
          <w:tcPr>
            <w:tcW w:w="2510" w:type="dxa"/>
            <w:vAlign w:val="center"/>
          </w:tcPr>
          <w:p w14:paraId="086FDEF8" w14:textId="77777777" w:rsidR="005361C0" w:rsidRDefault="005361C0" w:rsidP="004F2B10">
            <w:pPr>
              <w:widowControl/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5361C0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F</w:t>
            </w:r>
            <w:r w:rsidRPr="005361C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lse negative</w:t>
            </w:r>
          </w:p>
          <w:p w14:paraId="46C99554" w14:textId="49590F81" w:rsidR="005361C0" w:rsidRPr="005361C0" w:rsidRDefault="00A75989" w:rsidP="004F2B10">
            <w:pPr>
              <w:widowControl/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26</w:t>
            </w:r>
            <w:r w:rsidR="005361C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%</w:t>
            </w:r>
          </w:p>
        </w:tc>
      </w:tr>
      <w:tr w:rsidR="005361C0" w14:paraId="00951D29" w14:textId="77777777" w:rsidTr="002E4B55">
        <w:trPr>
          <w:trHeight w:val="376"/>
        </w:trPr>
        <w:tc>
          <w:tcPr>
            <w:tcW w:w="2509" w:type="dxa"/>
            <w:vAlign w:val="center"/>
          </w:tcPr>
          <w:p w14:paraId="4B4DAC98" w14:textId="77777777" w:rsidR="005361C0" w:rsidRDefault="005361C0" w:rsidP="004F2B10">
            <w:pPr>
              <w:widowControl/>
              <w:spacing w:after="12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shd w:val="clear" w:color="auto" w:fill="FFFFFF"/>
              </w:rPr>
              <w:t>A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  <w:t>ctual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  <w:t>negative</w:t>
            </w:r>
          </w:p>
        </w:tc>
        <w:tc>
          <w:tcPr>
            <w:tcW w:w="2509" w:type="dxa"/>
            <w:vAlign w:val="center"/>
          </w:tcPr>
          <w:p w14:paraId="7DE31D81" w14:textId="77777777" w:rsidR="005361C0" w:rsidRDefault="005361C0" w:rsidP="004F2B10">
            <w:pPr>
              <w:widowControl/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5361C0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F</w:t>
            </w:r>
            <w:r w:rsidRPr="005361C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lse positive</w:t>
            </w:r>
          </w:p>
          <w:p w14:paraId="0CEFD959" w14:textId="4B4506A5" w:rsidR="005361C0" w:rsidRPr="005361C0" w:rsidRDefault="00A75989" w:rsidP="004F2B10">
            <w:pPr>
              <w:widowControl/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4</w:t>
            </w:r>
            <w:r w:rsidR="005361C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%</w:t>
            </w:r>
          </w:p>
        </w:tc>
        <w:tc>
          <w:tcPr>
            <w:tcW w:w="2510" w:type="dxa"/>
            <w:vAlign w:val="center"/>
          </w:tcPr>
          <w:p w14:paraId="6871EBFE" w14:textId="77777777" w:rsidR="005361C0" w:rsidRPr="005361C0" w:rsidRDefault="005361C0" w:rsidP="004F2B10">
            <w:pPr>
              <w:widowControl/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5361C0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T</w:t>
            </w:r>
            <w:r w:rsidRPr="005361C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rue negatives</w:t>
            </w:r>
          </w:p>
          <w:p w14:paraId="7577661B" w14:textId="6DAA427B" w:rsidR="005361C0" w:rsidRPr="005361C0" w:rsidRDefault="00A75989" w:rsidP="004F2B10">
            <w:pPr>
              <w:widowControl/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86</w:t>
            </w:r>
            <w:r w:rsidR="005361C0" w:rsidRPr="005361C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%</w:t>
            </w:r>
          </w:p>
        </w:tc>
      </w:tr>
    </w:tbl>
    <w:p w14:paraId="387AB202" w14:textId="701F8659" w:rsidR="00FB150A" w:rsidRDefault="00FB150A" w:rsidP="00FB150A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Figure</w:t>
      </w:r>
      <w:r w:rsidRPr="00767A9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156D58">
        <w:rPr>
          <w:rFonts w:ascii="Times New Roman" w:hAnsi="Times New Roman"/>
          <w:b/>
          <w:bCs/>
          <w:sz w:val="24"/>
          <w:szCs w:val="24"/>
        </w:rPr>
        <w:t>S</w:t>
      </w:r>
      <w:r w:rsidR="00EB7687">
        <w:rPr>
          <w:rFonts w:ascii="Times New Roman" w:hAnsi="Times New Roman"/>
          <w:b/>
          <w:bCs/>
          <w:sz w:val="24"/>
          <w:szCs w:val="24"/>
        </w:rPr>
        <w:t>1</w:t>
      </w:r>
      <w:r w:rsidRPr="00767A9E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783C1A">
        <w:rPr>
          <w:rFonts w:ascii="Times New Roman" w:hAnsi="Times New Roman"/>
          <w:b/>
          <w:bCs/>
          <w:sz w:val="24"/>
          <w:szCs w:val="24"/>
        </w:rPr>
        <w:t xml:space="preserve">Graphic user interface </w:t>
      </w:r>
      <w:r w:rsidR="00B8174E">
        <w:rPr>
          <w:rFonts w:ascii="Times New Roman" w:hAnsi="Times New Roman"/>
          <w:b/>
          <w:bCs/>
          <w:sz w:val="24"/>
          <w:szCs w:val="24"/>
        </w:rPr>
        <w:t xml:space="preserve">and </w:t>
      </w:r>
      <w:r w:rsidR="00B8174E" w:rsidRPr="00B8174E">
        <w:rPr>
          <w:rFonts w:ascii="Times New Roman" w:hAnsi="Times New Roman"/>
          <w:b/>
          <w:bCs/>
          <w:sz w:val="24"/>
          <w:szCs w:val="24"/>
        </w:rPr>
        <w:t xml:space="preserve">gaze coordinate </w:t>
      </w:r>
      <w:r w:rsidR="00783C1A">
        <w:rPr>
          <w:rFonts w:ascii="Times New Roman" w:hAnsi="Times New Roman"/>
          <w:b/>
          <w:bCs/>
          <w:sz w:val="24"/>
          <w:szCs w:val="24"/>
        </w:rPr>
        <w:t>of eye-tracking program</w:t>
      </w:r>
    </w:p>
    <w:p w14:paraId="0471E49E" w14:textId="34A2EC09" w:rsidR="00B8174E" w:rsidRPr="00B8174E" w:rsidRDefault="00B8174E" w:rsidP="00B8174E">
      <w:pPr>
        <w:rPr>
          <w:rFonts w:ascii="Times New Roman" w:hAnsi="Times New Roman"/>
          <w:b/>
          <w:bCs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</w:rPr>
        <w:t>a.</w:t>
      </w:r>
      <w:r w:rsidRPr="00B8174E">
        <w:rPr>
          <w:rFonts w:ascii="Times New Roman" w:hAnsi="Times New Roman"/>
          <w:b/>
          <w:bCs/>
          <w:sz w:val="24"/>
          <w:szCs w:val="24"/>
        </w:rPr>
        <w:t>Graphic</w:t>
      </w:r>
      <w:proofErr w:type="spellEnd"/>
      <w:proofErr w:type="gramEnd"/>
      <w:r w:rsidRPr="00B8174E">
        <w:rPr>
          <w:rFonts w:ascii="Times New Roman" w:hAnsi="Times New Roman"/>
          <w:b/>
          <w:bCs/>
          <w:sz w:val="24"/>
          <w:szCs w:val="24"/>
        </w:rPr>
        <w:t xml:space="preserve"> user interface</w:t>
      </w:r>
      <w:r w:rsidRPr="00B8174E">
        <w:rPr>
          <w:rFonts w:ascii="Times New Roman" w:hAnsi="Times New Roman"/>
          <w:b/>
          <w:bCs/>
          <w:sz w:val="24"/>
          <w:szCs w:val="24"/>
        </w:rPr>
        <w:tab/>
      </w:r>
      <w:r w:rsidRPr="00B8174E">
        <w:rPr>
          <w:rFonts w:ascii="Times New Roman" w:hAnsi="Times New Roman"/>
          <w:b/>
          <w:bCs/>
          <w:sz w:val="24"/>
          <w:szCs w:val="24"/>
        </w:rPr>
        <w:tab/>
      </w:r>
      <w:r w:rsidRPr="00B8174E">
        <w:rPr>
          <w:rFonts w:ascii="Times New Roman" w:hAnsi="Times New Roman"/>
          <w:b/>
          <w:bCs/>
          <w:sz w:val="24"/>
          <w:szCs w:val="24"/>
        </w:rPr>
        <w:tab/>
      </w:r>
      <w:r w:rsidRPr="00B8174E">
        <w:rPr>
          <w:rFonts w:ascii="Times New Roman" w:hAnsi="Times New Roman"/>
          <w:b/>
          <w:bCs/>
          <w:sz w:val="24"/>
          <w:szCs w:val="24"/>
        </w:rPr>
        <w:tab/>
      </w:r>
      <w:r w:rsidRPr="00B8174E">
        <w:rPr>
          <w:rFonts w:ascii="Times New Roman" w:hAnsi="Times New Roman"/>
          <w:b/>
          <w:bCs/>
          <w:sz w:val="24"/>
          <w:szCs w:val="24"/>
        </w:rPr>
        <w:tab/>
      </w:r>
      <w:proofErr w:type="spellStart"/>
      <w:r w:rsidRPr="00B8174E">
        <w:rPr>
          <w:rFonts w:ascii="Times New Roman" w:hAnsi="Times New Roman"/>
          <w:b/>
          <w:bCs/>
          <w:sz w:val="24"/>
          <w:szCs w:val="24"/>
        </w:rPr>
        <w:t>b.Gaze</w:t>
      </w:r>
      <w:proofErr w:type="spellEnd"/>
      <w:r w:rsidRPr="00B8174E">
        <w:rPr>
          <w:rFonts w:ascii="Times New Roman" w:hAnsi="Times New Roman"/>
          <w:b/>
          <w:bCs/>
          <w:sz w:val="24"/>
          <w:szCs w:val="24"/>
        </w:rPr>
        <w:t xml:space="preserve"> coordinate</w:t>
      </w:r>
    </w:p>
    <w:p w14:paraId="7B6D7606" w14:textId="0C8D1563" w:rsidR="00FB150A" w:rsidRDefault="00B8174E" w:rsidP="00FB150A">
      <w:pPr>
        <w:rPr>
          <w:rFonts w:ascii="Times New Roman" w:hAnsi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40C3268C" wp14:editId="10E371A2">
            <wp:extent cx="4030675" cy="2569016"/>
            <wp:effectExtent l="0" t="0" r="8255" b="317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5329" cy="2584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8174E">
        <w:rPr>
          <w:noProof/>
        </w:rPr>
        <w:t xml:space="preserve"> </w:t>
      </w:r>
      <w:r>
        <w:rPr>
          <w:noProof/>
        </w:rPr>
        <w:drawing>
          <wp:inline distT="0" distB="0" distL="0" distR="0" wp14:anchorId="26516D09" wp14:editId="532D5BA3">
            <wp:extent cx="2782643" cy="2567635"/>
            <wp:effectExtent l="0" t="0" r="0" b="4445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6130" cy="2589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2F06A" w14:textId="201DA0C2" w:rsidR="00B8174E" w:rsidRPr="00B8174E" w:rsidRDefault="00B8174E" w:rsidP="00B8174E">
      <w:pPr>
        <w:rPr>
          <w:rFonts w:ascii="Times New Roman" w:hAnsi="Times New Roman"/>
          <w:b/>
          <w:bCs/>
          <w:sz w:val="24"/>
          <w:szCs w:val="24"/>
        </w:rPr>
      </w:pPr>
    </w:p>
    <w:p w14:paraId="018077A5" w14:textId="77777777" w:rsidR="00FB150A" w:rsidRDefault="00FB150A" w:rsidP="00FB088E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48D36AAC" w14:textId="229B9525" w:rsidR="00FB088E" w:rsidRDefault="00FB088E" w:rsidP="00FB088E">
      <w:pPr>
        <w:rPr>
          <w:rFonts w:ascii="Times New Roman" w:hAnsi="Times New Roman"/>
          <w:b/>
          <w:bCs/>
          <w:sz w:val="24"/>
          <w:szCs w:val="24"/>
        </w:rPr>
      </w:pPr>
      <w:r w:rsidRPr="00FB088E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9813227" wp14:editId="722F5530">
            <wp:simplePos x="0" y="0"/>
            <wp:positionH relativeFrom="margin">
              <wp:posOffset>0</wp:posOffset>
            </wp:positionH>
            <wp:positionV relativeFrom="paragraph">
              <wp:posOffset>224790</wp:posOffset>
            </wp:positionV>
            <wp:extent cx="5304790" cy="2983865"/>
            <wp:effectExtent l="0" t="0" r="0" b="6985"/>
            <wp:wrapNone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33297175-703D-7E2E-B513-C15286A1376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33297175-703D-7E2E-B513-C15286A1376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04790" cy="29838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bCs/>
          <w:sz w:val="24"/>
          <w:szCs w:val="24"/>
        </w:rPr>
        <w:t>Figure</w:t>
      </w:r>
      <w:r w:rsidRPr="00767A9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156D58">
        <w:rPr>
          <w:rFonts w:ascii="Times New Roman" w:hAnsi="Times New Roman"/>
          <w:b/>
          <w:bCs/>
          <w:sz w:val="24"/>
          <w:szCs w:val="24"/>
        </w:rPr>
        <w:t>S</w:t>
      </w:r>
      <w:r w:rsidR="00EB7687">
        <w:rPr>
          <w:rFonts w:ascii="Times New Roman" w:hAnsi="Times New Roman"/>
          <w:b/>
          <w:bCs/>
          <w:sz w:val="24"/>
          <w:szCs w:val="24"/>
        </w:rPr>
        <w:t>2</w:t>
      </w:r>
      <w:r w:rsidRPr="00767A9E"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sz w:val="24"/>
          <w:szCs w:val="24"/>
        </w:rPr>
        <w:t xml:space="preserve">Central </w:t>
      </w:r>
      <w:r w:rsidR="00A75843">
        <w:rPr>
          <w:rFonts w:ascii="Times New Roman" w:hAnsi="Times New Roman"/>
          <w:b/>
          <w:bCs/>
          <w:sz w:val="24"/>
          <w:szCs w:val="24"/>
        </w:rPr>
        <w:t xml:space="preserve">and Peripheral </w:t>
      </w:r>
      <w:r>
        <w:rPr>
          <w:rFonts w:ascii="Times New Roman" w:hAnsi="Times New Roman"/>
          <w:b/>
          <w:bCs/>
          <w:sz w:val="24"/>
          <w:szCs w:val="24"/>
        </w:rPr>
        <w:t xml:space="preserve">Area </w:t>
      </w:r>
      <w:proofErr w:type="gramStart"/>
      <w:r>
        <w:rPr>
          <w:rFonts w:ascii="Times New Roman" w:hAnsi="Times New Roman"/>
          <w:b/>
          <w:bCs/>
          <w:sz w:val="24"/>
          <w:szCs w:val="24"/>
        </w:rPr>
        <w:t>Of</w:t>
      </w:r>
      <w:proofErr w:type="gramEnd"/>
      <w:r>
        <w:rPr>
          <w:rFonts w:ascii="Times New Roman" w:hAnsi="Times New Roman"/>
          <w:b/>
          <w:bCs/>
          <w:sz w:val="24"/>
          <w:szCs w:val="24"/>
        </w:rPr>
        <w:t xml:space="preserve"> Interest (AOI)</w:t>
      </w:r>
    </w:p>
    <w:p w14:paraId="328EF217" w14:textId="71BB977A" w:rsidR="00FB088E" w:rsidRDefault="00FB088E" w:rsidP="00FB088E">
      <w:pPr>
        <w:rPr>
          <w:rFonts w:ascii="Times New Roman" w:hAnsi="Times New Roman"/>
          <w:b/>
          <w:bCs/>
          <w:sz w:val="24"/>
          <w:szCs w:val="24"/>
        </w:rPr>
      </w:pPr>
    </w:p>
    <w:p w14:paraId="214E0EF2" w14:textId="4A42E0BC" w:rsidR="00FB088E" w:rsidRPr="00767A9E" w:rsidRDefault="00FB088E" w:rsidP="00FB088E">
      <w:pPr>
        <w:rPr>
          <w:rFonts w:ascii="Times New Roman" w:hAnsi="Times New Roman"/>
          <w:b/>
          <w:bCs/>
          <w:sz w:val="24"/>
          <w:szCs w:val="24"/>
        </w:rPr>
      </w:pPr>
    </w:p>
    <w:p w14:paraId="42963CB0" w14:textId="2990E6A5" w:rsidR="00FB088E" w:rsidRDefault="00FB088E">
      <w:pPr>
        <w:rPr>
          <w:lang w:val="en-US"/>
        </w:rPr>
      </w:pPr>
    </w:p>
    <w:p w14:paraId="413873EE" w14:textId="36ED0ADA" w:rsidR="00FB088E" w:rsidRDefault="00FB088E">
      <w:pPr>
        <w:rPr>
          <w:lang w:val="en-US"/>
        </w:rPr>
      </w:pPr>
      <w:r w:rsidRPr="00FB088E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DB2297F" wp14:editId="754A0849">
                <wp:simplePos x="0" y="0"/>
                <wp:positionH relativeFrom="column">
                  <wp:posOffset>1788160</wp:posOffset>
                </wp:positionH>
                <wp:positionV relativeFrom="paragraph">
                  <wp:posOffset>20320</wp:posOffset>
                </wp:positionV>
                <wp:extent cx="1766400" cy="993600"/>
                <wp:effectExtent l="0" t="0" r="24765" b="16510"/>
                <wp:wrapNone/>
                <wp:docPr id="16" name="Rectangle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0F729EEA-D4C0-92D9-D12A-A0D1D3D6CFA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6400" cy="993600"/>
                        </a:xfrm>
                        <a:prstGeom prst="rect">
                          <a:avLst/>
                        </a:prstGeom>
                        <a:solidFill>
                          <a:srgbClr val="00B050">
                            <a:alpha val="29804"/>
                          </a:srgbClr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60041FD8" id="Rectangle 15" o:spid="_x0000_s1026" style="position:absolute;left:0;text-align:left;margin-left:140.8pt;margin-top:1.6pt;width:139.1pt;height:78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" fillcolor="#00b050" strokecolor="red" strokeweight="1pt">
                <v:fill opacity="19532f"/>
              </v:rect>
            </w:pict>
          </mc:Fallback>
        </mc:AlternateContent>
      </w:r>
    </w:p>
    <w:p w14:paraId="5F47521B" w14:textId="5882D0AB" w:rsidR="00FB088E" w:rsidRDefault="00FB088E">
      <w:pPr>
        <w:rPr>
          <w:lang w:val="en-US"/>
        </w:rPr>
      </w:pPr>
    </w:p>
    <w:p w14:paraId="1BFA897D" w14:textId="7EE04788" w:rsidR="00FB088E" w:rsidRDefault="00FB088E">
      <w:pPr>
        <w:rPr>
          <w:lang w:val="en-US"/>
        </w:rPr>
      </w:pPr>
    </w:p>
    <w:p w14:paraId="4915771D" w14:textId="77777777" w:rsidR="00FB088E" w:rsidRDefault="00FB088E">
      <w:pPr>
        <w:rPr>
          <w:lang w:val="en-US"/>
        </w:rPr>
      </w:pPr>
    </w:p>
    <w:p w14:paraId="03D1B2A7" w14:textId="3F865376" w:rsidR="00FB088E" w:rsidRDefault="00FB088E">
      <w:pPr>
        <w:rPr>
          <w:lang w:val="en-US"/>
        </w:rPr>
      </w:pPr>
    </w:p>
    <w:p w14:paraId="2D6688A7" w14:textId="77777777" w:rsidR="00FB088E" w:rsidRDefault="00FB088E">
      <w:pPr>
        <w:rPr>
          <w:lang w:val="en-US"/>
        </w:rPr>
      </w:pPr>
    </w:p>
    <w:p w14:paraId="24A40FB5" w14:textId="531DAEB2" w:rsidR="00807A8B" w:rsidRDefault="00FB088E" w:rsidP="00807A8B">
      <w:pPr>
        <w:rPr>
          <w:rFonts w:ascii="Times New Roman" w:hAnsi="Times New Roman"/>
          <w:b/>
          <w:bCs/>
          <w:sz w:val="24"/>
          <w:szCs w:val="24"/>
        </w:rPr>
      </w:pPr>
      <w:r w:rsidRPr="00FB088E">
        <w:rPr>
          <w:rFonts w:ascii="Times New Roman" w:hAnsi="Times New Roman"/>
          <w:b/>
          <w:bCs/>
          <w:i/>
          <w:iCs/>
          <w:lang w:val="en-US"/>
        </w:rPr>
        <w:t xml:space="preserve">Note. </w:t>
      </w:r>
      <w:r>
        <w:rPr>
          <w:rFonts w:ascii="Times New Roman" w:hAnsi="Times New Roman"/>
          <w:lang w:val="en-US"/>
        </w:rPr>
        <w:t>Central AOI is inside red line, and peripheral AOI is outside red line.</w:t>
      </w:r>
      <w:r w:rsidR="00847F17">
        <w:rPr>
          <w:rFonts w:ascii="Times New Roman" w:hAnsi="Times New Roman"/>
          <w:lang w:val="en-US"/>
        </w:rPr>
        <w:br w:type="page"/>
      </w:r>
      <w:r w:rsidR="00807A8B">
        <w:rPr>
          <w:rFonts w:ascii="Times New Roman" w:hAnsi="Times New Roman"/>
          <w:b/>
          <w:bCs/>
          <w:sz w:val="24"/>
          <w:szCs w:val="24"/>
        </w:rPr>
        <w:lastRenderedPageBreak/>
        <w:t>Figure</w:t>
      </w:r>
      <w:r w:rsidR="00807A8B" w:rsidRPr="00767A9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807A8B">
        <w:rPr>
          <w:rFonts w:ascii="Times New Roman" w:hAnsi="Times New Roman"/>
          <w:b/>
          <w:bCs/>
          <w:sz w:val="24"/>
          <w:szCs w:val="24"/>
        </w:rPr>
        <w:t>S3</w:t>
      </w:r>
      <w:r w:rsidR="00807A8B" w:rsidRPr="00767A9E">
        <w:rPr>
          <w:rFonts w:ascii="Times New Roman" w:hAnsi="Times New Roman"/>
          <w:b/>
          <w:bCs/>
          <w:sz w:val="24"/>
          <w:szCs w:val="24"/>
        </w:rPr>
        <w:t>.</w:t>
      </w:r>
      <w:r w:rsidR="00807A8B">
        <w:rPr>
          <w:rFonts w:ascii="Times New Roman" w:hAnsi="Times New Roman"/>
          <w:b/>
          <w:bCs/>
          <w:sz w:val="24"/>
          <w:szCs w:val="24"/>
        </w:rPr>
        <w:t xml:space="preserve"> Eye tracking indicators equation</w:t>
      </w:r>
    </w:p>
    <w:p w14:paraId="44FB6134" w14:textId="77777777" w:rsidR="00807A8B" w:rsidRPr="00847F17" w:rsidRDefault="00807A8B" w:rsidP="00807A8B">
      <w:pPr>
        <w:rPr>
          <w:rFonts w:ascii="Times New Roman" w:hAnsi="Times New Roman"/>
          <w:b/>
          <w:bCs/>
          <w:i/>
          <w:iCs/>
        </w:rPr>
      </w:pPr>
      <m:oMathPara>
        <m:oMath>
          <m:r>
            <m:rPr>
              <m:sty m:val="bi"/>
            </m:rPr>
            <w:rPr>
              <w:rFonts w:ascii="Cambria Math" w:hAnsi="Cambria Math"/>
            </w:rPr>
            <m:t xml:space="preserve">FR= </m:t>
          </m:r>
          <m:f>
            <m:fPr>
              <m:ctrlPr>
                <w:rPr>
                  <w:rFonts w:ascii="Cambria Math" w:hAnsi="Cambria Math"/>
                  <w:b/>
                  <w:bCs/>
                  <w:i/>
                  <w:iCs/>
                </w:rPr>
              </m:ctrlPr>
            </m:fPr>
            <m:num>
              <m:nary>
                <m:naryPr>
                  <m:chr m:val="∑"/>
                  <m:subHide m:val="1"/>
                  <m:supHide m:val="1"/>
                  <m:ctrlPr>
                    <w:rPr>
                      <w:rFonts w:ascii="Cambria Math" w:hAnsi="Cambria Math"/>
                      <w:b/>
                      <w:bCs/>
                      <w:i/>
                      <w:iCs/>
                    </w:rPr>
                  </m:ctrlPr>
                </m:naryPr>
                <m:sub/>
                <m:sup/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Fixation duration (ms)</m:t>
                  </m:r>
                </m:e>
              </m:nary>
            </m:num>
            <m:den>
              <m:r>
                <m:rPr>
                  <m:sty m:val="bi"/>
                </m:rPr>
                <w:rPr>
                  <w:rFonts w:ascii="Cambria Math" w:hAnsi="Cambria Math"/>
                </w:rPr>
                <m:t>Experiment Time (ms)</m:t>
              </m:r>
            </m:den>
          </m:f>
        </m:oMath>
      </m:oMathPara>
    </w:p>
    <w:p w14:paraId="7ACCE88B" w14:textId="77777777" w:rsidR="00807A8B" w:rsidRPr="00847F17" w:rsidRDefault="00807A8B" w:rsidP="00807A8B">
      <w:pPr>
        <w:rPr>
          <w:rFonts w:ascii="Times New Roman" w:hAnsi="Times New Roman"/>
          <w:b/>
          <w:bCs/>
          <w:i/>
          <w:iCs/>
        </w:rPr>
      </w:pPr>
      <m:oMathPara>
        <m:oMath>
          <m:r>
            <m:rPr>
              <m:sty m:val="bi"/>
            </m:rPr>
            <w:rPr>
              <w:rFonts w:ascii="Cambria Math" w:hAnsi="Cambria Math"/>
            </w:rPr>
            <m:t>FT=</m:t>
          </m:r>
          <m:f>
            <m:fPr>
              <m:ctrlPr>
                <w:rPr>
                  <w:rFonts w:ascii="Cambria Math" w:hAnsi="Cambria Math"/>
                  <w:b/>
                  <w:bCs/>
                  <w:i/>
                  <w:iCs/>
                </w:rPr>
              </m:ctrlPr>
            </m:fPr>
            <m:num>
              <m:nary>
                <m:naryPr>
                  <m:chr m:val="∑"/>
                  <m:subHide m:val="1"/>
                  <m:supHide m:val="1"/>
                  <m:ctrlPr>
                    <w:rPr>
                      <w:rFonts w:ascii="Cambria Math" w:hAnsi="Cambria Math"/>
                      <w:b/>
                      <w:bCs/>
                      <w:i/>
                      <w:iCs/>
                    </w:rPr>
                  </m:ctrlPr>
                </m:naryPr>
                <m:sub/>
                <m:sup/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Fixation duration (ms)</m:t>
                  </m:r>
                </m:e>
              </m:nary>
            </m:num>
            <m:den>
              <m:r>
                <m:rPr>
                  <m:sty m:val="bi"/>
                </m:rPr>
                <w:rPr>
                  <w:rFonts w:ascii="Cambria Math" w:hAnsi="Cambria Math"/>
                </w:rPr>
                <m:t>Total fixation count</m:t>
              </m:r>
            </m:den>
          </m:f>
        </m:oMath>
      </m:oMathPara>
    </w:p>
    <w:p w14:paraId="220228D7" w14:textId="77777777" w:rsidR="00807A8B" w:rsidRPr="00456B91" w:rsidRDefault="00807A8B" w:rsidP="00807A8B">
      <w:pPr>
        <w:rPr>
          <w:rFonts w:ascii="Times New Roman" w:hAnsi="Times New Roman"/>
          <w:b/>
          <w:bCs/>
          <w:i/>
          <w:iCs/>
        </w:rPr>
      </w:pPr>
      <m:oMathPara>
        <m:oMath>
          <m:r>
            <m:rPr>
              <m:sty m:val="bi"/>
            </m:rPr>
            <w:rPr>
              <w:rFonts w:ascii="Cambria Math" w:hAnsi="Cambria Math"/>
            </w:rPr>
            <m:t xml:space="preserve">CR= </m:t>
          </m:r>
          <m:f>
            <m:fPr>
              <m:ctrlPr>
                <w:rPr>
                  <w:rFonts w:ascii="Cambria Math" w:hAnsi="Cambria Math"/>
                  <w:b/>
                  <w:bCs/>
                  <w:i/>
                  <w:iCs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/>
                </w:rPr>
                <m:t>Central AOI gaze count</m:t>
              </m:r>
            </m:num>
            <m:den>
              <m:r>
                <m:rPr>
                  <m:sty m:val="bi"/>
                </m:rPr>
                <w:rPr>
                  <w:rFonts w:ascii="Cambria Math" w:hAnsi="Cambria Math"/>
                </w:rPr>
                <m:t>Total gaze count</m:t>
              </m:r>
            </m:den>
          </m:f>
        </m:oMath>
      </m:oMathPara>
    </w:p>
    <w:p w14:paraId="47E57BD3" w14:textId="77777777" w:rsidR="00807A8B" w:rsidRPr="00847F17" w:rsidRDefault="00807A8B" w:rsidP="00807A8B">
      <w:pPr>
        <w:rPr>
          <w:rFonts w:ascii="Times New Roman" w:hAnsi="Times New Roman"/>
          <w:b/>
          <w:bCs/>
          <w:i/>
          <w:iCs/>
        </w:rPr>
      </w:pPr>
      <m:oMathPara>
        <m:oMath>
          <m:r>
            <m:rPr>
              <m:sty m:val="bi"/>
            </m:rPr>
            <w:rPr>
              <w:rFonts w:ascii="Cambria Math" w:hAnsi="Cambria Math"/>
            </w:rPr>
            <m:t>Gaze sd=</m:t>
          </m:r>
          <m:rad>
            <m:radPr>
              <m:degHide m:val="1"/>
              <m:ctrlPr>
                <w:rPr>
                  <w:rFonts w:ascii="Cambria Math" w:hAnsi="Cambria Math"/>
                  <w:b/>
                  <w:bCs/>
                  <w:i/>
                  <w:iCs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</w:rPr>
                  </m:ctrlPr>
                </m:fPr>
                <m:num>
                  <m:nary>
                    <m:naryPr>
                      <m:chr m:val="∑"/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iCs/>
                        </w:rPr>
                      </m:ctrlPr>
                    </m:naryPr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1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n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b/>
                              <w:bCs/>
                              <w:i/>
                              <w:iCs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distance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Gaze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,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  <w:iCs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Gaze</m:t>
                              </m:r>
                            </m:e>
                          </m:acc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)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e>
                  </m:nary>
                </m:num>
                <m:den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n</m:t>
                  </m:r>
                </m:den>
              </m:f>
            </m:e>
          </m:rad>
        </m:oMath>
      </m:oMathPara>
    </w:p>
    <w:p w14:paraId="59C371A7" w14:textId="39B2DB5B" w:rsidR="00847F17" w:rsidRDefault="00807A8B" w:rsidP="00FB088E">
      <w:pPr>
        <w:rPr>
          <w:rFonts w:ascii="Times New Roman" w:hAnsi="Times New Roman"/>
          <w:lang w:val="en-US"/>
        </w:rPr>
      </w:pPr>
      <w:r w:rsidRPr="00FB088E">
        <w:rPr>
          <w:rFonts w:ascii="Times New Roman" w:hAnsi="Times New Roman"/>
          <w:b/>
          <w:bCs/>
          <w:i/>
          <w:iCs/>
          <w:lang w:val="en-US"/>
        </w:rPr>
        <w:t xml:space="preserve">Note. </w:t>
      </w:r>
      <w:r w:rsidRPr="00847F17">
        <w:rPr>
          <w:rFonts w:ascii="Times New Roman" w:hAnsi="Times New Roman"/>
          <w:lang w:val="en-US"/>
        </w:rPr>
        <w:t xml:space="preserve">FR, fixation ratio; FT, mean fixation time; CR, central gaze ratio; Gaze </w:t>
      </w:r>
      <w:proofErr w:type="spellStart"/>
      <w:r w:rsidRPr="00847F17">
        <w:rPr>
          <w:rFonts w:ascii="Times New Roman" w:hAnsi="Times New Roman"/>
          <w:lang w:val="en-US"/>
        </w:rPr>
        <w:t>sd</w:t>
      </w:r>
      <w:proofErr w:type="spellEnd"/>
      <w:r w:rsidRPr="00847F17">
        <w:rPr>
          <w:rFonts w:ascii="Times New Roman" w:hAnsi="Times New Roman"/>
          <w:lang w:val="en-US"/>
        </w:rPr>
        <w:t>, standard deviation of gaze coordinates.</w:t>
      </w:r>
      <w:r>
        <w:rPr>
          <w:rFonts w:ascii="Times New Roman" w:hAnsi="Times New Roman"/>
          <w:lang w:val="en-US"/>
        </w:rPr>
        <w:br w:type="page"/>
      </w:r>
    </w:p>
    <w:p w14:paraId="3F8D7928" w14:textId="7EA6F0E2" w:rsidR="00866EE3" w:rsidRDefault="00866EE3" w:rsidP="00563DB1">
      <w:pPr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Figure</w:t>
      </w:r>
      <w:r w:rsidRPr="00767A9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156D58">
        <w:rPr>
          <w:rFonts w:ascii="Times New Roman" w:hAnsi="Times New Roman"/>
          <w:b/>
          <w:bCs/>
          <w:sz w:val="24"/>
          <w:szCs w:val="24"/>
        </w:rPr>
        <w:t>S</w:t>
      </w:r>
      <w:r w:rsidR="00D12CCB">
        <w:rPr>
          <w:rFonts w:ascii="Times New Roman" w:hAnsi="Times New Roman"/>
          <w:b/>
          <w:bCs/>
          <w:sz w:val="24"/>
          <w:szCs w:val="24"/>
        </w:rPr>
        <w:t>4</w:t>
      </w:r>
      <w:r w:rsidRPr="00767A9E"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563DB1" w:rsidRPr="00563DB1">
        <w:rPr>
          <w:rFonts w:ascii="Times New Roman" w:hAnsi="Times New Roman"/>
          <w:b/>
          <w:bCs/>
          <w:sz w:val="24"/>
          <w:szCs w:val="24"/>
        </w:rPr>
        <w:t xml:space="preserve">Comparison of gaze distribution in </w:t>
      </w:r>
      <w:r w:rsidR="00563DB1" w:rsidRPr="00866EE3">
        <w:rPr>
          <w:rFonts w:ascii="Times New Roman" w:hAnsi="Times New Roman"/>
          <w:b/>
          <w:bCs/>
          <w:sz w:val="24"/>
          <w:szCs w:val="24"/>
        </w:rPr>
        <w:t xml:space="preserve">the </w:t>
      </w:r>
      <w:r w:rsidR="00563DB1">
        <w:rPr>
          <w:rFonts w:ascii="Times New Roman" w:hAnsi="Times New Roman"/>
          <w:b/>
          <w:bCs/>
          <w:sz w:val="24"/>
          <w:szCs w:val="24"/>
        </w:rPr>
        <w:t>continuous inhibition</w:t>
      </w:r>
      <w:r w:rsidR="00563DB1" w:rsidRPr="00866EE3">
        <w:rPr>
          <w:rFonts w:ascii="Times New Roman" w:hAnsi="Times New Roman"/>
          <w:b/>
          <w:bCs/>
          <w:sz w:val="24"/>
          <w:szCs w:val="24"/>
        </w:rPr>
        <w:t xml:space="preserve"> test </w:t>
      </w:r>
      <w:r w:rsidR="00563DB1" w:rsidRPr="00563DB1">
        <w:rPr>
          <w:rFonts w:ascii="Times New Roman" w:hAnsi="Times New Roman"/>
          <w:b/>
          <w:bCs/>
          <w:sz w:val="24"/>
          <w:szCs w:val="24"/>
        </w:rPr>
        <w:t>between the ADHD and control groups</w:t>
      </w:r>
      <w:r w:rsidR="00563DB1">
        <w:rPr>
          <w:rFonts w:ascii="Times New Roman" w:hAnsi="Times New Roman"/>
          <w:b/>
          <w:bCs/>
          <w:sz w:val="24"/>
          <w:szCs w:val="24"/>
        </w:rPr>
        <w:t xml:space="preserve"> and within the ADHD group</w:t>
      </w:r>
      <w:r w:rsidR="00563DB1" w:rsidRPr="00563DB1">
        <w:rPr>
          <w:rFonts w:ascii="Times New Roman" w:hAnsi="Times New Roman"/>
          <w:b/>
          <w:bCs/>
          <w:sz w:val="24"/>
          <w:szCs w:val="24"/>
        </w:rPr>
        <w:t>. (a) Distribution of heat maps for gaze distribution. (b) Distribution of gaze fixation times. Abbreviations: ADHD, Attention-deficit/hyperactivity disorder.</w:t>
      </w:r>
      <w:r w:rsidR="00563DB1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750F9C">
        <w:rPr>
          <w:noProof/>
        </w:rPr>
        <w:drawing>
          <wp:inline distT="0" distB="0" distL="0" distR="0" wp14:anchorId="612FD0C1" wp14:editId="5EFB1EBD">
            <wp:extent cx="8697595" cy="2913380"/>
            <wp:effectExtent l="0" t="0" r="8255" b="127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7595" cy="2913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285D4D07" w14:textId="2E786D8D" w:rsidR="00E37298" w:rsidRPr="00390F84" w:rsidRDefault="00866EE3" w:rsidP="00FB088E">
      <w:pPr>
        <w:rPr>
          <w:noProof/>
          <w:sz w:val="24"/>
          <w:szCs w:val="24"/>
        </w:rPr>
      </w:pPr>
      <w:r w:rsidRPr="00390F84">
        <w:rPr>
          <w:rFonts w:ascii="Times New Roman" w:hAnsi="Times New Roman"/>
          <w:b/>
          <w:bCs/>
          <w:sz w:val="24"/>
          <w:szCs w:val="24"/>
        </w:rPr>
        <w:lastRenderedPageBreak/>
        <w:t xml:space="preserve">Figure </w:t>
      </w:r>
      <w:r w:rsidR="00156D58" w:rsidRPr="00390F84">
        <w:rPr>
          <w:rFonts w:ascii="Times New Roman" w:hAnsi="Times New Roman"/>
          <w:b/>
          <w:bCs/>
          <w:sz w:val="24"/>
          <w:szCs w:val="24"/>
        </w:rPr>
        <w:t>S</w:t>
      </w:r>
      <w:r w:rsidR="00D12CCB">
        <w:rPr>
          <w:rFonts w:ascii="Times New Roman" w:hAnsi="Times New Roman"/>
          <w:b/>
          <w:bCs/>
          <w:sz w:val="24"/>
          <w:szCs w:val="24"/>
        </w:rPr>
        <w:t>5</w:t>
      </w:r>
      <w:r w:rsidRPr="00390F84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563DB1" w:rsidRPr="00563DB1">
        <w:rPr>
          <w:rFonts w:ascii="Times New Roman" w:hAnsi="Times New Roman"/>
          <w:b/>
          <w:bCs/>
          <w:sz w:val="24"/>
          <w:szCs w:val="24"/>
        </w:rPr>
        <w:t xml:space="preserve">Comparison of gaze distribution in </w:t>
      </w:r>
      <w:r w:rsidR="00563DB1" w:rsidRPr="00390F84">
        <w:rPr>
          <w:rFonts w:ascii="Times New Roman" w:hAnsi="Times New Roman"/>
          <w:b/>
          <w:bCs/>
          <w:sz w:val="24"/>
          <w:szCs w:val="24"/>
        </w:rPr>
        <w:t>the interference selection test</w:t>
      </w:r>
      <w:r w:rsidR="00563DB1" w:rsidRPr="00563DB1">
        <w:rPr>
          <w:rFonts w:ascii="Times New Roman" w:hAnsi="Times New Roman"/>
          <w:b/>
          <w:bCs/>
          <w:sz w:val="24"/>
          <w:szCs w:val="24"/>
        </w:rPr>
        <w:t xml:space="preserve"> between the ADHD and control groups</w:t>
      </w:r>
      <w:r w:rsidR="00563DB1">
        <w:rPr>
          <w:rFonts w:ascii="Times New Roman" w:hAnsi="Times New Roman"/>
          <w:b/>
          <w:bCs/>
          <w:sz w:val="24"/>
          <w:szCs w:val="24"/>
        </w:rPr>
        <w:t xml:space="preserve"> </w:t>
      </w:r>
      <w:bookmarkStart w:id="1" w:name="_Hlk122333777"/>
      <w:r w:rsidR="00563DB1">
        <w:rPr>
          <w:rFonts w:ascii="Times New Roman" w:hAnsi="Times New Roman"/>
          <w:b/>
          <w:bCs/>
          <w:sz w:val="24"/>
          <w:szCs w:val="24"/>
        </w:rPr>
        <w:t>and within the ADHD group</w:t>
      </w:r>
      <w:r w:rsidR="00563DB1" w:rsidRPr="00563DB1">
        <w:rPr>
          <w:rFonts w:ascii="Times New Roman" w:hAnsi="Times New Roman"/>
          <w:b/>
          <w:bCs/>
          <w:sz w:val="24"/>
          <w:szCs w:val="24"/>
        </w:rPr>
        <w:t>.</w:t>
      </w:r>
      <w:bookmarkEnd w:id="1"/>
      <w:r w:rsidR="00563DB1" w:rsidRPr="00563DB1">
        <w:rPr>
          <w:rFonts w:ascii="Times New Roman" w:hAnsi="Times New Roman"/>
          <w:b/>
          <w:bCs/>
          <w:sz w:val="24"/>
          <w:szCs w:val="24"/>
        </w:rPr>
        <w:t xml:space="preserve"> (a) Distribution of heat maps for gaze distribution. (b) Distribution of gaze fixation times. Abbreviations: ADHD, Attention-deficit/hyperactivity disorder.</w:t>
      </w:r>
      <w:r w:rsidR="00563DB1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22EC9F73" w14:textId="6B98E4A0" w:rsidR="00347779" w:rsidRPr="00701192" w:rsidRDefault="00750F9C" w:rsidP="00FB088E">
      <w:pPr>
        <w:rPr>
          <w:rFonts w:ascii="Times New Roman" w:hAnsi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3A0FB663" wp14:editId="6B220D57">
            <wp:extent cx="8697595" cy="2936240"/>
            <wp:effectExtent l="0" t="0" r="8255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7595" cy="2936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7500E">
        <w:rPr>
          <w:rFonts w:ascii="Times New Roman" w:hAnsi="Times New Roman"/>
          <w:b/>
          <w:bCs/>
          <w:sz w:val="24"/>
          <w:szCs w:val="24"/>
        </w:rPr>
        <w:t xml:space="preserve"> </w:t>
      </w:r>
    </w:p>
    <w:sectPr w:rsidR="00347779" w:rsidRPr="00701192" w:rsidSect="007E0BD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776AD0" w14:textId="77777777" w:rsidR="00220F58" w:rsidRDefault="00220F58" w:rsidP="007E0BD6">
      <w:pPr>
        <w:spacing w:after="0" w:line="240" w:lineRule="auto"/>
      </w:pPr>
      <w:r>
        <w:separator/>
      </w:r>
    </w:p>
  </w:endnote>
  <w:endnote w:type="continuationSeparator" w:id="0">
    <w:p w14:paraId="648C523D" w14:textId="77777777" w:rsidR="00220F58" w:rsidRDefault="00220F58" w:rsidP="007E0B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BCD81B" w14:textId="77777777" w:rsidR="00220F58" w:rsidRDefault="00220F58" w:rsidP="007E0BD6">
      <w:pPr>
        <w:spacing w:after="0" w:line="240" w:lineRule="auto"/>
      </w:pPr>
      <w:r>
        <w:separator/>
      </w:r>
    </w:p>
  </w:footnote>
  <w:footnote w:type="continuationSeparator" w:id="0">
    <w:p w14:paraId="5782C9C6" w14:textId="77777777" w:rsidR="00220F58" w:rsidRDefault="00220F58" w:rsidP="007E0B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B2C57"/>
    <w:multiLevelType w:val="hybridMultilevel"/>
    <w:tmpl w:val="3A5C5004"/>
    <w:lvl w:ilvl="0" w:tplc="60BA2636">
      <w:start w:val="1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74D39D6"/>
    <w:multiLevelType w:val="hybridMultilevel"/>
    <w:tmpl w:val="C7882614"/>
    <w:lvl w:ilvl="0" w:tplc="BB74C374">
      <w:start w:val="1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30314FF"/>
    <w:multiLevelType w:val="hybridMultilevel"/>
    <w:tmpl w:val="37181284"/>
    <w:lvl w:ilvl="0" w:tplc="BE685416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3BA7C21"/>
    <w:multiLevelType w:val="hybridMultilevel"/>
    <w:tmpl w:val="AE044E02"/>
    <w:lvl w:ilvl="0" w:tplc="2BBAE1DE">
      <w:start w:val="1"/>
      <w:numFmt w:val="decimal"/>
      <w:lvlText w:val="%1.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D335CD9"/>
    <w:multiLevelType w:val="hybridMultilevel"/>
    <w:tmpl w:val="B45A5386"/>
    <w:lvl w:ilvl="0" w:tplc="05BA2A42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9322553"/>
    <w:multiLevelType w:val="hybridMultilevel"/>
    <w:tmpl w:val="3754DD44"/>
    <w:lvl w:ilvl="0" w:tplc="162E6B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E46C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28507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C039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F4C1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26D9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7065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0ABA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FD283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10559F7"/>
    <w:multiLevelType w:val="hybridMultilevel"/>
    <w:tmpl w:val="F376B152"/>
    <w:lvl w:ilvl="0" w:tplc="CF3E146C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4A113984"/>
    <w:multiLevelType w:val="hybridMultilevel"/>
    <w:tmpl w:val="F558E8C0"/>
    <w:lvl w:ilvl="0" w:tplc="C4661910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766C6340"/>
    <w:multiLevelType w:val="hybridMultilevel"/>
    <w:tmpl w:val="557CCE58"/>
    <w:lvl w:ilvl="0" w:tplc="E69444B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8D37B59"/>
    <w:multiLevelType w:val="hybridMultilevel"/>
    <w:tmpl w:val="EC147646"/>
    <w:lvl w:ilvl="0" w:tplc="FFBA4F9E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993796192">
    <w:abstractNumId w:val="5"/>
  </w:num>
  <w:num w:numId="2" w16cid:durableId="127093633">
    <w:abstractNumId w:val="0"/>
  </w:num>
  <w:num w:numId="3" w16cid:durableId="2060543197">
    <w:abstractNumId w:val="1"/>
  </w:num>
  <w:num w:numId="4" w16cid:durableId="1536388083">
    <w:abstractNumId w:val="3"/>
  </w:num>
  <w:num w:numId="5" w16cid:durableId="146896819">
    <w:abstractNumId w:val="8"/>
  </w:num>
  <w:num w:numId="6" w16cid:durableId="2059626908">
    <w:abstractNumId w:val="2"/>
  </w:num>
  <w:num w:numId="7" w16cid:durableId="958222427">
    <w:abstractNumId w:val="4"/>
  </w:num>
  <w:num w:numId="8" w16cid:durableId="455368983">
    <w:abstractNumId w:val="6"/>
  </w:num>
  <w:num w:numId="9" w16cid:durableId="703558119">
    <w:abstractNumId w:val="9"/>
  </w:num>
  <w:num w:numId="10" w16cid:durableId="15504145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88E"/>
    <w:rsid w:val="000D3588"/>
    <w:rsid w:val="001365E3"/>
    <w:rsid w:val="001411A1"/>
    <w:rsid w:val="00154ED6"/>
    <w:rsid w:val="00156D58"/>
    <w:rsid w:val="001B561C"/>
    <w:rsid w:val="001E2819"/>
    <w:rsid w:val="00216605"/>
    <w:rsid w:val="00220F58"/>
    <w:rsid w:val="0027500E"/>
    <w:rsid w:val="00276733"/>
    <w:rsid w:val="002D4A35"/>
    <w:rsid w:val="002F04B2"/>
    <w:rsid w:val="00313B96"/>
    <w:rsid w:val="00342869"/>
    <w:rsid w:val="00347779"/>
    <w:rsid w:val="00365AB7"/>
    <w:rsid w:val="00390F84"/>
    <w:rsid w:val="003E5A1C"/>
    <w:rsid w:val="003F21D7"/>
    <w:rsid w:val="003F7918"/>
    <w:rsid w:val="00401D28"/>
    <w:rsid w:val="00453373"/>
    <w:rsid w:val="00456B91"/>
    <w:rsid w:val="00462528"/>
    <w:rsid w:val="004E6434"/>
    <w:rsid w:val="004F2B10"/>
    <w:rsid w:val="004F6DAF"/>
    <w:rsid w:val="00526441"/>
    <w:rsid w:val="005361C0"/>
    <w:rsid w:val="00561F20"/>
    <w:rsid w:val="00563DB1"/>
    <w:rsid w:val="00565CA3"/>
    <w:rsid w:val="00575D1F"/>
    <w:rsid w:val="00580512"/>
    <w:rsid w:val="00586598"/>
    <w:rsid w:val="005E3AB9"/>
    <w:rsid w:val="00614E0A"/>
    <w:rsid w:val="006568E2"/>
    <w:rsid w:val="0066154F"/>
    <w:rsid w:val="00667A98"/>
    <w:rsid w:val="006C24D5"/>
    <w:rsid w:val="006D26B0"/>
    <w:rsid w:val="006D5F6F"/>
    <w:rsid w:val="006F6A65"/>
    <w:rsid w:val="00700F3C"/>
    <w:rsid w:val="00701192"/>
    <w:rsid w:val="007062F9"/>
    <w:rsid w:val="007335FA"/>
    <w:rsid w:val="00750F9C"/>
    <w:rsid w:val="00783C1A"/>
    <w:rsid w:val="007A7251"/>
    <w:rsid w:val="007C3B2C"/>
    <w:rsid w:val="007E0BD6"/>
    <w:rsid w:val="00801B88"/>
    <w:rsid w:val="00807A8B"/>
    <w:rsid w:val="0081465B"/>
    <w:rsid w:val="00847F17"/>
    <w:rsid w:val="00866EE3"/>
    <w:rsid w:val="008A543F"/>
    <w:rsid w:val="008B01D8"/>
    <w:rsid w:val="00914892"/>
    <w:rsid w:val="0093350B"/>
    <w:rsid w:val="009A6752"/>
    <w:rsid w:val="009B709A"/>
    <w:rsid w:val="009F1A4C"/>
    <w:rsid w:val="00A75843"/>
    <w:rsid w:val="00A75989"/>
    <w:rsid w:val="00A82942"/>
    <w:rsid w:val="00B8174E"/>
    <w:rsid w:val="00B948F8"/>
    <w:rsid w:val="00BC490C"/>
    <w:rsid w:val="00BF426A"/>
    <w:rsid w:val="00C5156C"/>
    <w:rsid w:val="00C527C1"/>
    <w:rsid w:val="00CB1A24"/>
    <w:rsid w:val="00CF72D4"/>
    <w:rsid w:val="00D12CCB"/>
    <w:rsid w:val="00D2167A"/>
    <w:rsid w:val="00D42B59"/>
    <w:rsid w:val="00DA235A"/>
    <w:rsid w:val="00DB23AF"/>
    <w:rsid w:val="00E23FEF"/>
    <w:rsid w:val="00E37298"/>
    <w:rsid w:val="00E447E0"/>
    <w:rsid w:val="00E54D07"/>
    <w:rsid w:val="00E7604A"/>
    <w:rsid w:val="00EA1741"/>
    <w:rsid w:val="00EB7687"/>
    <w:rsid w:val="00EE66A8"/>
    <w:rsid w:val="00F24EE1"/>
    <w:rsid w:val="00F85647"/>
    <w:rsid w:val="00FB088E"/>
    <w:rsid w:val="00FB150A"/>
    <w:rsid w:val="00FB19C2"/>
    <w:rsid w:val="00FB52F5"/>
    <w:rsid w:val="00FC7EDF"/>
    <w:rsid w:val="00FD630D"/>
    <w:rsid w:val="00FD74DF"/>
    <w:rsid w:val="00FE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2B47E7"/>
  <w15:chartTrackingRefBased/>
  <w15:docId w15:val="{BEDB9E9C-A9BB-45CE-901C-92329212F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088E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2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62528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7E0B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7E0BD6"/>
    <w:rPr>
      <w:rFonts w:ascii="맑은 고딕" w:eastAsia="맑은 고딕" w:hAnsi="맑은 고딕" w:cs="Times New Roman"/>
      <w:lang w:val="en-GB"/>
    </w:rPr>
  </w:style>
  <w:style w:type="paragraph" w:styleId="a6">
    <w:name w:val="footer"/>
    <w:basedOn w:val="a"/>
    <w:link w:val="Char0"/>
    <w:uiPriority w:val="99"/>
    <w:unhideWhenUsed/>
    <w:rsid w:val="007E0B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7E0BD6"/>
    <w:rPr>
      <w:rFonts w:ascii="맑은 고딕" w:eastAsia="맑은 고딕" w:hAnsi="맑은 고딕" w:cs="Times New Roman"/>
      <w:lang w:val="en-GB"/>
    </w:rPr>
  </w:style>
  <w:style w:type="character" w:styleId="a7">
    <w:name w:val="Placeholder Text"/>
    <w:basedOn w:val="a0"/>
    <w:uiPriority w:val="99"/>
    <w:semiHidden/>
    <w:rsid w:val="00456B91"/>
    <w:rPr>
      <w:color w:val="808080"/>
    </w:rPr>
  </w:style>
  <w:style w:type="table" w:customStyle="1" w:styleId="1">
    <w:name w:val="표 구분선1"/>
    <w:basedOn w:val="a1"/>
    <w:next w:val="a3"/>
    <w:uiPriority w:val="39"/>
    <w:rsid w:val="00FC7EDF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 Spacing"/>
    <w:uiPriority w:val="1"/>
    <w:unhideWhenUsed/>
    <w:qFormat/>
    <w:rsid w:val="00FC7EDF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555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0646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85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52508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619613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B0C4CE-FC3B-49B2-AA93-D454514B28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2</TotalTime>
  <Pages>14</Pages>
  <Words>967</Words>
  <Characters>5516</Characters>
  <Application>Microsoft Office Word</Application>
  <DocSecurity>0</DocSecurity>
  <Lines>45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동윤</dc:creator>
  <cp:keywords/>
  <dc:description/>
  <cp:lastModifiedBy>이 동윤</cp:lastModifiedBy>
  <cp:revision>64</cp:revision>
  <dcterms:created xsi:type="dcterms:W3CDTF">2022-05-13T04:35:00Z</dcterms:created>
  <dcterms:modified xsi:type="dcterms:W3CDTF">2023-07-10T05:23:00Z</dcterms:modified>
</cp:coreProperties>
</file>